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350DB" w14:textId="3ACBA833" w:rsidR="00AC48BE" w:rsidRPr="00764B56" w:rsidRDefault="00AC48BE" w:rsidP="00AC48BE">
      <w:pPr>
        <w:spacing w:line="276" w:lineRule="auto"/>
        <w:rPr>
          <w:rFonts w:ascii="Arial" w:hAnsi="Arial" w:cs="Arial"/>
          <w:b/>
          <w:bCs/>
        </w:rPr>
      </w:pPr>
      <w:r w:rsidRPr="00764B56">
        <w:rPr>
          <w:rFonts w:ascii="Arial" w:hAnsi="Arial" w:cs="Arial"/>
          <w:b/>
          <w:bCs/>
        </w:rPr>
        <w:t xml:space="preserve">Multimedia Appendix.  A Checklist for Mixed Methods Research (MMR) Manuscript Preparation and Review. </w:t>
      </w:r>
    </w:p>
    <w:p w14:paraId="1E2D598A" w14:textId="77777777" w:rsidR="008569CC" w:rsidRPr="00E8779A" w:rsidRDefault="008569CC" w:rsidP="008569CC">
      <w:pPr>
        <w:rPr>
          <w:i/>
          <w:iCs/>
        </w:rPr>
      </w:pPr>
      <w:r w:rsidRPr="00E8779A">
        <w:rPr>
          <w:i/>
          <w:iCs/>
        </w:rPr>
        <w:t>Lee SD, Iott B, Banaszak-Holl J, Shih SF, Raj M, Johnson KE, Kiessling K, Moore-</w:t>
      </w:r>
      <w:proofErr w:type="spellStart"/>
      <w:r w:rsidRPr="00E8779A">
        <w:rPr>
          <w:i/>
          <w:iCs/>
        </w:rPr>
        <w:t>Petinak</w:t>
      </w:r>
      <w:proofErr w:type="spellEnd"/>
      <w:r w:rsidRPr="00E8779A">
        <w:rPr>
          <w:i/>
          <w:iCs/>
        </w:rPr>
        <w:t xml:space="preserve"> N. Application of Mixed Methods in Health Services Management Research: A Systematic Review. Med Care Res Rev. 2022;79(3):331-344.</w:t>
      </w:r>
      <w:r>
        <w:rPr>
          <w:i/>
          <w:iCs/>
        </w:rPr>
        <w:t xml:space="preserve"> </w:t>
      </w:r>
      <w:r w:rsidRPr="003A4685">
        <w:rPr>
          <w:i/>
          <w:iCs/>
        </w:rPr>
        <w:t>PMID:34253078</w:t>
      </w:r>
    </w:p>
    <w:p w14:paraId="76419EC6" w14:textId="482DFF28" w:rsidR="00AC48BE" w:rsidRPr="008569CC" w:rsidRDefault="00AC48BE" w:rsidP="00AC48BE">
      <w:pPr>
        <w:spacing w:line="276" w:lineRule="auto"/>
        <w:rPr>
          <w:rFonts w:ascii="Arial" w:hAnsi="Arial" w:cs="Arial"/>
          <w:u w:val="single"/>
        </w:rPr>
      </w:pPr>
      <w:r w:rsidRPr="008569CC">
        <w:rPr>
          <w:rFonts w:ascii="Arial" w:hAnsi="Arial" w:cs="Arial"/>
          <w:u w:val="single"/>
        </w:rPr>
        <w:t xml:space="preserve">Rational and description of MMR design </w:t>
      </w:r>
    </w:p>
    <w:p w14:paraId="4E74FB21" w14:textId="77777777" w:rsidR="00AC48BE" w:rsidRPr="00764B56" w:rsidRDefault="00AC48BE" w:rsidP="00AC48BE">
      <w:pPr>
        <w:spacing w:line="276" w:lineRule="auto"/>
        <w:rPr>
          <w:rFonts w:ascii="Arial" w:hAnsi="Arial" w:cs="Arial"/>
        </w:rPr>
      </w:pPr>
      <w:r w:rsidRPr="00764B56">
        <w:rPr>
          <w:rFonts w:ascii="Arial" w:hAnsi="Arial" w:cs="Arial"/>
        </w:rPr>
        <w:t xml:space="preserve">Provide a clear statement of the study purpose </w:t>
      </w:r>
    </w:p>
    <w:p w14:paraId="78D2FBB9" w14:textId="69B83D33" w:rsidR="00AC48BE" w:rsidRPr="00764B56" w:rsidRDefault="00AC48BE" w:rsidP="00AC48BE">
      <w:pPr>
        <w:spacing w:line="276" w:lineRule="auto"/>
        <w:rPr>
          <w:rFonts w:ascii="Arial" w:hAnsi="Arial" w:cs="Arial"/>
        </w:rPr>
      </w:pPr>
      <w:r w:rsidRPr="00764B56">
        <w:rPr>
          <w:rFonts w:ascii="Arial" w:hAnsi="Arial" w:cs="Arial"/>
          <w:i/>
          <w:iCs/>
        </w:rPr>
        <w:t xml:space="preserve">To date, automated waitlists have been studied within a single health system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MJpIQzW8","properties":{"formattedCitation":"[1\\uc0\\u8211{}4]","plainCitation":"[1–4]","noteIndex":0},"citationItems":[{"id":450,"uris":["http://zotero.org/users/local/9I29hAIe/items/6Q4V8YZM"],"itemData":{"id":450,"type":"article-journal","abstract":"Introduction:\nOnline self-scheduling of medical appointments is increasingly common. An automated waitlist can be used for patients who desire an earlier appointment time if one becomes available after they are scheduled. Our study examines outcomes of an automated waitlist and self-rescheduling process.\n\nMethods:\nWe studied outcomes of an automated waitlist self-rescheduling process in which patients with existing appointments elected to be placed on an automated waitlist for an earlier appointment offer. When software found earlier dates for the same visit type, patients were then notified through an automated process and could self-reschedule. We reviewed appointments for which patients were sent new offers when earlier appointment slots were found. We compared the accepted appointment offers with the original scheduled appointments and determined the number of days that the appointment had been moved up.\n\nResults:\nSpanning the calendar year 2023 there were 1 019 698 appointment offers generated by an automated waitlist process for 229 998 appointments and sent to 164 248 patients. The waitlist process automatically found open appointments as they became available and sent the first new appointment offer within 2 days after being placed on the waitlist for 74 736 (32.5%) of the 229 998 waitlisted appointments. Patients sent back at least 1 response for 104 554 (45.4%) of the waitlisted appointments. Of the responses, 56 636 accepted one of the sent offers for an accept rate of 24.6% (56 636/229 998). For accepted, moved-up visits, appointments were self-rescheduled earlier by a mean of 22.6 days (95%CI; 22.2, 22.9, P &lt; .0001).\n\nConclusion:\nNew appointments can be successfully self-rescheduled using an automated waitlist process that allows patients to accept or decline new appointment offers. This process can increase the efficiency of scheduling and decrease appointment wait time for patients desiring more timely access to healthcare. In addition, this process can be successfully applied across several different appointment type categories.","container-title":"Health Services Insights","DOI":"10.1177/11786329251326461","ISSN":"1178-6329","journalAbbreviation":"Health Serv Insights","page":"11786329251326461","PMID":"40145068","PMCID":"PMC11938453","source":"PubMed Central","title":"Enhancing the performance of patient appointment scheduling: outcomes of an automated waitlist process to improve patient wait times for appointments","title-short":"Enhancing the Performance of Patient Appointment Scheduling","volume":"18","author":[{"family":"North","given":"Frederick"},{"family":"Buss","given":"Rebecca J."},{"family":"Nelson","given":"Elissa M."},{"family":"Thompson","given":"Matthew C."},{"family":"Pecina","given":"Jennifer"},{"family":"Miller","given":"Nathaniel E."},{"family":"Crum","given":"Brian A."}],"issued":{"date-parts":[["2025",3,24]]}}},{"id":453,"uris":["http://zotero.org/users/local/9I29hAIe/items/2S9CQA9Y"],"itemData":{"id":453,"type":"article-journal","abstract":"Background\nCancellations and rescheduling of doctor’s appointments are common. An automated rescheduling system has the potential to facilitate the rescheduling process so that newly opened slots are promptly filled by patients who need and can take the slot. Building on an existing online patient portal, a large health care system adopted an automated rescheduling system, Fast Pass, that sends out an earlier appointment offer to patients via email or SMS text messaging and allows patients to reschedule their appointment through the online portal.\n\nObjective\nWe examined the uptake of Fast Pass at its early stage of implementation. We assessed program features and patient and visit characteristics associated with higher levels of Fast Pass utilization and the association between Fast Pass use and no-show and cancellation rates.\n\nMethods\nThis study was a retrospective analysis of Fast Pass offers sent between July and December 2018. Multivariable logistic regression was used to assess the independent contribution of program, patient, and visit characteristics on the likelihood of accepting an offer. We then assessed the appointment outcome (completion, cancellation, or no-show) of Fast Pass offered appointments compared to appointments with the same patient and visit characteristics, but without an offer.\n\nResults\nOf 177,311 Fast Pass offers sent, 14,717 (8.3%) were accepted. Overall, there was a 1.3 percentage point (38%) reduction in no-show rates among Fast Pass accepted appointments compared to other appointments with matching characteristics (P&lt;.001). The offers were more likely to be accepted if they were sent in the evening (versus early morning), the first (versus repeated) offer for the same appointment, for a slot 1-31 days ahead (versus same-day), for later in a day (versus before 10am), for a primary care (versus specialty) visit, sent via SMS text messaging (versus email only), for an appointment made through the online patient portal (versus via phone call or in-person), or for younger adults aged 18-49 years (versus those aged 65 years or older; all at P&lt;.001). Factors negatively associated with offer acceptance were a higher number of comorbidities (P=.02) and visits scheduled for chronic conditions (versus acute conditions only; P=.002).\n\nConclusions\nAn automated rescheduling system can improve patients’ access by reducing wait times for an appointment, with an added benefit of reducing no-shows by serving as a reminder of an upcoming appointment. Future modifications, such as increasing the adoption of SMS text messaging offers and targeting older adults or patients with complex conditions, may make the system more patient-centered and help promote wider utilization.","container-title":"Journal of Medical Internet Research","DOI":"10.2196/16451","ISSN":"1439-4456","issue":"6","journalAbbreviation":"J Med Internet Res","page":"e16451","PMID":"32519970","PMCID":"PMC7315363","source":"PubMed Central","title":"Patient-centric scheduling with the implementation of health information technology to improve the patient experience and access to care: retrospective case-control analysis","title-short":"Patient-Centric Scheduling With the Implementation of Health Information Technology to Improve the Patient Experience and Access to Care","volume":"22","author":[{"family":"Chung","given":"Sukyung"},{"family":"Martinez","given":"Meghan C"},{"family":"Frosch","given":"Dominick L"},{"family":"Jones","given":"Veena G"},{"family":"Chan","given":"Albert S"}],"issued":{"date-parts":[["2020",6,10]]}}},{"id":534,"uris":["http://zotero.org/users/local/9I29hAIe/items/AX4FRFB5"],"itemData":{"id":534,"type":"article-journal","abstract":"Access and efficient resource utilization remain critical challenges in healthcare, often leading to long wait times despite unfilled outpatient appointments. Epic Fast Pass (EFP), an innovative feature within the Electronic Health Record (EHR), has improved outpatient appointment scheduling, reduced wait times, and enhanced access in routine appointments. Guided by the principles of a learning health system, we describe the novel application of EFP to imaging and procedural services, specifically outpatient echocardiograms and endoscopies. We collected user data over 15 months for echocardiograms and 4 months for endoscopies. For echocardiograms, 41.26% of patients accepted an offer, improving their appointment times by an average of 12.8 days. For endoscopies, 48.35% accepted, with an average improvement of 50.43 days. Our results demonstrate that rescheduling tools for outpatient imaging and procedural appointments are both feasible and promising, with the potential to enhance patient access and optimize resource utilization.","container-title":"npj Health Systems","DOI":"10.1038/s44401-024-00005-0","ISSN":"3005-1959","issue":"1","journalAbbreviation":"npj Health Syst.","language":"en","license":"2024 The Author(s)","page":"3","publisher":"Nature Publishing Group","source":"www.nature.com","title":"Implementing epic fast pass for echocardiogram and endoscopy to improve healthcare access and utilization","volume":"1","author":[{"family":"Yin","given":"Andrew L. L."},{"family":"Feigelman","given":"Andrew M."},{"family":"Delgado","given":"Yahaira"},{"family":"Min","given":"Robert J."},{"family":"Cheriff","given":"Adam D."},{"family":"Travis Gossey","given":"J."},{"family":"Trepp","given":"Richard"},{"family":"Beecy","given":"Ashley"}],"issued":{"date-parts":[["2024",12,23]]}}},{"id":535,"uris":["http://zotero.org/users/local/9I29hAIe/items/EVTAHFEK"],"itemData":{"id":535,"type":"article-journal","abstract":"Background\nIn many large health centers, patients face long appointment wait times and difficulties accessing care. Last-minute cancellations and patient no-shows leave unfilled slots in a clinician’s schedule, exacerbating delays in care from poor access. The mismatch between the supply of outpatient appointments and patient demand has led health systems to adopt many tools and strategies to minimize appointment no-show rates and fill open slots left by patient cancellations.\n\nObjective\nWe evaluated an electronic health record (EHR)–based self-scheduling tool, Fast Pass, at a large academic medical center to understand the impacts of the tool on the ability to fill cancelled appointment slots, patient access to earlier appointments, and clinical revenue from visits that may otherwise have gone unscheduled.\n\nMethods\nIn this retrospective cohort study, we extracted Fast Pass appointment offers and scheduling data, including patient demographics, from the EHR between June 18, 2022, and March 9, 2023. We analyzed the outcomes of Fast Pass offers (accepted, declined, expired, and unavailable) and the outcomes of scheduled appointments resulting from accepted Fast Pass offers (completed, canceled, and no-show). We stratified outcomes based on appointment specialty. For each specialty, the patient service revenue from appointments filled by Fast Pass was calculated using the visit slots filled, the payer mix of the appointments, and the contribution margin by payer.\n\nResults\nFrom June 18 to March 9, 2023, there were a total of 60,660 Fast Pass offers sent to patients for 21,978 available appointments. Of these offers, 6603 (11%) were accepted across all departments, and 5399 (8.9%) visits were completed. Patients were seen a median (IQR) of 14 (4-33) days sooner for their appointments. In a multivariate logistic regression model with primary outcome Fast Pass offer acceptance, patients who were aged 65 years or older (vs 20-40 years; P=.005 odds ratio [OR] 0.86, 95% CI 0.78-0.96), other ethnicity (vs White; P&lt;.001, OR 0.84, 95% CI 0.77-0.91), primarily Chinese speakers (P&lt;.001; OR 0.62, 95% CI 0.49-0.79), and other language speakers (vs English speakers; P=.001; OR 0.71, 95% CI 0.57-0.87) were less likely to accept an offer. Fast Pass added 2576 patient service hours to the clinical schedule, with a median (IQR) of 251 (216-322) hours per month. The estimated value of physician fees from these visits scheduled through 9 months of Fast Pass scheduling in professional fees at our institution was US $3 million.\n\nConclusions\nSelf-scheduling tools that provide patients with an opportunity to schedule into cancelled or unfilled appointment slots have the potential to improve patient access and efficiently capture additional revenue from filling unfilled slots. The demographics of the patients accepting these offers suggest that such digital tools may exacerbate inequities in access.","container-title":"Journal of Medical Internet Research","DOI":"10.2196/52071","ISSN":"1439-4456","journalAbbreviation":"J Med Internet Res","page":"e52071","PMID":"38502159","PMCID":"PMC10988365","source":"PubMed Central","title":"An electronic health record–based automated self-rescheduling tool to improve patient access: retrospective cohort study","title-short":"An Electronic Health Record–Based Automated Self-Rescheduling Tool to Improve Patient Access","volume":"26","author":[{"family":"Ganeshan","given":"Smitha"},{"family":"Liu","given":"Andrew W"},{"family":"Kroeger","given":"Anne"},{"family":"Anand","given":"Prerna"},{"family":"Seefeldt","given":"Richard"},{"family":"Regner","given":"Alexis"},{"family":"Vaughn","given":"Diana"},{"family":"Odisho","given":"Anobel Y"},{"family":"Mourad","given":"Michelle"}],"issued":{"date-parts":[["2024",3,19]]}}}],"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4]</w:t>
      </w:r>
      <w:r w:rsidR="006E0474" w:rsidRPr="00764B56">
        <w:rPr>
          <w:rFonts w:ascii="Arial" w:hAnsi="Arial" w:cs="Arial"/>
          <w:i/>
          <w:iCs/>
        </w:rPr>
        <w:fldChar w:fldCharType="end"/>
      </w:r>
      <w:r w:rsidRPr="00764B56">
        <w:rPr>
          <w:rFonts w:ascii="Arial" w:hAnsi="Arial" w:cs="Arial"/>
          <w:i/>
          <w:iCs/>
        </w:rPr>
        <w:t xml:space="preserve">. This study aims to fill the gap in multisite evaluation of this intervention to improve the generalizability of findings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EHVEYgPZ","properties":{"formattedCitation":"[5\\uc0\\u8211{}7]","plainCitation":"[5–7]","noteIndex":0},"citationItems":[{"id":754,"uris":["http://zotero.org/users/local/9I29hAIe/items/JN5VQIP7"],"itemData":{"id":754,"type":"article-journal","abstract":"Objective\nThe following paper examines the issue of whether the current system for ethics review of multisite health services research protocols is adequate, or whether there exist alternative methods that should be considered.\n\nPrincipal Findings\n(1) Investigators at different sites in a multisite project often have very different experiences with respect to the requirements and requests of the review board. Other problems include the waste of time and resources spent on document preparation for review boards, and delays in the commencement of research activities. (2) There are several possible reasons why there is variability in ethics review. These include the absence of standardized forms, differences in the background and experiences of board members, the influence of institutional or professional culture, and regional thinking. (3) Given the limited benefits derived from the variability in recommendations of multiple boards and the numerous problems encountered in seeking ethics approval from multiple boards suggest that some sort of reform is in order.\n\nConclusions\nThe increasing number of multisite, health services research studies calls for a centralized system of ethics review. The local review model is simply not conducive to multisite studies, and jeopardizes the integrity of the research process. Centralized multisite review boards, together with standardized documents and procedure, electronic access to documentation, and training for board members are all possible solutions. Changes to the current system are necessary not only to facilitate the conduct of multisite research, but also to preserve the integrity of the ethics approval process in general.","container-title":"Health Services Research","DOI":"10.1111/j.1475-6773.2005.00354.x","ISSN":"0017-9124","issue":"1","journalAbbreviation":"Health Serv Res","page":"291-308","PMID":"15663714","PMCID":"PMC1361138","source":"PubMed Central","title":"Institutional review boards and multisite studies in health services research: is there a better way?","title-short":"Institutional Review Boards and Multisite Studies in Health Services Research","volume":"40","author":[{"family":"Gold","given":"Jennifer L"},{"family":"Dewa","given":"Carolyn S"}],"issued":{"date-parts":[["2005",2]]}}},{"id":1017,"uris":["http://zotero.org/users/local/9I29hAIe/items/BB6S75DH"],"itemData":{"id":1017,"type":"article-journal","abstract":"Starting with the proposition that \"if we want more evidence-based practice, we need more practice-based evidence,\" this article (a) offers questions and guides that practitioners, program planners, and policy makers can use to determine the applicability of evidence to situations and populations other than those in which the evidence was produced (generalizability), (b) suggests criteria that reviewers can use to evaluate external validity and potential for generalization, and (c) recommends procedures that practitioners and program planners can use to adapt evidence-based interventions and integrate them with evidence on the population and setting characteristics, theory, and experience into locally appropriate programs. The development and application in tandem of such questions, guides, criteria, and procedures can be a step toward increasing the relevance of research for decision making and should support the creation and reporting of more practice-based research having high external validity.","container-title":"Evaluation &amp; the Health Professions","DOI":"10.1177/0163278705284445","ISSN":"0163-2787","issue":"1","journalAbbreviation":"Eval Health Prof","language":"eng","page":"126-153","PMID":"16510882","source":"PubMed","title":"Evaluating the relevance, generalization, and applicability of research: issues in external validation and translation methodology","title-short":"Evaluating the relevance, generalization, and applicability of research","volume":"29","author":[{"family":"Green","given":"Lawrence W."},{"family":"Glasgow","given":"Russell E."}],"issued":{"date-parts":[["2006",3]]}}},{"id":1019,"uris":["http://zotero.org/users/local/9I29hAIe/items/F7TV5Z7H"],"itemData":{"id":1019,"type":"article-journal","abstract":"If a quality improvement is found effective in one setting, would the same effects be found elsewhere? Could the same change be implemented in another setting? These are just two of the 'generalisation questions' which decision-makers face in considering whether to act on reported improvement. In this paper, some of the issues are considered and a programme of research for testing improvements in different settings is proposed to build theory and practical guidance about implementation and results in different settings.","container-title":"BMJ quality &amp; safety","DOI":"10.1136/bmjqs.2010.046342","ISSN":"2044-5423","issue":"Suppl_1","journalAbbreviation":"BMJ Qual Saf","language":"eng","page":"i87-91","PMID":"21450781","PMCID":"PMC3066696","source":"PubMed","title":"Increasing the generalisability of improvement research with an improvement replication programme","volume":"20 Suppl 1","author":[{"family":"Øvretveit","given":"John"},{"family":"Leviton","given":"Laura"},{"family":"Parry","given":"Gareth"}],"issued":{"date-parts":[["2011",4]]}}}],"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5–7]</w:t>
      </w:r>
      <w:r w:rsidR="006E0474" w:rsidRPr="00764B56">
        <w:rPr>
          <w:rFonts w:ascii="Arial" w:hAnsi="Arial" w:cs="Arial"/>
          <w:i/>
          <w:iCs/>
        </w:rPr>
        <w:fldChar w:fldCharType="end"/>
      </w:r>
      <w:r w:rsidRPr="00764B56">
        <w:rPr>
          <w:rFonts w:ascii="Arial" w:hAnsi="Arial" w:cs="Arial"/>
          <w:i/>
          <w:iCs/>
        </w:rPr>
        <w:t>.</w:t>
      </w:r>
    </w:p>
    <w:p w14:paraId="510FE723" w14:textId="09C7BAD3" w:rsidR="00AC48BE" w:rsidRPr="00764B56" w:rsidRDefault="00AC48BE" w:rsidP="00AC48BE">
      <w:pPr>
        <w:spacing w:line="276" w:lineRule="auto"/>
        <w:rPr>
          <w:rFonts w:ascii="Arial" w:hAnsi="Arial" w:cs="Arial"/>
        </w:rPr>
      </w:pPr>
      <w:r w:rsidRPr="00764B56">
        <w:rPr>
          <w:rFonts w:ascii="Arial" w:hAnsi="Arial" w:cs="Arial"/>
        </w:rPr>
        <w:t xml:space="preserve">Explicitly describe the MMR design in accordance with Creswell’s (2015) typology and use a diagram to illustrate the relationship and sequence of qualitative and quantitative research components </w:t>
      </w:r>
    </w:p>
    <w:p w14:paraId="6A22F82A" w14:textId="77777777" w:rsidR="00AC48BE" w:rsidRPr="00764B56" w:rsidRDefault="00AC48BE" w:rsidP="00AC48BE">
      <w:pPr>
        <w:spacing w:line="276" w:lineRule="auto"/>
        <w:rPr>
          <w:rFonts w:ascii="Arial" w:hAnsi="Arial" w:cs="Arial"/>
        </w:rPr>
      </w:pPr>
      <w:r w:rsidRPr="00764B56">
        <w:rPr>
          <w:rFonts w:ascii="Arial" w:hAnsi="Arial" w:cs="Arial"/>
          <w:noProof/>
        </w:rPr>
        <mc:AlternateContent>
          <mc:Choice Requires="wps">
            <w:drawing>
              <wp:anchor distT="0" distB="0" distL="114300" distR="114300" simplePos="0" relativeHeight="251671552" behindDoc="0" locked="0" layoutInCell="1" allowOverlap="1" wp14:anchorId="7265A9E5" wp14:editId="4133999F">
                <wp:simplePos x="0" y="0"/>
                <wp:positionH relativeFrom="column">
                  <wp:posOffset>3724275</wp:posOffset>
                </wp:positionH>
                <wp:positionV relativeFrom="paragraph">
                  <wp:posOffset>241300</wp:posOffset>
                </wp:positionV>
                <wp:extent cx="200025" cy="247650"/>
                <wp:effectExtent l="0" t="0" r="28575" b="19050"/>
                <wp:wrapNone/>
                <wp:docPr id="1747866786" name="Straight Connector 12"/>
                <wp:cNvGraphicFramePr/>
                <a:graphic xmlns:a="http://schemas.openxmlformats.org/drawingml/2006/main">
                  <a:graphicData uri="http://schemas.microsoft.com/office/word/2010/wordprocessingShape">
                    <wps:wsp>
                      <wps:cNvCnPr/>
                      <wps:spPr>
                        <a:xfrm>
                          <a:off x="0" y="0"/>
                          <a:ext cx="200025" cy="24765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1F2798DE" id="Straight Connector 12"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293.25pt,19pt" to="309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" strokecolor="#156082 [3204]"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69504" behindDoc="0" locked="0" layoutInCell="1" allowOverlap="1" wp14:anchorId="73994419" wp14:editId="59D65D08">
                <wp:simplePos x="0" y="0"/>
                <wp:positionH relativeFrom="column">
                  <wp:posOffset>2895599</wp:posOffset>
                </wp:positionH>
                <wp:positionV relativeFrom="paragraph">
                  <wp:posOffset>212726</wp:posOffset>
                </wp:positionV>
                <wp:extent cx="219075" cy="0"/>
                <wp:effectExtent l="0" t="0" r="0" b="0"/>
                <wp:wrapNone/>
                <wp:docPr id="594180984" name="Straight Connector 11"/>
                <wp:cNvGraphicFramePr/>
                <a:graphic xmlns:a="http://schemas.openxmlformats.org/drawingml/2006/main">
                  <a:graphicData uri="http://schemas.microsoft.com/office/word/2010/wordprocessingShape">
                    <wps:wsp>
                      <wps:cNvCnPr/>
                      <wps:spPr>
                        <a:xfrm>
                          <a:off x="0" y="0"/>
                          <a:ext cx="219075"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D97EE99" id="Straight Connector 11" o:spid="_x0000_s1026" style="position:absolute;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8pt,16.75pt" to="245.25pt,1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" strokecolor="#156082 [3204]"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63360" behindDoc="0" locked="0" layoutInCell="1" allowOverlap="1" wp14:anchorId="0FBBCFC1" wp14:editId="331DDC68">
                <wp:simplePos x="0" y="0"/>
                <wp:positionH relativeFrom="column">
                  <wp:posOffset>3095625</wp:posOffset>
                </wp:positionH>
                <wp:positionV relativeFrom="paragraph">
                  <wp:posOffset>97790</wp:posOffset>
                </wp:positionV>
                <wp:extent cx="619125" cy="257175"/>
                <wp:effectExtent l="0" t="0" r="28575" b="28575"/>
                <wp:wrapNone/>
                <wp:docPr id="466028699" name="Text Box 2"/>
                <wp:cNvGraphicFramePr/>
                <a:graphic xmlns:a="http://schemas.openxmlformats.org/drawingml/2006/main">
                  <a:graphicData uri="http://schemas.microsoft.com/office/word/2010/wordprocessingShape">
                    <wps:wsp>
                      <wps:cNvSpPr txBox="1"/>
                      <wps:spPr>
                        <a:xfrm>
                          <a:off x="0" y="0"/>
                          <a:ext cx="619125" cy="257175"/>
                        </a:xfrm>
                        <a:prstGeom prst="rect">
                          <a:avLst/>
                        </a:prstGeom>
                        <a:solidFill>
                          <a:sysClr val="window" lastClr="FFFFFF"/>
                        </a:solidFill>
                        <a:ln w="6350">
                          <a:solidFill>
                            <a:prstClr val="black"/>
                          </a:solidFill>
                        </a:ln>
                      </wps:spPr>
                      <wps:txbx>
                        <w:txbxContent>
                          <w:p w14:paraId="7B7FEC44" w14:textId="77777777" w:rsidR="00AC48BE" w:rsidRPr="003B0FEB" w:rsidRDefault="00AC48BE" w:rsidP="00AC48BE">
                            <w:pPr>
                              <w:rPr>
                                <w:sz w:val="20"/>
                                <w:szCs w:val="20"/>
                              </w:rPr>
                            </w:pPr>
                            <w:r>
                              <w:rPr>
                                <w:sz w:val="20"/>
                                <w:szCs w:val="20"/>
                              </w:rPr>
                              <w:t>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BBCFC1" id="_x0000_t202" coordsize="21600,21600" o:spt="202" path="m,l,21600r21600,l21600,xe">
                <v:stroke joinstyle="miter"/>
                <v:path gradientshapeok="t" o:connecttype="rect"/>
              </v:shapetype>
              <v:shape id="Text Box 2" o:spid="_x0000_s1026" type="#_x0000_t202" style="position:absolute;margin-left:243.75pt;margin-top:7.7pt;width:48.75pt;height:20.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" fillcolor="window" strokeweight=".5pt">
                <v:textbox>
                  <w:txbxContent>
                    <w:p w14:paraId="7B7FEC44" w14:textId="77777777" w:rsidR="00AC48BE" w:rsidRPr="003B0FEB" w:rsidRDefault="00AC48BE" w:rsidP="00AC48BE">
                      <w:pPr>
                        <w:rPr>
                          <w:sz w:val="20"/>
                          <w:szCs w:val="20"/>
                        </w:rPr>
                      </w:pPr>
                      <w:r>
                        <w:rPr>
                          <w:sz w:val="20"/>
                          <w:szCs w:val="20"/>
                        </w:rPr>
                        <w:t>Results</w:t>
                      </w:r>
                    </w:p>
                  </w:txbxContent>
                </v:textbox>
              </v:shape>
            </w:pict>
          </mc:Fallback>
        </mc:AlternateContent>
      </w:r>
      <w:r w:rsidRPr="00764B56">
        <w:rPr>
          <w:rFonts w:ascii="Arial" w:hAnsi="Arial" w:cs="Arial"/>
          <w:noProof/>
        </w:rPr>
        <mc:AlternateContent>
          <mc:Choice Requires="wps">
            <w:drawing>
              <wp:anchor distT="0" distB="0" distL="114300" distR="114300" simplePos="0" relativeHeight="251665408" behindDoc="0" locked="0" layoutInCell="1" allowOverlap="1" wp14:anchorId="1B9D4B97" wp14:editId="7C69901B">
                <wp:simplePos x="0" y="0"/>
                <wp:positionH relativeFrom="column">
                  <wp:posOffset>3914775</wp:posOffset>
                </wp:positionH>
                <wp:positionV relativeFrom="paragraph">
                  <wp:posOffset>259715</wp:posOffset>
                </wp:positionV>
                <wp:extent cx="838200" cy="438150"/>
                <wp:effectExtent l="0" t="0" r="19050" b="19050"/>
                <wp:wrapNone/>
                <wp:docPr id="1644081144" name="Text Box 2"/>
                <wp:cNvGraphicFramePr/>
                <a:graphic xmlns:a="http://schemas.openxmlformats.org/drawingml/2006/main">
                  <a:graphicData uri="http://schemas.microsoft.com/office/word/2010/wordprocessingShape">
                    <wps:wsp>
                      <wps:cNvSpPr txBox="1"/>
                      <wps:spPr>
                        <a:xfrm>
                          <a:off x="0" y="0"/>
                          <a:ext cx="838200" cy="438150"/>
                        </a:xfrm>
                        <a:prstGeom prst="rect">
                          <a:avLst/>
                        </a:prstGeom>
                        <a:solidFill>
                          <a:sysClr val="window" lastClr="FFFFFF"/>
                        </a:solidFill>
                        <a:ln w="6350">
                          <a:solidFill>
                            <a:prstClr val="black"/>
                          </a:solidFill>
                        </a:ln>
                      </wps:spPr>
                      <wps:txbx>
                        <w:txbxContent>
                          <w:p w14:paraId="5D7453F7" w14:textId="77777777" w:rsidR="00AC48BE" w:rsidRPr="003B0FEB" w:rsidRDefault="00AC48BE" w:rsidP="00AC48BE">
                            <w:pPr>
                              <w:rPr>
                                <w:sz w:val="20"/>
                                <w:szCs w:val="20"/>
                              </w:rPr>
                            </w:pPr>
                            <w:r>
                              <w:rPr>
                                <w:sz w:val="20"/>
                                <w:szCs w:val="20"/>
                              </w:rPr>
                              <w:t>Compare &amp; Contra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9D4B97" id="_x0000_s1027" type="#_x0000_t202" style="position:absolute;margin-left:308.25pt;margin-top:20.45pt;width:66pt;height:3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" fillcolor="window" strokeweight=".5pt">
                <v:textbox>
                  <w:txbxContent>
                    <w:p w14:paraId="5D7453F7" w14:textId="77777777" w:rsidR="00AC48BE" w:rsidRPr="003B0FEB" w:rsidRDefault="00AC48BE" w:rsidP="00AC48BE">
                      <w:pPr>
                        <w:rPr>
                          <w:sz w:val="20"/>
                          <w:szCs w:val="20"/>
                        </w:rPr>
                      </w:pPr>
                      <w:r>
                        <w:rPr>
                          <w:sz w:val="20"/>
                          <w:szCs w:val="20"/>
                        </w:rPr>
                        <w:t>Compare &amp; Contrast</w:t>
                      </w:r>
                    </w:p>
                  </w:txbxContent>
                </v:textbox>
              </v:shape>
            </w:pict>
          </mc:Fallback>
        </mc:AlternateContent>
      </w:r>
      <w:r w:rsidRPr="00764B56">
        <w:rPr>
          <w:rFonts w:ascii="Arial" w:hAnsi="Arial" w:cs="Arial"/>
          <w:noProof/>
        </w:rPr>
        <mc:AlternateContent>
          <mc:Choice Requires="wps">
            <w:drawing>
              <wp:anchor distT="0" distB="0" distL="114300" distR="114300" simplePos="0" relativeHeight="251659264" behindDoc="0" locked="0" layoutInCell="1" allowOverlap="1" wp14:anchorId="78CA5B1C" wp14:editId="06163264">
                <wp:simplePos x="0" y="0"/>
                <wp:positionH relativeFrom="column">
                  <wp:posOffset>47625</wp:posOffset>
                </wp:positionH>
                <wp:positionV relativeFrom="paragraph">
                  <wp:posOffset>50165</wp:posOffset>
                </wp:positionV>
                <wp:extent cx="962025" cy="304800"/>
                <wp:effectExtent l="0" t="0" r="28575" b="19050"/>
                <wp:wrapNone/>
                <wp:docPr id="678616309" name="Rectangle 1"/>
                <wp:cNvGraphicFramePr/>
                <a:graphic xmlns:a="http://schemas.openxmlformats.org/drawingml/2006/main">
                  <a:graphicData uri="http://schemas.microsoft.com/office/word/2010/wordprocessingShape">
                    <wps:wsp>
                      <wps:cNvSpPr/>
                      <wps:spPr>
                        <a:xfrm>
                          <a:off x="0" y="0"/>
                          <a:ext cx="962025" cy="304800"/>
                        </a:xfrm>
                        <a:prstGeom prst="rect">
                          <a:avLst/>
                        </a:prstGeom>
                      </wps:spPr>
                      <wps:style>
                        <a:lnRef idx="2">
                          <a:schemeClr val="dk1"/>
                        </a:lnRef>
                        <a:fillRef idx="1">
                          <a:schemeClr val="lt1"/>
                        </a:fillRef>
                        <a:effectRef idx="0">
                          <a:schemeClr val="dk1"/>
                        </a:effectRef>
                        <a:fontRef idx="minor">
                          <a:schemeClr val="dk1"/>
                        </a:fontRef>
                      </wps:style>
                      <wps:txbx>
                        <w:txbxContent>
                          <w:p w14:paraId="130E96AD" w14:textId="77777777" w:rsidR="00AC48BE" w:rsidRPr="00E63B87" w:rsidRDefault="00AC48BE" w:rsidP="00AC48BE">
                            <w:pPr>
                              <w:jc w:val="center"/>
                              <w:rPr>
                                <w:sz w:val="20"/>
                                <w:szCs w:val="20"/>
                              </w:rPr>
                            </w:pPr>
                            <w:r w:rsidRPr="00E63B87">
                              <w:rPr>
                                <w:sz w:val="22"/>
                                <w:szCs w:val="22"/>
                              </w:rPr>
                              <w:t>Quantit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78CA5B1C" id="Rectangle 1" o:spid="_x0000_s1028" style="position:absolute;margin-left:3.75pt;margin-top:3.95pt;width:75.75pt;height:24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" fillcolor="white [3201]" strokecolor="black [3200]" strokeweight="1.5pt">
                <v:textbox>
                  <w:txbxContent>
                    <w:p w14:paraId="130E96AD" w14:textId="77777777" w:rsidR="00AC48BE" w:rsidRPr="00E63B87" w:rsidRDefault="00AC48BE" w:rsidP="00AC48BE">
                      <w:pPr>
                        <w:jc w:val="center"/>
                        <w:rPr>
                          <w:sz w:val="20"/>
                          <w:szCs w:val="20"/>
                        </w:rPr>
                      </w:pPr>
                      <w:r w:rsidRPr="00E63B87">
                        <w:rPr>
                          <w:sz w:val="22"/>
                          <w:szCs w:val="22"/>
                        </w:rPr>
                        <w:t>Quantitative</w:t>
                      </w:r>
                    </w:p>
                  </w:txbxContent>
                </v:textbox>
              </v:rect>
            </w:pict>
          </mc:Fallback>
        </mc:AlternateContent>
      </w:r>
      <w:r w:rsidRPr="00764B56">
        <w:rPr>
          <w:rFonts w:ascii="Arial" w:hAnsi="Arial" w:cs="Arial"/>
          <w:noProof/>
        </w:rPr>
        <mc:AlternateContent>
          <mc:Choice Requires="wps">
            <w:drawing>
              <wp:anchor distT="0" distB="0" distL="114300" distR="114300" simplePos="0" relativeHeight="251667456" behindDoc="0" locked="0" layoutInCell="1" allowOverlap="1" wp14:anchorId="1C97EB7D" wp14:editId="0B31E6FE">
                <wp:simplePos x="0" y="0"/>
                <wp:positionH relativeFrom="column">
                  <wp:posOffset>1019175</wp:posOffset>
                </wp:positionH>
                <wp:positionV relativeFrom="paragraph">
                  <wp:posOffset>212090</wp:posOffset>
                </wp:positionV>
                <wp:extent cx="219075" cy="0"/>
                <wp:effectExtent l="0" t="0" r="0" b="0"/>
                <wp:wrapNone/>
                <wp:docPr id="1867582726" name="Straight Connector 3"/>
                <wp:cNvGraphicFramePr/>
                <a:graphic xmlns:a="http://schemas.openxmlformats.org/drawingml/2006/main">
                  <a:graphicData uri="http://schemas.microsoft.com/office/word/2010/wordprocessingShape">
                    <wps:wsp>
                      <wps:cNvCnPr/>
                      <wps:spPr>
                        <a:xfrm>
                          <a:off x="0" y="0"/>
                          <a:ext cx="219075"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0BE0DC68" id="Straight Connector 3" o:spid="_x0000_s1026" style="position:absolute;z-index:251667456;visibility:visible;mso-wrap-style:square;mso-wrap-distance-left:9pt;mso-wrap-distance-top:0;mso-wrap-distance-right:9pt;mso-wrap-distance-bottom:0;mso-position-horizontal:absolute;mso-position-horizontal-relative:text;mso-position-vertical:absolute;mso-position-vertical-relative:text" from="80.25pt,16.7pt" to="97.5pt,1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" strokecolor="#156082 [3204]"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61312" behindDoc="0" locked="0" layoutInCell="1" allowOverlap="1" wp14:anchorId="147743D1" wp14:editId="3E715C7A">
                <wp:simplePos x="0" y="0"/>
                <wp:positionH relativeFrom="column">
                  <wp:posOffset>1228726</wp:posOffset>
                </wp:positionH>
                <wp:positionV relativeFrom="paragraph">
                  <wp:posOffset>78740</wp:posOffset>
                </wp:positionV>
                <wp:extent cx="1657350" cy="257175"/>
                <wp:effectExtent l="0" t="0" r="19050" b="28575"/>
                <wp:wrapNone/>
                <wp:docPr id="1239485756" name="Text Box 2"/>
                <wp:cNvGraphicFramePr/>
                <a:graphic xmlns:a="http://schemas.openxmlformats.org/drawingml/2006/main">
                  <a:graphicData uri="http://schemas.microsoft.com/office/word/2010/wordprocessingShape">
                    <wps:wsp>
                      <wps:cNvSpPr txBox="1"/>
                      <wps:spPr>
                        <a:xfrm>
                          <a:off x="0" y="0"/>
                          <a:ext cx="1657350" cy="257175"/>
                        </a:xfrm>
                        <a:prstGeom prst="rect">
                          <a:avLst/>
                        </a:prstGeom>
                        <a:solidFill>
                          <a:schemeClr val="lt1"/>
                        </a:solidFill>
                        <a:ln w="6350">
                          <a:solidFill>
                            <a:prstClr val="black"/>
                          </a:solidFill>
                        </a:ln>
                      </wps:spPr>
                      <wps:txbx>
                        <w:txbxContent>
                          <w:p w14:paraId="5CEA3B98" w14:textId="77777777" w:rsidR="00AC48BE" w:rsidRPr="003B0FEB" w:rsidRDefault="00AC48BE" w:rsidP="00AC48BE">
                            <w:pPr>
                              <w:rPr>
                                <w:sz w:val="20"/>
                                <w:szCs w:val="20"/>
                              </w:rPr>
                            </w:pPr>
                            <w:r w:rsidRPr="006561AA">
                              <w:rPr>
                                <w:sz w:val="20"/>
                                <w:szCs w:val="20"/>
                              </w:rPr>
                              <w:t>Data collection &amp;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7743D1" id="_x0000_s1029" type="#_x0000_t202" style="position:absolute;margin-left:96.75pt;margin-top:6.2pt;width:130.5pt;height:20.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" fillcolor="white [3201]" strokeweight=".5pt">
                <v:textbox>
                  <w:txbxContent>
                    <w:p w14:paraId="5CEA3B98" w14:textId="77777777" w:rsidR="00AC48BE" w:rsidRPr="003B0FEB" w:rsidRDefault="00AC48BE" w:rsidP="00AC48BE">
                      <w:pPr>
                        <w:rPr>
                          <w:sz w:val="20"/>
                          <w:szCs w:val="20"/>
                        </w:rPr>
                      </w:pPr>
                      <w:r w:rsidRPr="006561AA">
                        <w:rPr>
                          <w:sz w:val="20"/>
                          <w:szCs w:val="20"/>
                        </w:rPr>
                        <w:t>Data collection &amp; analysis</w:t>
                      </w:r>
                    </w:p>
                  </w:txbxContent>
                </v:textbox>
              </v:shape>
            </w:pict>
          </mc:Fallback>
        </mc:AlternateContent>
      </w:r>
    </w:p>
    <w:p w14:paraId="5A9743EA" w14:textId="77777777" w:rsidR="00AC48BE" w:rsidRPr="00764B56" w:rsidRDefault="00AC48BE" w:rsidP="00AC48BE">
      <w:pPr>
        <w:spacing w:line="276" w:lineRule="auto"/>
        <w:rPr>
          <w:rFonts w:ascii="Arial" w:hAnsi="Arial" w:cs="Arial"/>
        </w:rPr>
      </w:pPr>
      <w:r w:rsidRPr="00764B56">
        <w:rPr>
          <w:rFonts w:ascii="Arial" w:hAnsi="Arial" w:cs="Arial"/>
          <w:noProof/>
        </w:rPr>
        <mc:AlternateContent>
          <mc:Choice Requires="wps">
            <w:drawing>
              <wp:anchor distT="0" distB="0" distL="114300" distR="114300" simplePos="0" relativeHeight="251673600" behindDoc="0" locked="0" layoutInCell="1" allowOverlap="1" wp14:anchorId="1DF58CF6" wp14:editId="702D8EA2">
                <wp:simplePos x="0" y="0"/>
                <wp:positionH relativeFrom="column">
                  <wp:posOffset>4752975</wp:posOffset>
                </wp:positionH>
                <wp:positionV relativeFrom="paragraph">
                  <wp:posOffset>200025</wp:posOffset>
                </wp:positionV>
                <wp:extent cx="276225" cy="0"/>
                <wp:effectExtent l="0" t="0" r="0" b="0"/>
                <wp:wrapNone/>
                <wp:docPr id="58745322" name="Straight Connector 14"/>
                <wp:cNvGraphicFramePr/>
                <a:graphic xmlns:a="http://schemas.openxmlformats.org/drawingml/2006/main">
                  <a:graphicData uri="http://schemas.microsoft.com/office/word/2010/wordprocessingShape">
                    <wps:wsp>
                      <wps:cNvCnPr/>
                      <wps:spPr>
                        <a:xfrm>
                          <a:off x="0" y="0"/>
                          <a:ext cx="276225" cy="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03E7B4CB" id="Straight Connector 14"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374.25pt,15.75pt" to="396pt,1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" strokecolor="#156082 [3204]"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72576" behindDoc="0" locked="0" layoutInCell="1" allowOverlap="1" wp14:anchorId="1EC5D1D1" wp14:editId="260F073C">
                <wp:simplePos x="0" y="0"/>
                <wp:positionH relativeFrom="column">
                  <wp:posOffset>3714750</wp:posOffset>
                </wp:positionH>
                <wp:positionV relativeFrom="paragraph">
                  <wp:posOffset>161925</wp:posOffset>
                </wp:positionV>
                <wp:extent cx="200025" cy="152400"/>
                <wp:effectExtent l="0" t="0" r="28575" b="19050"/>
                <wp:wrapNone/>
                <wp:docPr id="215991125" name="Straight Connector 13"/>
                <wp:cNvGraphicFramePr/>
                <a:graphic xmlns:a="http://schemas.openxmlformats.org/drawingml/2006/main">
                  <a:graphicData uri="http://schemas.microsoft.com/office/word/2010/wordprocessingShape">
                    <wps:wsp>
                      <wps:cNvCnPr/>
                      <wps:spPr>
                        <a:xfrm flipV="1">
                          <a:off x="0" y="0"/>
                          <a:ext cx="200025" cy="152400"/>
                        </a:xfrm>
                        <a:prstGeom prst="line">
                          <a:avLst/>
                        </a:prstGeom>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4B18D282" id="Straight Connector 13" o:spid="_x0000_s1026" style="position:absolute;flip:y;z-index:251672576;visibility:visible;mso-wrap-style:square;mso-wrap-distance-left:9pt;mso-wrap-distance-top:0;mso-wrap-distance-right:9pt;mso-wrap-distance-bottom:0;mso-position-horizontal:absolute;mso-position-horizontal-relative:text;mso-position-vertical:absolute;mso-position-vertical-relative:text" from="292.5pt,12.75pt" to="308.25pt,24.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" strokecolor="#156082 [3204]"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64384" behindDoc="0" locked="0" layoutInCell="1" allowOverlap="1" wp14:anchorId="29954724" wp14:editId="5ED6E859">
                <wp:simplePos x="0" y="0"/>
                <wp:positionH relativeFrom="column">
                  <wp:posOffset>3076575</wp:posOffset>
                </wp:positionH>
                <wp:positionV relativeFrom="paragraph">
                  <wp:posOffset>199390</wp:posOffset>
                </wp:positionV>
                <wp:extent cx="628650" cy="257175"/>
                <wp:effectExtent l="0" t="0" r="19050" b="28575"/>
                <wp:wrapNone/>
                <wp:docPr id="29861500" name="Text Box 2"/>
                <wp:cNvGraphicFramePr/>
                <a:graphic xmlns:a="http://schemas.openxmlformats.org/drawingml/2006/main">
                  <a:graphicData uri="http://schemas.microsoft.com/office/word/2010/wordprocessingShape">
                    <wps:wsp>
                      <wps:cNvSpPr txBox="1"/>
                      <wps:spPr>
                        <a:xfrm>
                          <a:off x="0" y="0"/>
                          <a:ext cx="628650" cy="257175"/>
                        </a:xfrm>
                        <a:prstGeom prst="rect">
                          <a:avLst/>
                        </a:prstGeom>
                        <a:solidFill>
                          <a:sysClr val="window" lastClr="FFFFFF"/>
                        </a:solidFill>
                        <a:ln w="6350">
                          <a:solidFill>
                            <a:prstClr val="black"/>
                          </a:solidFill>
                        </a:ln>
                      </wps:spPr>
                      <wps:txbx>
                        <w:txbxContent>
                          <w:p w14:paraId="28CDD092" w14:textId="77777777" w:rsidR="00AC48BE" w:rsidRPr="003B0FEB" w:rsidRDefault="00AC48BE" w:rsidP="00AC48BE">
                            <w:pPr>
                              <w:rPr>
                                <w:sz w:val="20"/>
                                <w:szCs w:val="20"/>
                              </w:rPr>
                            </w:pPr>
                            <w:r>
                              <w:rPr>
                                <w:sz w:val="20"/>
                                <w:szCs w:val="20"/>
                              </w:rPr>
                              <w:t>Resul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954724" id="_x0000_s1030" type="#_x0000_t202" style="position:absolute;margin-left:242.25pt;margin-top:15.7pt;width:49.5pt;height:20.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" fillcolor="window" strokeweight=".5pt">
                <v:textbox>
                  <w:txbxContent>
                    <w:p w14:paraId="28CDD092" w14:textId="77777777" w:rsidR="00AC48BE" w:rsidRPr="003B0FEB" w:rsidRDefault="00AC48BE" w:rsidP="00AC48BE">
                      <w:pPr>
                        <w:rPr>
                          <w:sz w:val="20"/>
                          <w:szCs w:val="20"/>
                        </w:rPr>
                      </w:pPr>
                      <w:r>
                        <w:rPr>
                          <w:sz w:val="20"/>
                          <w:szCs w:val="20"/>
                        </w:rPr>
                        <w:t>Results</w:t>
                      </w:r>
                    </w:p>
                  </w:txbxContent>
                </v:textbox>
              </v:shape>
            </w:pict>
          </mc:Fallback>
        </mc:AlternateContent>
      </w:r>
      <w:r w:rsidRPr="00764B56">
        <w:rPr>
          <w:rFonts w:ascii="Arial" w:hAnsi="Arial" w:cs="Arial"/>
          <w:noProof/>
        </w:rPr>
        <mc:AlternateContent>
          <mc:Choice Requires="wps">
            <w:drawing>
              <wp:anchor distT="0" distB="0" distL="114300" distR="114300" simplePos="0" relativeHeight="251670528" behindDoc="0" locked="0" layoutInCell="1" allowOverlap="1" wp14:anchorId="759C87FA" wp14:editId="1119865F">
                <wp:simplePos x="0" y="0"/>
                <wp:positionH relativeFrom="column">
                  <wp:posOffset>2867025</wp:posOffset>
                </wp:positionH>
                <wp:positionV relativeFrom="paragraph">
                  <wp:posOffset>294640</wp:posOffset>
                </wp:positionV>
                <wp:extent cx="219075" cy="0"/>
                <wp:effectExtent l="0" t="0" r="0" b="0"/>
                <wp:wrapNone/>
                <wp:docPr id="2121491646" name="Straight Connector 11"/>
                <wp:cNvGraphicFramePr/>
                <a:graphic xmlns:a="http://schemas.openxmlformats.org/drawingml/2006/main">
                  <a:graphicData uri="http://schemas.microsoft.com/office/word/2010/wordprocessingShape">
                    <wps:wsp>
                      <wps:cNvCnPr/>
                      <wps:spPr>
                        <a:xfrm>
                          <a:off x="0" y="0"/>
                          <a:ext cx="219075" cy="0"/>
                        </a:xfrm>
                        <a:prstGeom prst="line">
                          <a:avLst/>
                        </a:prstGeom>
                        <a:noFill/>
                        <a:ln w="19050" cap="flat" cmpd="sng" algn="ctr">
                          <a:solidFill>
                            <a:srgbClr val="156082"/>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74BADA59" id="Straight Connector 11" o:spid="_x0000_s1026" style="position:absolute;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25.75pt,23.2pt" to="243pt,2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" strokecolor="#156082" strokeweight="1.5pt">
                <v:stroke joinstyle="miter"/>
              </v:line>
            </w:pict>
          </mc:Fallback>
        </mc:AlternateContent>
      </w:r>
      <w:r w:rsidRPr="00764B56">
        <w:rPr>
          <w:rFonts w:ascii="Arial" w:hAnsi="Arial" w:cs="Arial"/>
          <w:noProof/>
        </w:rPr>
        <mc:AlternateContent>
          <mc:Choice Requires="wps">
            <w:drawing>
              <wp:anchor distT="0" distB="0" distL="114300" distR="114300" simplePos="0" relativeHeight="251660288" behindDoc="0" locked="0" layoutInCell="1" allowOverlap="1" wp14:anchorId="1B44AA6E" wp14:editId="344AEF1D">
                <wp:simplePos x="0" y="0"/>
                <wp:positionH relativeFrom="column">
                  <wp:posOffset>38100</wp:posOffset>
                </wp:positionH>
                <wp:positionV relativeFrom="paragraph">
                  <wp:posOffset>180340</wp:posOffset>
                </wp:positionV>
                <wp:extent cx="962025" cy="285750"/>
                <wp:effectExtent l="0" t="0" r="28575" b="19050"/>
                <wp:wrapNone/>
                <wp:docPr id="1368394419" name="Rectangle 1"/>
                <wp:cNvGraphicFramePr/>
                <a:graphic xmlns:a="http://schemas.openxmlformats.org/drawingml/2006/main">
                  <a:graphicData uri="http://schemas.microsoft.com/office/word/2010/wordprocessingShape">
                    <wps:wsp>
                      <wps:cNvSpPr/>
                      <wps:spPr>
                        <a:xfrm>
                          <a:off x="0" y="0"/>
                          <a:ext cx="962025" cy="285750"/>
                        </a:xfrm>
                        <a:prstGeom prst="rect">
                          <a:avLst/>
                        </a:prstGeom>
                        <a:solidFill>
                          <a:sysClr val="window" lastClr="FFFFFF"/>
                        </a:solidFill>
                        <a:ln w="19050" cap="flat" cmpd="sng" algn="ctr">
                          <a:solidFill>
                            <a:sysClr val="windowText" lastClr="000000"/>
                          </a:solidFill>
                          <a:prstDash val="solid"/>
                          <a:miter lim="800000"/>
                        </a:ln>
                        <a:effectLst/>
                      </wps:spPr>
                      <wps:txbx>
                        <w:txbxContent>
                          <w:p w14:paraId="462F5DD9" w14:textId="77777777" w:rsidR="00AC48BE" w:rsidRPr="00E63B87" w:rsidRDefault="00AC48BE" w:rsidP="00AC48BE">
                            <w:pPr>
                              <w:jc w:val="center"/>
                              <w:rPr>
                                <w:sz w:val="22"/>
                                <w:szCs w:val="22"/>
                              </w:rPr>
                            </w:pPr>
                            <w:r w:rsidRPr="00E63B87">
                              <w:rPr>
                                <w:sz w:val="22"/>
                                <w:szCs w:val="22"/>
                              </w:rPr>
                              <w:t>Qualitativ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B44AA6E" id="_x0000_s1031" style="position:absolute;margin-left:3pt;margin-top:14.2pt;width:75.75pt;height:2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" fillcolor="window" strokecolor="windowText" strokeweight="1.5pt">
                <v:textbox>
                  <w:txbxContent>
                    <w:p w14:paraId="462F5DD9" w14:textId="77777777" w:rsidR="00AC48BE" w:rsidRPr="00E63B87" w:rsidRDefault="00AC48BE" w:rsidP="00AC48BE">
                      <w:pPr>
                        <w:jc w:val="center"/>
                        <w:rPr>
                          <w:sz w:val="22"/>
                          <w:szCs w:val="22"/>
                        </w:rPr>
                      </w:pPr>
                      <w:r w:rsidRPr="00E63B87">
                        <w:rPr>
                          <w:sz w:val="22"/>
                          <w:szCs w:val="22"/>
                        </w:rPr>
                        <w:t>Qualitative</w:t>
                      </w:r>
                    </w:p>
                  </w:txbxContent>
                </v:textbox>
              </v:rect>
            </w:pict>
          </mc:Fallback>
        </mc:AlternateContent>
      </w:r>
      <w:r w:rsidRPr="00764B56">
        <w:rPr>
          <w:rFonts w:ascii="Arial" w:hAnsi="Arial" w:cs="Arial"/>
          <w:noProof/>
        </w:rPr>
        <mc:AlternateContent>
          <mc:Choice Requires="wps">
            <w:drawing>
              <wp:anchor distT="0" distB="0" distL="114300" distR="114300" simplePos="0" relativeHeight="251666432" behindDoc="0" locked="0" layoutInCell="1" allowOverlap="1" wp14:anchorId="39C40B5F" wp14:editId="30F4FB34">
                <wp:simplePos x="0" y="0"/>
                <wp:positionH relativeFrom="column">
                  <wp:posOffset>5010150</wp:posOffset>
                </wp:positionH>
                <wp:positionV relativeFrom="paragraph">
                  <wp:posOffset>46990</wp:posOffset>
                </wp:positionV>
                <wp:extent cx="971550" cy="257175"/>
                <wp:effectExtent l="0" t="0" r="19050" b="28575"/>
                <wp:wrapNone/>
                <wp:docPr id="1353062487" name="Text Box 2"/>
                <wp:cNvGraphicFramePr/>
                <a:graphic xmlns:a="http://schemas.openxmlformats.org/drawingml/2006/main">
                  <a:graphicData uri="http://schemas.microsoft.com/office/word/2010/wordprocessingShape">
                    <wps:wsp>
                      <wps:cNvSpPr txBox="1"/>
                      <wps:spPr>
                        <a:xfrm>
                          <a:off x="0" y="0"/>
                          <a:ext cx="971550" cy="257175"/>
                        </a:xfrm>
                        <a:prstGeom prst="rect">
                          <a:avLst/>
                        </a:prstGeom>
                        <a:solidFill>
                          <a:sysClr val="window" lastClr="FFFFFF"/>
                        </a:solidFill>
                        <a:ln w="6350">
                          <a:solidFill>
                            <a:prstClr val="black"/>
                          </a:solidFill>
                        </a:ln>
                      </wps:spPr>
                      <wps:txbx>
                        <w:txbxContent>
                          <w:p w14:paraId="2BC24AEB" w14:textId="77777777" w:rsidR="00AC48BE" w:rsidRPr="003B0FEB" w:rsidRDefault="00AC48BE" w:rsidP="00AC48BE">
                            <w:pPr>
                              <w:rPr>
                                <w:sz w:val="20"/>
                                <w:szCs w:val="20"/>
                              </w:rPr>
                            </w:pPr>
                            <w:r>
                              <w:rPr>
                                <w:sz w:val="20"/>
                                <w:szCs w:val="20"/>
                              </w:rPr>
                              <w:t>Interpretatio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C40B5F" id="_x0000_s1032" type="#_x0000_t202" style="position:absolute;margin-left:394.5pt;margin-top:3.7pt;width:76.5pt;height:20.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" fillcolor="window" strokeweight=".5pt">
                <v:textbox>
                  <w:txbxContent>
                    <w:p w14:paraId="2BC24AEB" w14:textId="77777777" w:rsidR="00AC48BE" w:rsidRPr="003B0FEB" w:rsidRDefault="00AC48BE" w:rsidP="00AC48BE">
                      <w:pPr>
                        <w:rPr>
                          <w:sz w:val="20"/>
                          <w:szCs w:val="20"/>
                        </w:rPr>
                      </w:pPr>
                      <w:r>
                        <w:rPr>
                          <w:sz w:val="20"/>
                          <w:szCs w:val="20"/>
                        </w:rPr>
                        <w:t>Interpretation</w:t>
                      </w:r>
                    </w:p>
                  </w:txbxContent>
                </v:textbox>
              </v:shape>
            </w:pict>
          </mc:Fallback>
        </mc:AlternateContent>
      </w:r>
      <w:r w:rsidRPr="00764B56">
        <w:rPr>
          <w:rFonts w:ascii="Arial" w:hAnsi="Arial" w:cs="Arial"/>
          <w:noProof/>
        </w:rPr>
        <mc:AlternateContent>
          <mc:Choice Requires="wps">
            <w:drawing>
              <wp:anchor distT="0" distB="0" distL="114300" distR="114300" simplePos="0" relativeHeight="251662336" behindDoc="0" locked="0" layoutInCell="1" allowOverlap="1" wp14:anchorId="4155BC81" wp14:editId="112D66B3">
                <wp:simplePos x="0" y="0"/>
                <wp:positionH relativeFrom="column">
                  <wp:posOffset>1209675</wp:posOffset>
                </wp:positionH>
                <wp:positionV relativeFrom="paragraph">
                  <wp:posOffset>178435</wp:posOffset>
                </wp:positionV>
                <wp:extent cx="1657350" cy="257175"/>
                <wp:effectExtent l="0" t="0" r="19050" b="28575"/>
                <wp:wrapNone/>
                <wp:docPr id="641231972" name="Text Box 2"/>
                <wp:cNvGraphicFramePr/>
                <a:graphic xmlns:a="http://schemas.openxmlformats.org/drawingml/2006/main">
                  <a:graphicData uri="http://schemas.microsoft.com/office/word/2010/wordprocessingShape">
                    <wps:wsp>
                      <wps:cNvSpPr txBox="1"/>
                      <wps:spPr>
                        <a:xfrm>
                          <a:off x="0" y="0"/>
                          <a:ext cx="1657350" cy="257175"/>
                        </a:xfrm>
                        <a:prstGeom prst="rect">
                          <a:avLst/>
                        </a:prstGeom>
                        <a:solidFill>
                          <a:sysClr val="window" lastClr="FFFFFF"/>
                        </a:solidFill>
                        <a:ln w="6350">
                          <a:solidFill>
                            <a:prstClr val="black"/>
                          </a:solidFill>
                        </a:ln>
                      </wps:spPr>
                      <wps:txbx>
                        <w:txbxContent>
                          <w:p w14:paraId="1CFD95CC" w14:textId="77777777" w:rsidR="00AC48BE" w:rsidRPr="003B0FEB" w:rsidRDefault="00AC48BE" w:rsidP="00AC48BE">
                            <w:pPr>
                              <w:rPr>
                                <w:sz w:val="20"/>
                                <w:szCs w:val="20"/>
                              </w:rPr>
                            </w:pPr>
                            <w:r w:rsidRPr="003B0FEB">
                              <w:rPr>
                                <w:sz w:val="20"/>
                                <w:szCs w:val="20"/>
                              </w:rPr>
                              <w:t>Data c</w:t>
                            </w:r>
                            <w:r>
                              <w:rPr>
                                <w:sz w:val="20"/>
                                <w:szCs w:val="20"/>
                              </w:rPr>
                              <w:t>ollection &amp; analysi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55BC81" id="_x0000_s1033" type="#_x0000_t202" style="position:absolute;margin-left:95.25pt;margin-top:14.05pt;width:130.5pt;height:2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" fillcolor="window" strokeweight=".5pt">
                <v:textbox>
                  <w:txbxContent>
                    <w:p w14:paraId="1CFD95CC" w14:textId="77777777" w:rsidR="00AC48BE" w:rsidRPr="003B0FEB" w:rsidRDefault="00AC48BE" w:rsidP="00AC48BE">
                      <w:pPr>
                        <w:rPr>
                          <w:sz w:val="20"/>
                          <w:szCs w:val="20"/>
                        </w:rPr>
                      </w:pPr>
                      <w:r w:rsidRPr="003B0FEB">
                        <w:rPr>
                          <w:sz w:val="20"/>
                          <w:szCs w:val="20"/>
                        </w:rPr>
                        <w:t>Data c</w:t>
                      </w:r>
                      <w:r>
                        <w:rPr>
                          <w:sz w:val="20"/>
                          <w:szCs w:val="20"/>
                        </w:rPr>
                        <w:t>ollection &amp; analysis</w:t>
                      </w:r>
                    </w:p>
                  </w:txbxContent>
                </v:textbox>
              </v:shape>
            </w:pict>
          </mc:Fallback>
        </mc:AlternateContent>
      </w:r>
    </w:p>
    <w:p w14:paraId="78154DFB" w14:textId="77777777" w:rsidR="00AC48BE" w:rsidRPr="00764B56" w:rsidRDefault="00AC48BE" w:rsidP="00AC48BE">
      <w:pPr>
        <w:spacing w:line="276" w:lineRule="auto"/>
        <w:rPr>
          <w:rFonts w:ascii="Arial" w:hAnsi="Arial" w:cs="Arial"/>
        </w:rPr>
      </w:pPr>
      <w:r w:rsidRPr="00764B56">
        <w:rPr>
          <w:rFonts w:ascii="Arial" w:hAnsi="Arial" w:cs="Arial"/>
          <w:noProof/>
        </w:rPr>
        <mc:AlternateContent>
          <mc:Choice Requires="wps">
            <w:drawing>
              <wp:anchor distT="0" distB="0" distL="114300" distR="114300" simplePos="0" relativeHeight="251668480" behindDoc="0" locked="0" layoutInCell="1" allowOverlap="1" wp14:anchorId="15C99F98" wp14:editId="72FC5764">
                <wp:simplePos x="0" y="0"/>
                <wp:positionH relativeFrom="column">
                  <wp:posOffset>990600</wp:posOffset>
                </wp:positionH>
                <wp:positionV relativeFrom="paragraph">
                  <wp:posOffset>1905</wp:posOffset>
                </wp:positionV>
                <wp:extent cx="219075" cy="0"/>
                <wp:effectExtent l="0" t="0" r="0" b="0"/>
                <wp:wrapNone/>
                <wp:docPr id="1052061537" name="Straight Connector 3"/>
                <wp:cNvGraphicFramePr/>
                <a:graphic xmlns:a="http://schemas.openxmlformats.org/drawingml/2006/main">
                  <a:graphicData uri="http://schemas.microsoft.com/office/word/2010/wordprocessingShape">
                    <wps:wsp>
                      <wps:cNvCnPr/>
                      <wps:spPr>
                        <a:xfrm>
                          <a:off x="0" y="0"/>
                          <a:ext cx="219075" cy="0"/>
                        </a:xfrm>
                        <a:prstGeom prst="line">
                          <a:avLst/>
                        </a:prstGeom>
                        <a:noFill/>
                        <a:ln w="19050" cap="flat" cmpd="sng" algn="ctr">
                          <a:solidFill>
                            <a:srgbClr val="156082"/>
                          </a:solidFill>
                          <a:prstDash val="solid"/>
                          <a:miter lim="800000"/>
                        </a:ln>
                        <a:effectLst/>
                      </wps:spPr>
                      <wps:bodyPr/>
                    </wps:wsp>
                  </a:graphicData>
                </a:graphic>
              </wp:anchor>
            </w:drawing>
          </mc:Choice>
          <mc:Fallback>
            <w:pict>
              <v:line w14:anchorId="15230C22" id="Straight Connector 3"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78pt,.15pt" to="95.25pt,.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" strokecolor="#156082" strokeweight="1.5pt">
                <v:stroke joinstyle="miter"/>
              </v:line>
            </w:pict>
          </mc:Fallback>
        </mc:AlternateContent>
      </w:r>
    </w:p>
    <w:p w14:paraId="645D9E8D" w14:textId="77777777" w:rsidR="00AC48BE" w:rsidRPr="00764B56" w:rsidRDefault="00AC48BE" w:rsidP="00AC48BE">
      <w:pPr>
        <w:spacing w:line="276" w:lineRule="auto"/>
        <w:rPr>
          <w:rFonts w:ascii="Arial" w:hAnsi="Arial" w:cs="Arial"/>
        </w:rPr>
      </w:pPr>
      <w:r w:rsidRPr="00764B56">
        <w:rPr>
          <w:rFonts w:ascii="Arial" w:hAnsi="Arial" w:cs="Arial"/>
        </w:rPr>
        <w:t>Justify why the MMR design is appropriate for meeting the study purpose.</w:t>
      </w:r>
    </w:p>
    <w:p w14:paraId="7698778A" w14:textId="0FA2CA57" w:rsidR="00AC48BE" w:rsidRPr="00764B56" w:rsidRDefault="00AC48BE" w:rsidP="00AC48BE">
      <w:pPr>
        <w:shd w:val="clear" w:color="auto" w:fill="FFFFFF" w:themeFill="background1"/>
        <w:spacing w:line="276" w:lineRule="auto"/>
        <w:rPr>
          <w:rFonts w:ascii="Arial" w:hAnsi="Arial" w:cs="Arial"/>
          <w:i/>
          <w:iCs/>
        </w:rPr>
      </w:pPr>
      <w:r w:rsidRPr="00764B56">
        <w:rPr>
          <w:rFonts w:ascii="Arial" w:hAnsi="Arial" w:cs="Arial"/>
          <w:i/>
          <w:iCs/>
        </w:rPr>
        <w:t xml:space="preserve">The quantitative results support broader generalization, while the qualitative insights provide contextual depth by capturing participant perspective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CuJhoCHA","properties":{"formattedCitation":"[8]","plainCitation":"[8]","noteIndex":0},"citationItems":[{"id":463,"uris":["http://zotero.org/users/local/9I29hAIe/items/3KV4SU9Q"],"itemData":{"id":463,"type":"article-journal","abstract":"The purposes of this article are to position mixed methods research (mixed research is a synonym) as the natural complement to traditional qualitative and quantitative research, to present pragmatism as offering an attractive philosophical partner for mixed methods research, and to provide a framework for designing and conducting mixed methods research. In doing this, we briefly review the paradigm “wars” and incompatibility thesis, we show some commonalities between quantitative and qualitative research, we explain the tenets of pragmatism, we explain the fundamental principle of mixed research and how to apply it, we provide specific sets of designs for the two major types of mixed methods research (mixed-model designs and mixed-method designs), and, finally, we explain mixed methods research as following (recursively) an eight-step process. A key feature of mixed methods research is its methodological pluralism or eclecticism, which frequently results in superior research (compared to monomethod research). Mixed methods research will be successful as more investigators study and help advance its concepts and as they regularly practice it.","container-title":"Educational Researcher","DOI":"10.3102/0013189X033007014","ISSN":"0013-189X","issue":"7","language":"EN","page":"14-26","publisher":"American Educational Research Association","source":"SAGE Journals","title":"Mixed methods research: a research paradigm whose time has come","title-short":"Mixed Methods Research","volume":"33","author":[{"family":"Johnson","given":"R. Burke"},{"family":"Onwuegbuzie","given":"Anthony J."}],"issued":{"date-parts":[["2004",10,1]]}}}],"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8]</w:t>
      </w:r>
      <w:r w:rsidR="006E0474" w:rsidRPr="00764B56">
        <w:rPr>
          <w:rFonts w:ascii="Arial" w:hAnsi="Arial" w:cs="Arial"/>
          <w:i/>
          <w:iCs/>
        </w:rPr>
        <w:fldChar w:fldCharType="end"/>
      </w:r>
      <w:r w:rsidRPr="00764B56">
        <w:rPr>
          <w:rFonts w:ascii="Arial" w:hAnsi="Arial" w:cs="Arial"/>
        </w:rPr>
        <w:t xml:space="preserve">. </w:t>
      </w:r>
      <w:r w:rsidRPr="00764B56">
        <w:rPr>
          <w:rFonts w:ascii="Arial" w:hAnsi="Arial" w:cs="Arial"/>
          <w:i/>
          <w:iCs/>
        </w:rPr>
        <w:t>Additionally, the design was appropriate for the study purpose based on the design supporting:</w:t>
      </w:r>
    </w:p>
    <w:p w14:paraId="071BD52A" w14:textId="50515049" w:rsidR="006561AA" w:rsidRPr="00764B56" w:rsidRDefault="00AC48BE" w:rsidP="003F180F">
      <w:pPr>
        <w:pStyle w:val="ListParagraph"/>
        <w:numPr>
          <w:ilvl w:val="0"/>
          <w:numId w:val="1"/>
        </w:numPr>
        <w:shd w:val="clear" w:color="auto" w:fill="FFFFFF" w:themeFill="background1"/>
        <w:spacing w:line="276" w:lineRule="auto"/>
        <w:rPr>
          <w:rFonts w:ascii="Arial" w:hAnsi="Arial" w:cs="Arial"/>
          <w:i/>
          <w:iCs/>
        </w:rPr>
      </w:pPr>
      <w:r w:rsidRPr="00764B56">
        <w:rPr>
          <w:rFonts w:ascii="Arial" w:hAnsi="Arial" w:cs="Arial"/>
          <w:i/>
          <w:iCs/>
        </w:rPr>
        <w:t xml:space="preserve">The ability to triangulate findings to improve generalizability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ILNMXu0W","properties":{"formattedCitation":"[9,10]","plainCitation":"[9,10]","noteIndex":0},"citationItems":[{"id":807,"uris":["http://zotero.org/users/local/9I29hAIe/items/H557L23Z"],"itemData":{"id":807,"type":"article-journal","abstract":"Mixed methods research has gained visibility within the last few years, although limitations persist regarding the scientific caliber of certain mixed methods research designs and methods. The need exists for rigorous mixed methods designs that integrate various data analytic procedures for a seamless transfer of evidence across qualitative and quantitative modalities. Such designs can offer the strength of confirmatory results drawn from quantitative multivariate analyses, along with “deep structure” explanatory descriptions as drawn from qualitative analyses. This article presents evidence generated from over a decade of pilot research in developing an integrative mixed methods methodology. It presents a conceptual framework and methodological and data analytic procedures for conducting mixed methods research studies, and it also presents illustrative examples from the authors' ongoing integrative mixed methods research studies.","container-title":"Journal of mixed methods research","DOI":"10.1177/1558689810382916","ISSN":"1558-6898","issue":"4","journalAbbreviation":"J Mix Methods Res","page":"342-360","PMID":"22167325","PMCID":"PMC3235529","source":"PubMed Central","title":"A methodology for conducting integrative mixed methods research and data analyses","volume":"4","author":[{"family":"Castro","given":"Felipe González"},{"family":"Kellison","given":"Joshua G."},{"family":"Boyd","given":"Stephen J."},{"family":"Kopak","given":"Albert"}],"issued":{"date-parts":[["2010",9,20]]}}},{"id":810,"uris":["http://zotero.org/users/local/9I29hAIe/items/3X4A828W"],"itemData":{"id":810,"type":"article-journal","abstract":"This is the first of two papers which explore the use of mixed-methods research in pharmacy practice. In an era of evidence-based medicine and policy, high-quality research evidence is essential for the development of effective pharmacist-led services. Over the past decade, the use of mixed-methods research has become increasingly common in healthcare, although to date its use has been relatively limited in pharmacy practice research. In this article, the basic concepts of mixed-methods research including its definition, typologies and advantages in relation to pharmacy practice research are discussed. Mixed-methods research brings together qualitative and quantitative methodologies within a single study to answer or understand a research problem. There are a number of mixed-methods designs available, but the selection of an appropriate design must always be dictated by the research question. Importantly, mixed-methods research should not be seen as a 'tool' to collect qualitative and quantitative data, rather there should be some degree of 'integration' between the two data sets. If conducted appropriately, mixed-methods research has the potential to generate quality research evidence by combining strengths and overcoming the respective limitations of qualitative and quantitative methodologies.","container-title":"The International Journal of Pharmacy Practice","DOI":"10.1111/ijpp.12010","ISSN":"2042-7174","issue":"5","journalAbbreviation":"Int J Pharm Pract","language":"eng","page":"341-345","PMID":"23418918","source":"PubMed","title":"Mixed-methods research in pharmacy practice: basics and beyond (part 1)","title-short":"Mixed-methods research in pharmacy practice","volume":"21","author":[{"family":"Hadi","given":"Muhammad Abdul"},{"family":"Alldred","given":"David Phillip"},{"family":"Closs","given":"S. José"},{"family":"Briggs","given":"Michelle"}],"issued":{"date-parts":[["2013",10]]}}}],"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9,10]</w:t>
      </w:r>
      <w:r w:rsidR="006E0474" w:rsidRPr="00764B56">
        <w:rPr>
          <w:rFonts w:ascii="Arial" w:hAnsi="Arial" w:cs="Arial"/>
          <w:i/>
          <w:iCs/>
        </w:rPr>
        <w:fldChar w:fldCharType="end"/>
      </w:r>
      <w:r w:rsidR="006E0474" w:rsidRPr="00764B56">
        <w:rPr>
          <w:rFonts w:ascii="Arial" w:hAnsi="Arial" w:cs="Arial"/>
          <w:i/>
          <w:iCs/>
        </w:rPr>
        <w:t xml:space="preserve"> </w:t>
      </w:r>
    </w:p>
    <w:p w14:paraId="6895A9C8" w14:textId="51CD6966" w:rsidR="00AC48BE" w:rsidRPr="00764B56" w:rsidRDefault="00AC48BE" w:rsidP="003F180F">
      <w:pPr>
        <w:pStyle w:val="ListParagraph"/>
        <w:numPr>
          <w:ilvl w:val="0"/>
          <w:numId w:val="1"/>
        </w:numPr>
        <w:shd w:val="clear" w:color="auto" w:fill="FFFFFF" w:themeFill="background1"/>
        <w:spacing w:line="276" w:lineRule="auto"/>
        <w:rPr>
          <w:rFonts w:ascii="Arial" w:hAnsi="Arial" w:cs="Arial"/>
          <w:i/>
          <w:iCs/>
        </w:rPr>
      </w:pPr>
      <w:r w:rsidRPr="00764B56">
        <w:rPr>
          <w:rFonts w:ascii="Arial" w:hAnsi="Arial" w:cs="Arial"/>
          <w:i/>
          <w:iCs/>
        </w:rPr>
        <w:t xml:space="preserve">A pragmatic approach to the research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oROdzXIv","properties":{"formattedCitation":"[11,12]","plainCitation":"[11,12]","noteIndex":0},"citationItems":[{"id":805,"uris":["http://zotero.org/users/local/9I29hAIe/items/ZC9EGW9I"],"itemData":{"id":805,"type":"book","abstract":"A practical, how-to guide to designing mixed methods studiesCombining the latest thinking about mixed methods research designs with practical, step-by-step guidance, the Second Edition of Designing and Conducting Mixed Methods Research now covers six major mixed methods designs. Authors John W. Creswell and Vicki L. Plano Clark walk readers through the entire research process, from formulating questions to designing, collecting data, and interpreting results and include updated examples from published mixed methods studies drawn from the social, behavioral, health, and education disciplines.Intended AudienceThis text is intended for use in Intermediate/Advanced Research Methods, Mixed Methods, Research Design, and Social Research Methods courses across the social and behavioral sciences.","ISBN":"978-1-4129-7517-9","language":"en","note":"Google-Books-ID: 6tYNo0UpEqkC","number-of-pages":"489","publisher":"SAGE","source":"Google Books","title":"Designing and conducting mixed methods research","author":[{"family":"Creswell","given":"John W."},{"family":"Clark","given":"Vicki L. Plano"}],"issued":{"date-parts":[["2011"]]}}},{"id":814,"uris":["http://zotero.org/users/local/9I29hAIe/items/QW4P7AIB"],"itemData":{"id":814,"type":"article-journal","abstract":"The use of mixed methods (combining quantitative and qualitative data) is developing in a variety of forms, especially in the health field. Our own research has adopted this perspective from the outset. We have sought all along to innovate in various ways and especially to develop an equal partnership, in the sense of not allowing any single approach to dominate. After briefly describing mixed methods, in this article we explain and illustrate how we have exploited both qualitative and quantitative methods to answer our research questions, ending with a reflective analysis of our experiment.","container-title":"BMC Health Services Research","DOI":"10.1186/1472-6963-15-S3-S7","ISSN":"1472-6963","issue":"Suppl 3","journalAbbreviation":"BMC Health Serv Res","page":"S7","PMID":"26559730","PMCID":"PMC4652477","source":"PubMed Central","title":"A mixed methods contribution to the study of health public policies: complementarities and difficulties","title-short":"A mixed methods contribution to the study of health public policies","volume":"15","author":[{"family":"Ridde","given":"Valéry"},{"family":"Olivier de Sardan","given":"Jean-Pierre"}],"issued":{"date-parts":[["2015",11,6]]}}}],"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1,12]</w:t>
      </w:r>
      <w:r w:rsidR="006E0474" w:rsidRPr="00764B56">
        <w:rPr>
          <w:rFonts w:ascii="Arial" w:hAnsi="Arial" w:cs="Arial"/>
          <w:i/>
          <w:iCs/>
        </w:rPr>
        <w:fldChar w:fldCharType="end"/>
      </w:r>
      <w:r w:rsidR="006E0474" w:rsidRPr="00764B56">
        <w:rPr>
          <w:rFonts w:ascii="Arial" w:hAnsi="Arial" w:cs="Arial"/>
          <w:i/>
          <w:iCs/>
        </w:rPr>
        <w:t xml:space="preserve"> </w:t>
      </w:r>
    </w:p>
    <w:p w14:paraId="509F5D7C" w14:textId="4363646E" w:rsidR="00AC48BE" w:rsidRPr="00764B56" w:rsidRDefault="00AC48BE" w:rsidP="00AC48BE">
      <w:pPr>
        <w:pStyle w:val="ListParagraph"/>
        <w:numPr>
          <w:ilvl w:val="0"/>
          <w:numId w:val="1"/>
        </w:numPr>
        <w:shd w:val="clear" w:color="auto" w:fill="FFFFFF" w:themeFill="background1"/>
        <w:spacing w:line="276" w:lineRule="auto"/>
        <w:rPr>
          <w:rFonts w:ascii="Arial" w:hAnsi="Arial" w:cs="Arial"/>
          <w:i/>
          <w:iCs/>
        </w:rPr>
      </w:pPr>
      <w:r w:rsidRPr="00764B56">
        <w:rPr>
          <w:rFonts w:ascii="Arial" w:hAnsi="Arial" w:cs="Arial"/>
          <w:i/>
          <w:iCs/>
        </w:rPr>
        <w:t>An attempt to determine a more comprehensive meaning of the intervention</w:t>
      </w:r>
      <w:r w:rsidR="006E0474" w:rsidRPr="00764B56">
        <w:rPr>
          <w:rFonts w:ascii="Arial" w:hAnsi="Arial" w:cs="Arial"/>
          <w:i/>
          <w:iCs/>
        </w:rPr>
        <w:t xml:space="preserve">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tncN4QGa","properties":{"formattedCitation":"[13,14]","plainCitation":"[13,14]","noteIndex":0},"citationItems":[{"id":758,"uris":["http://zotero.org/users/local/9I29hAIe/items/H8SNXHMA"],"itemData":{"id":758,"type":"article-journal","abstract":"The purpose of this explanatory mixed methods study was to examine the perceived value of mixed methods research for graduate students. The quantitative phase was an experiment examining the effect of a passage’s methodology on students’ perceived value. Results indicated students scored the mixed methods passage as more valuable than those who scored the quantitative or qualitative passage. The qualitative phase involved focus groups to better understand students’ perceptions of the perceived value of mixed methods. Findings suggested graduate students view mixed methods passages as having rigorous methods, a newer history, and providing a deeper meaning of the phenomenon. This study adds to the literature base by revealing what value graduate students assign to quantitative, qualitative, and mixed methods research.","container-title":"Journal of Mixed Methods Research","DOI":"10.1177/1558689815607096","ISSN":"1558-6898","issue":"2","language":"EN","page":"202-222","publisher":"SAGE Publications","source":"SAGE Journals","title":"The Value of Mixed Methods Research: A Mixed Methods Study","title-short":"The Value of Mixed Methods Research","volume":"11","author":[{"family":"McKim","given":"Courtney A."}],"issued":{"date-parts":[["2017",4,1]]}}},{"id":785,"uris":["http://zotero.org/users/local/9I29hAIe/items/4JCYGGM4"],"itemData":{"id":785,"type":"book","abstract":"Combining the latest thinking in the field with practical, step-by-step guidance, the Third Edition of John W. Creswell and Vicki L. Plano Clark’s Designing and Conducting Mixed Methods Research now covers seven mixed methods designs with accompanying journal articles illustrating each design. The authors walk readers through the entire research process, and present updated examples from published mixed methods studies drawn from multiple disciplines. In addition, this new edition includes information about the dynamic and evolving nature of the field of mixed methods research, four additional methodological approaches, and coverage of new directions in mixed methods.","ISBN":"978-1-4833-4698-4","language":"en","note":"Google-Books-ID: eTwmDwAAQBAJ","number-of-pages":"795","publisher":"SAGE Publications","source":"Google Books","title":"Designing and conducting mixed methods research","author":[{"family":"Creswell","given":"John W."},{"family":"Clark","given":"Vicki L. Plano"}],"issued":{"date-parts":[["2017",8,31]]}}}],"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3,14]</w:t>
      </w:r>
      <w:r w:rsidR="006E0474" w:rsidRPr="00764B56">
        <w:rPr>
          <w:rFonts w:ascii="Arial" w:hAnsi="Arial" w:cs="Arial"/>
          <w:i/>
          <w:iCs/>
        </w:rPr>
        <w:fldChar w:fldCharType="end"/>
      </w:r>
      <w:r w:rsidR="006E0474" w:rsidRPr="00764B56">
        <w:rPr>
          <w:rFonts w:ascii="Arial" w:hAnsi="Arial" w:cs="Arial"/>
          <w:i/>
          <w:iCs/>
        </w:rPr>
        <w:t xml:space="preserve"> </w:t>
      </w:r>
      <w:r w:rsidRPr="00764B56">
        <w:rPr>
          <w:rFonts w:ascii="Arial" w:hAnsi="Arial" w:cs="Arial"/>
          <w:i/>
          <w:iCs/>
        </w:rPr>
        <w:t xml:space="preserve"> and insight about the intervention itself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T0LuLUdN","properties":{"formattedCitation":"[15]","plainCitation":"[15]","noteIndex":0},"citationItems":[{"id":772,"uris":["http://zotero.org/users/local/9I29hAIe/items/IAWF9Q4K"],"itemData":{"id":772,"type":"book","abstract":"'Designing and Conducting Mixed Methods Research' offers a practical, how-to guide for designing a mixed methods study. The text incorporates activities and exercises for classroom use or for use by the researcher in preparing designs.","ISBN":"978-1-4129-2792-5","language":"en","number-of-pages":"297","publisher":"SAGE","source":"Google Books","title":"Designing and Conducting Mixed Methods Research","author":[{"family":"Creswell","given":"John W."},{"family":"Clark","given":"Vicki L. Plano"}],"issued":{"date-parts":[["2007"]]}}}],"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5]</w:t>
      </w:r>
      <w:r w:rsidR="006E0474" w:rsidRPr="00764B56">
        <w:rPr>
          <w:rFonts w:ascii="Arial" w:hAnsi="Arial" w:cs="Arial"/>
          <w:i/>
          <w:iCs/>
        </w:rPr>
        <w:fldChar w:fldCharType="end"/>
      </w:r>
      <w:r w:rsidR="006E0474" w:rsidRPr="00764B56">
        <w:rPr>
          <w:rFonts w:ascii="Arial" w:hAnsi="Arial" w:cs="Arial"/>
          <w:i/>
          <w:iCs/>
        </w:rPr>
        <w:t xml:space="preserve"> </w:t>
      </w:r>
    </w:p>
    <w:p w14:paraId="0CD2333E" w14:textId="5D0B823B" w:rsidR="00AC48BE" w:rsidRPr="00764B56" w:rsidRDefault="00AC48BE" w:rsidP="00AC48BE">
      <w:pPr>
        <w:pStyle w:val="ListParagraph"/>
        <w:numPr>
          <w:ilvl w:val="0"/>
          <w:numId w:val="1"/>
        </w:numPr>
        <w:shd w:val="clear" w:color="auto" w:fill="FFFFFF" w:themeFill="background1"/>
        <w:spacing w:line="276" w:lineRule="auto"/>
        <w:rPr>
          <w:rFonts w:ascii="Arial" w:hAnsi="Arial" w:cs="Arial"/>
          <w:i/>
          <w:iCs/>
        </w:rPr>
      </w:pPr>
      <w:r w:rsidRPr="00764B56">
        <w:rPr>
          <w:rFonts w:ascii="Arial" w:hAnsi="Arial" w:cs="Arial"/>
          <w:i/>
          <w:iCs/>
        </w:rPr>
        <w:t xml:space="preserve">The intervention involves an attempt to solve a complex health care management issue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ZV42hapz","properties":{"formattedCitation":"[16]","plainCitation":"[16]","noteIndex":0},"citationItems":[{"id":777,"uris":["http://zotero.org/users/local/9I29hAIe/items/EZJLFFTJ"],"itemData":{"id":777,"type":"article-journal","abstract":"PURPOSE: Mixed methods research is becoming an important methodology to investigate complex health-related topics, yet the meaningful integration of qualitative and quantitative data remains elusive and needs further development. A promising innovation to facilitate integration is the use of visual joint displays that bring data together visually to draw out new insights. The purpose of this study was to identify exemplar joint displays by analyzing the various types of joint displays being used in published articles.\nMETHODS: We searched for empirical articles that included joint displays in 3 journals that publish state-of-the-art mixed methods research. We analyzed each of 19 identified joint displays to extract the type of display, mixed methods design, purpose, rationale, qualitative and quantitative data sources, integration approaches, and analytic strategies. Our analysis focused on what each display communicated and its representation of mixed methods analysis.\nRESULTS: The most prevalent types of joint displays were statistics-by-themes and side-by-side comparisons. Innovative joint displays connected findings to theoretical frameworks or recommendations. Researchers used joint displays for convergent, explanatory sequential, exploratory sequential, and intervention designs. We identified exemplars for each of these designs by analyzing the inferences gained through using the joint display. Exemplars represented mixed methods integration, presented integrated results, and yielded new insights.\nCONCLUSIONS: Joint displays appear to provide a structure to discuss the integrated analysis and assist both researchers and readers in understanding how mixed methods provides new insights. We encourage researchers to use joint displays to integrate and represent mixed methods analysis and discuss their value.","container-title":"Annals of Family Medicine","DOI":"10.1370/afm.1865","ISSN":"1544-1717","issue":"6","journalAbbreviation":"Ann Fam Med","language":"eng","page":"554-561","PMID":"26553895","PMCID":"PMC4639381","source":"PubMed","title":"Integrating Quantitative and Qualitative Results in Health Science Mixed Methods Research Through Joint Displays","volume":"13","author":[{"family":"Guetterman","given":"Timothy C."},{"family":"Fetters","given":"Michael D."},{"family":"Creswell","given":"John W."}],"issued":{"date-parts":[["2015",11]]}}}],"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6]</w:t>
      </w:r>
      <w:r w:rsidR="006E0474" w:rsidRPr="00764B56">
        <w:rPr>
          <w:rFonts w:ascii="Arial" w:hAnsi="Arial" w:cs="Arial"/>
          <w:i/>
          <w:iCs/>
        </w:rPr>
        <w:fldChar w:fldCharType="end"/>
      </w:r>
      <w:r w:rsidR="006E0474" w:rsidRPr="00764B56">
        <w:rPr>
          <w:rFonts w:ascii="Arial" w:hAnsi="Arial" w:cs="Arial"/>
          <w:i/>
          <w:iCs/>
        </w:rPr>
        <w:t xml:space="preserve"> </w:t>
      </w:r>
      <w:r w:rsidRPr="00764B56">
        <w:rPr>
          <w:rFonts w:ascii="Arial" w:hAnsi="Arial" w:cs="Arial"/>
          <w:i/>
          <w:iCs/>
        </w:rPr>
        <w:t xml:space="preserve">   </w:t>
      </w:r>
    </w:p>
    <w:p w14:paraId="77049927" w14:textId="77777777" w:rsidR="00AC48BE" w:rsidRPr="008569CC" w:rsidRDefault="00AC48BE" w:rsidP="00AC48BE">
      <w:pPr>
        <w:spacing w:line="276" w:lineRule="auto"/>
        <w:rPr>
          <w:rFonts w:ascii="Arial" w:hAnsi="Arial" w:cs="Arial"/>
          <w:u w:val="single"/>
        </w:rPr>
      </w:pPr>
      <w:r w:rsidRPr="008569CC">
        <w:rPr>
          <w:rFonts w:ascii="Arial" w:hAnsi="Arial" w:cs="Arial"/>
          <w:u w:val="single"/>
        </w:rPr>
        <w:t xml:space="preserve">Transparency in describing method details </w:t>
      </w:r>
    </w:p>
    <w:p w14:paraId="06745FE3" w14:textId="77777777" w:rsidR="00AC48BE" w:rsidRPr="00764B56" w:rsidRDefault="00AC48BE" w:rsidP="00AC48BE">
      <w:pPr>
        <w:spacing w:line="276" w:lineRule="auto"/>
        <w:rPr>
          <w:rFonts w:ascii="Arial" w:hAnsi="Arial" w:cs="Arial"/>
        </w:rPr>
      </w:pPr>
      <w:r w:rsidRPr="00764B56">
        <w:rPr>
          <w:rFonts w:ascii="Arial" w:hAnsi="Arial" w:cs="Arial"/>
        </w:rPr>
        <w:t xml:space="preserve">Describe the study population(s) and </w:t>
      </w:r>
      <w:proofErr w:type="gramStart"/>
      <w:r w:rsidRPr="00764B56">
        <w:rPr>
          <w:rFonts w:ascii="Arial" w:hAnsi="Arial" w:cs="Arial"/>
        </w:rPr>
        <w:t>sample(</w:t>
      </w:r>
      <w:proofErr w:type="gramEnd"/>
      <w:r w:rsidRPr="00764B56">
        <w:rPr>
          <w:rFonts w:ascii="Arial" w:hAnsi="Arial" w:cs="Arial"/>
        </w:rPr>
        <w:t xml:space="preserve">s; e.g., who, what, how many) </w:t>
      </w:r>
    </w:p>
    <w:p w14:paraId="398F3E8A"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Participants were recruited through the Patient Access Collaborative between September and November 2025 (qualitative). The Patient Access Collaborative (PAC) consists of 127 </w:t>
      </w:r>
      <w:proofErr w:type="gramStart"/>
      <w:r w:rsidRPr="00764B56">
        <w:rPr>
          <w:rFonts w:ascii="Arial" w:hAnsi="Arial" w:cs="Arial"/>
          <w:i/>
          <w:iCs/>
        </w:rPr>
        <w:t>geographically-diverse</w:t>
      </w:r>
      <w:proofErr w:type="gramEnd"/>
      <w:r w:rsidRPr="00764B56">
        <w:rPr>
          <w:rFonts w:ascii="Arial" w:hAnsi="Arial" w:cs="Arial"/>
          <w:i/>
          <w:iCs/>
        </w:rPr>
        <w:t xml:space="preserve"> US health systems that are academic medical centers, children’s hospitals, and cancer centers. Ninety of the 127 health systems reported data regarding automated waitlist usage. A criterion-</w:t>
      </w:r>
      <w:r w:rsidRPr="00764B56">
        <w:rPr>
          <w:rFonts w:ascii="Arial" w:hAnsi="Arial" w:cs="Arial"/>
          <w:i/>
          <w:iCs/>
        </w:rPr>
        <w:lastRenderedPageBreak/>
        <w:t xml:space="preserve">based purposeful sampling was used for the follow-up qualitative and quantitative evaluation. Participants were identified based on their submission to the PAC’s annual benchmarking study. </w:t>
      </w:r>
    </w:p>
    <w:p w14:paraId="475EFB04" w14:textId="77777777" w:rsidR="00AC48BE" w:rsidRPr="00764B56" w:rsidRDefault="00AC48BE" w:rsidP="00AC48BE">
      <w:pPr>
        <w:spacing w:line="276" w:lineRule="auto"/>
        <w:rPr>
          <w:rFonts w:ascii="Arial" w:hAnsi="Arial" w:cs="Arial"/>
        </w:rPr>
      </w:pPr>
      <w:r w:rsidRPr="00764B56">
        <w:rPr>
          <w:rFonts w:ascii="Arial" w:hAnsi="Arial" w:cs="Arial"/>
        </w:rPr>
        <w:t xml:space="preserve">Describe the sampling procedures (including inclusion and exclusion criteria, recruitment)  </w:t>
      </w:r>
    </w:p>
    <w:p w14:paraId="21D09BDA"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The inclusion criterion was the </w:t>
      </w:r>
      <w:proofErr w:type="gramStart"/>
      <w:r w:rsidRPr="00764B56">
        <w:rPr>
          <w:rFonts w:ascii="Arial" w:hAnsi="Arial" w:cs="Arial"/>
          <w:i/>
          <w:iCs/>
        </w:rPr>
        <w:t>top-10</w:t>
      </w:r>
      <w:proofErr w:type="gramEnd"/>
      <w:r w:rsidRPr="00764B56">
        <w:rPr>
          <w:rFonts w:ascii="Arial" w:hAnsi="Arial" w:cs="Arial"/>
          <w:i/>
          <w:iCs/>
        </w:rPr>
        <w:t xml:space="preserve"> highest reported automated waitlist slot fill rates. The researchers sent an email communication to the main contact within the Patient Access Collaborative’s membership database seeking participation in the study. The main contacts are senior health system leaders engaged in ambulatory access management at their health system. They were asked to identify a manager who was a primary internal stakeholder for the automated waitlists at their respective health system. Two of the ten health systems declined to </w:t>
      </w:r>
      <w:proofErr w:type="gramStart"/>
      <w:r w:rsidRPr="00764B56">
        <w:rPr>
          <w:rFonts w:ascii="Arial" w:hAnsi="Arial" w:cs="Arial"/>
          <w:i/>
          <w:iCs/>
        </w:rPr>
        <w:t>participate</w:t>
      </w:r>
      <w:proofErr w:type="gramEnd"/>
      <w:r w:rsidRPr="00764B56">
        <w:rPr>
          <w:rFonts w:ascii="Arial" w:hAnsi="Arial" w:cs="Arial"/>
          <w:i/>
          <w:iCs/>
        </w:rPr>
        <w:t xml:space="preserve"> and an additional one cited an error in the original data submission which removed them from the top 10. Therefore, the subsequent three were invited to participate. Ten accepted the invitation to participate. Table 1 displays the geographical distribution of the 10 criterion-based survey participants. </w:t>
      </w:r>
    </w:p>
    <w:p w14:paraId="5AF7B40A"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Table 1. Location of Ten Criterion-Based Survey Participants</w:t>
      </w:r>
    </w:p>
    <w:tbl>
      <w:tblPr>
        <w:tblStyle w:val="TableGrid"/>
        <w:tblW w:w="0" w:type="auto"/>
        <w:tblInd w:w="720" w:type="dxa"/>
        <w:tblLook w:val="04A0" w:firstRow="1" w:lastRow="0" w:firstColumn="1" w:lastColumn="0" w:noHBand="0" w:noVBand="1"/>
      </w:tblPr>
      <w:tblGrid>
        <w:gridCol w:w="2605"/>
        <w:gridCol w:w="900"/>
        <w:gridCol w:w="1890"/>
      </w:tblGrid>
      <w:tr w:rsidR="00AC48BE" w:rsidRPr="00764B56" w14:paraId="6A568E39" w14:textId="77777777" w:rsidTr="00C53322">
        <w:tc>
          <w:tcPr>
            <w:tcW w:w="2605" w:type="dxa"/>
          </w:tcPr>
          <w:p w14:paraId="6BC2C629" w14:textId="77777777" w:rsidR="00AC48BE" w:rsidRPr="00764B56" w:rsidRDefault="00AC48BE" w:rsidP="00C53322">
            <w:pPr>
              <w:spacing w:line="276" w:lineRule="auto"/>
              <w:rPr>
                <w:rFonts w:ascii="Arial" w:hAnsi="Arial" w:cs="Arial"/>
                <w:i/>
                <w:iCs/>
              </w:rPr>
            </w:pPr>
            <w:r w:rsidRPr="00764B56">
              <w:rPr>
                <w:rFonts w:ascii="Arial" w:hAnsi="Arial" w:cs="Arial"/>
                <w:i/>
                <w:iCs/>
              </w:rPr>
              <w:t>Participants’ Location</w:t>
            </w:r>
          </w:p>
        </w:tc>
        <w:tc>
          <w:tcPr>
            <w:tcW w:w="900" w:type="dxa"/>
          </w:tcPr>
          <w:p w14:paraId="2A390DA1" w14:textId="77777777" w:rsidR="00AC48BE" w:rsidRPr="00764B56" w:rsidRDefault="00AC48BE" w:rsidP="00C53322">
            <w:pPr>
              <w:spacing w:line="276" w:lineRule="auto"/>
              <w:rPr>
                <w:rFonts w:ascii="Arial" w:hAnsi="Arial" w:cs="Arial"/>
                <w:i/>
                <w:iCs/>
              </w:rPr>
            </w:pPr>
            <w:r w:rsidRPr="00764B56">
              <w:rPr>
                <w:rFonts w:ascii="Arial" w:hAnsi="Arial" w:cs="Arial"/>
                <w:i/>
                <w:iCs/>
              </w:rPr>
              <w:t>Count</w:t>
            </w:r>
          </w:p>
        </w:tc>
        <w:tc>
          <w:tcPr>
            <w:tcW w:w="1890" w:type="dxa"/>
          </w:tcPr>
          <w:p w14:paraId="69CCA158" w14:textId="77777777" w:rsidR="00AC48BE" w:rsidRPr="00764B56" w:rsidRDefault="00AC48BE" w:rsidP="00C53322">
            <w:pPr>
              <w:spacing w:line="276" w:lineRule="auto"/>
              <w:rPr>
                <w:rFonts w:ascii="Arial" w:hAnsi="Arial" w:cs="Arial"/>
                <w:i/>
                <w:iCs/>
              </w:rPr>
            </w:pPr>
            <w:r w:rsidRPr="00764B56">
              <w:rPr>
                <w:rFonts w:ascii="Arial" w:hAnsi="Arial" w:cs="Arial"/>
                <w:i/>
                <w:iCs/>
              </w:rPr>
              <w:t>Percent of Total</w:t>
            </w:r>
          </w:p>
        </w:tc>
      </w:tr>
      <w:tr w:rsidR="00AC48BE" w:rsidRPr="00764B56" w14:paraId="7AC8F04C" w14:textId="77777777" w:rsidTr="00C53322">
        <w:tc>
          <w:tcPr>
            <w:tcW w:w="2605" w:type="dxa"/>
          </w:tcPr>
          <w:p w14:paraId="159B1812" w14:textId="77777777" w:rsidR="00AC48BE" w:rsidRPr="00764B56" w:rsidRDefault="00AC48BE" w:rsidP="00C53322">
            <w:pPr>
              <w:spacing w:line="276" w:lineRule="auto"/>
              <w:rPr>
                <w:rFonts w:ascii="Arial" w:hAnsi="Arial" w:cs="Arial"/>
                <w:i/>
                <w:iCs/>
              </w:rPr>
            </w:pPr>
            <w:r w:rsidRPr="00764B56">
              <w:rPr>
                <w:rFonts w:ascii="Arial" w:hAnsi="Arial" w:cs="Arial"/>
                <w:i/>
                <w:iCs/>
              </w:rPr>
              <w:t>Midwest</w:t>
            </w:r>
          </w:p>
        </w:tc>
        <w:tc>
          <w:tcPr>
            <w:tcW w:w="900" w:type="dxa"/>
          </w:tcPr>
          <w:p w14:paraId="79F72B93" w14:textId="77777777" w:rsidR="00AC48BE" w:rsidRPr="00764B56" w:rsidRDefault="00AC48BE" w:rsidP="00C53322">
            <w:pPr>
              <w:spacing w:line="276" w:lineRule="auto"/>
              <w:rPr>
                <w:rFonts w:ascii="Arial" w:hAnsi="Arial" w:cs="Arial"/>
                <w:i/>
                <w:iCs/>
              </w:rPr>
            </w:pPr>
            <w:r w:rsidRPr="00764B56">
              <w:rPr>
                <w:rFonts w:ascii="Arial" w:hAnsi="Arial" w:cs="Arial"/>
                <w:i/>
                <w:iCs/>
              </w:rPr>
              <w:t>1</w:t>
            </w:r>
          </w:p>
        </w:tc>
        <w:tc>
          <w:tcPr>
            <w:tcW w:w="1890" w:type="dxa"/>
          </w:tcPr>
          <w:p w14:paraId="1A4F99B8" w14:textId="77777777" w:rsidR="00AC48BE" w:rsidRPr="00764B56" w:rsidRDefault="00AC48BE" w:rsidP="00C53322">
            <w:pPr>
              <w:spacing w:line="276" w:lineRule="auto"/>
              <w:rPr>
                <w:rFonts w:ascii="Arial" w:hAnsi="Arial" w:cs="Arial"/>
                <w:i/>
                <w:iCs/>
              </w:rPr>
            </w:pPr>
            <w:r w:rsidRPr="00764B56">
              <w:rPr>
                <w:rFonts w:ascii="Arial" w:hAnsi="Arial" w:cs="Arial"/>
                <w:i/>
                <w:iCs/>
              </w:rPr>
              <w:t>10%</w:t>
            </w:r>
          </w:p>
        </w:tc>
      </w:tr>
      <w:tr w:rsidR="00AC48BE" w:rsidRPr="00764B56" w14:paraId="0E45BDBF" w14:textId="77777777" w:rsidTr="00C53322">
        <w:tc>
          <w:tcPr>
            <w:tcW w:w="2605" w:type="dxa"/>
          </w:tcPr>
          <w:p w14:paraId="09B78641" w14:textId="77777777" w:rsidR="00AC48BE" w:rsidRPr="00764B56" w:rsidRDefault="00AC48BE" w:rsidP="00C53322">
            <w:pPr>
              <w:spacing w:line="276" w:lineRule="auto"/>
              <w:rPr>
                <w:rFonts w:ascii="Arial" w:hAnsi="Arial" w:cs="Arial"/>
                <w:i/>
                <w:iCs/>
              </w:rPr>
            </w:pPr>
            <w:r w:rsidRPr="00764B56">
              <w:rPr>
                <w:rFonts w:ascii="Arial" w:hAnsi="Arial" w:cs="Arial"/>
                <w:i/>
                <w:iCs/>
              </w:rPr>
              <w:t>Northeast</w:t>
            </w:r>
          </w:p>
        </w:tc>
        <w:tc>
          <w:tcPr>
            <w:tcW w:w="900" w:type="dxa"/>
          </w:tcPr>
          <w:p w14:paraId="60A61BCA" w14:textId="77777777" w:rsidR="00AC48BE" w:rsidRPr="00764B56" w:rsidRDefault="00AC48BE" w:rsidP="00C53322">
            <w:pPr>
              <w:spacing w:line="276" w:lineRule="auto"/>
              <w:rPr>
                <w:rFonts w:ascii="Arial" w:hAnsi="Arial" w:cs="Arial"/>
                <w:i/>
                <w:iCs/>
              </w:rPr>
            </w:pPr>
            <w:r w:rsidRPr="00764B56">
              <w:rPr>
                <w:rFonts w:ascii="Arial" w:hAnsi="Arial" w:cs="Arial"/>
                <w:i/>
                <w:iCs/>
              </w:rPr>
              <w:t>1</w:t>
            </w:r>
          </w:p>
        </w:tc>
        <w:tc>
          <w:tcPr>
            <w:tcW w:w="1890" w:type="dxa"/>
          </w:tcPr>
          <w:p w14:paraId="5F850CB7" w14:textId="77777777" w:rsidR="00AC48BE" w:rsidRPr="00764B56" w:rsidRDefault="00AC48BE" w:rsidP="00C53322">
            <w:pPr>
              <w:spacing w:line="276" w:lineRule="auto"/>
              <w:rPr>
                <w:rFonts w:ascii="Arial" w:hAnsi="Arial" w:cs="Arial"/>
                <w:i/>
                <w:iCs/>
              </w:rPr>
            </w:pPr>
            <w:r w:rsidRPr="00764B56">
              <w:rPr>
                <w:rFonts w:ascii="Arial" w:hAnsi="Arial" w:cs="Arial"/>
                <w:i/>
                <w:iCs/>
              </w:rPr>
              <w:t>10%</w:t>
            </w:r>
          </w:p>
        </w:tc>
      </w:tr>
      <w:tr w:rsidR="00AC48BE" w:rsidRPr="00764B56" w14:paraId="68B0BAB2" w14:textId="77777777" w:rsidTr="00C53322">
        <w:tc>
          <w:tcPr>
            <w:tcW w:w="2605" w:type="dxa"/>
          </w:tcPr>
          <w:p w14:paraId="248D0621" w14:textId="77777777" w:rsidR="00AC48BE" w:rsidRPr="00764B56" w:rsidRDefault="00AC48BE" w:rsidP="00C53322">
            <w:pPr>
              <w:spacing w:line="276" w:lineRule="auto"/>
              <w:rPr>
                <w:rFonts w:ascii="Arial" w:hAnsi="Arial" w:cs="Arial"/>
                <w:i/>
                <w:iCs/>
              </w:rPr>
            </w:pPr>
            <w:r w:rsidRPr="00764B56">
              <w:rPr>
                <w:rFonts w:ascii="Arial" w:hAnsi="Arial" w:cs="Arial"/>
                <w:i/>
                <w:iCs/>
              </w:rPr>
              <w:t>South</w:t>
            </w:r>
          </w:p>
        </w:tc>
        <w:tc>
          <w:tcPr>
            <w:tcW w:w="900" w:type="dxa"/>
          </w:tcPr>
          <w:p w14:paraId="5130ED3D" w14:textId="77777777" w:rsidR="00AC48BE" w:rsidRPr="00764B56" w:rsidRDefault="00AC48BE" w:rsidP="00C53322">
            <w:pPr>
              <w:spacing w:line="276" w:lineRule="auto"/>
              <w:rPr>
                <w:rFonts w:ascii="Arial" w:hAnsi="Arial" w:cs="Arial"/>
                <w:i/>
                <w:iCs/>
              </w:rPr>
            </w:pPr>
            <w:r w:rsidRPr="00764B56">
              <w:rPr>
                <w:rFonts w:ascii="Arial" w:hAnsi="Arial" w:cs="Arial"/>
                <w:i/>
                <w:iCs/>
              </w:rPr>
              <w:t>5</w:t>
            </w:r>
          </w:p>
        </w:tc>
        <w:tc>
          <w:tcPr>
            <w:tcW w:w="1890" w:type="dxa"/>
          </w:tcPr>
          <w:p w14:paraId="5D0A216A" w14:textId="77777777" w:rsidR="00AC48BE" w:rsidRPr="00764B56" w:rsidRDefault="00AC48BE" w:rsidP="00C53322">
            <w:pPr>
              <w:spacing w:line="276" w:lineRule="auto"/>
              <w:rPr>
                <w:rFonts w:ascii="Arial" w:hAnsi="Arial" w:cs="Arial"/>
                <w:i/>
                <w:iCs/>
              </w:rPr>
            </w:pPr>
            <w:r w:rsidRPr="00764B56">
              <w:rPr>
                <w:rFonts w:ascii="Arial" w:hAnsi="Arial" w:cs="Arial"/>
                <w:i/>
                <w:iCs/>
              </w:rPr>
              <w:t>50%</w:t>
            </w:r>
          </w:p>
        </w:tc>
      </w:tr>
      <w:tr w:rsidR="00AC48BE" w:rsidRPr="00764B56" w14:paraId="5A1D9400" w14:textId="77777777" w:rsidTr="00C53322">
        <w:tc>
          <w:tcPr>
            <w:tcW w:w="2605" w:type="dxa"/>
          </w:tcPr>
          <w:p w14:paraId="5EF71AAD" w14:textId="77777777" w:rsidR="00AC48BE" w:rsidRPr="00764B56" w:rsidRDefault="00AC48BE" w:rsidP="00C53322">
            <w:pPr>
              <w:spacing w:line="276" w:lineRule="auto"/>
              <w:rPr>
                <w:rFonts w:ascii="Arial" w:hAnsi="Arial" w:cs="Arial"/>
                <w:i/>
                <w:iCs/>
              </w:rPr>
            </w:pPr>
            <w:r w:rsidRPr="00764B56">
              <w:rPr>
                <w:rFonts w:ascii="Arial" w:hAnsi="Arial" w:cs="Arial"/>
                <w:i/>
                <w:iCs/>
              </w:rPr>
              <w:t>West</w:t>
            </w:r>
          </w:p>
        </w:tc>
        <w:tc>
          <w:tcPr>
            <w:tcW w:w="900" w:type="dxa"/>
          </w:tcPr>
          <w:p w14:paraId="48C73AC9" w14:textId="77777777" w:rsidR="00AC48BE" w:rsidRPr="00764B56" w:rsidRDefault="00AC48BE" w:rsidP="00C53322">
            <w:pPr>
              <w:spacing w:line="276" w:lineRule="auto"/>
              <w:rPr>
                <w:rFonts w:ascii="Arial" w:hAnsi="Arial" w:cs="Arial"/>
                <w:i/>
                <w:iCs/>
              </w:rPr>
            </w:pPr>
            <w:r w:rsidRPr="00764B56">
              <w:rPr>
                <w:rFonts w:ascii="Arial" w:hAnsi="Arial" w:cs="Arial"/>
                <w:i/>
                <w:iCs/>
              </w:rPr>
              <w:t>3</w:t>
            </w:r>
          </w:p>
        </w:tc>
        <w:tc>
          <w:tcPr>
            <w:tcW w:w="1890" w:type="dxa"/>
          </w:tcPr>
          <w:p w14:paraId="1E2705FE" w14:textId="77777777" w:rsidR="00AC48BE" w:rsidRPr="00764B56" w:rsidRDefault="00AC48BE" w:rsidP="00C53322">
            <w:pPr>
              <w:spacing w:line="276" w:lineRule="auto"/>
              <w:rPr>
                <w:rFonts w:ascii="Arial" w:hAnsi="Arial" w:cs="Arial"/>
                <w:i/>
                <w:iCs/>
              </w:rPr>
            </w:pPr>
            <w:r w:rsidRPr="00764B56">
              <w:rPr>
                <w:rFonts w:ascii="Arial" w:hAnsi="Arial" w:cs="Arial"/>
                <w:i/>
                <w:iCs/>
              </w:rPr>
              <w:t>30%</w:t>
            </w:r>
          </w:p>
        </w:tc>
      </w:tr>
    </w:tbl>
    <w:p w14:paraId="3BC39CB7" w14:textId="77777777" w:rsidR="00AC48BE" w:rsidRPr="00764B56" w:rsidRDefault="00AC48BE" w:rsidP="00AC48BE">
      <w:pPr>
        <w:spacing w:after="0" w:line="276" w:lineRule="auto"/>
        <w:ind w:left="720"/>
        <w:rPr>
          <w:rFonts w:ascii="Arial" w:hAnsi="Arial" w:cs="Arial"/>
          <w:i/>
          <w:iCs/>
        </w:rPr>
      </w:pPr>
    </w:p>
    <w:p w14:paraId="5A5FF4B7"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For the quantitative survey, two data sets were analyzed. First, the data set of 90 health systems that </w:t>
      </w:r>
      <w:proofErr w:type="gramStart"/>
      <w:r w:rsidRPr="00764B56">
        <w:rPr>
          <w:rFonts w:ascii="Arial" w:hAnsi="Arial" w:cs="Arial"/>
          <w:i/>
          <w:iCs/>
        </w:rPr>
        <w:t>was</w:t>
      </w:r>
      <w:proofErr w:type="gramEnd"/>
      <w:r w:rsidRPr="00764B56">
        <w:rPr>
          <w:rFonts w:ascii="Arial" w:hAnsi="Arial" w:cs="Arial"/>
          <w:i/>
          <w:iCs/>
        </w:rPr>
        <w:t xml:space="preserve"> used to identify the top performers was analyzed. These data were collected in March and April 2025 as a component of the PAC’s annual benchmarking study. Table 2 displays the geographical distribution of the quantitative survey participants in the data set. </w:t>
      </w:r>
    </w:p>
    <w:p w14:paraId="2E3C0153"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Table 2. Location of Survey Participants Reporting Waitlist Usage</w:t>
      </w:r>
    </w:p>
    <w:tbl>
      <w:tblPr>
        <w:tblStyle w:val="TableGrid"/>
        <w:tblW w:w="0" w:type="auto"/>
        <w:tblInd w:w="720" w:type="dxa"/>
        <w:tblLook w:val="04A0" w:firstRow="1" w:lastRow="0" w:firstColumn="1" w:lastColumn="0" w:noHBand="0" w:noVBand="1"/>
      </w:tblPr>
      <w:tblGrid>
        <w:gridCol w:w="2605"/>
        <w:gridCol w:w="900"/>
        <w:gridCol w:w="1890"/>
      </w:tblGrid>
      <w:tr w:rsidR="00AC48BE" w:rsidRPr="00764B56" w14:paraId="10A7DFEE" w14:textId="77777777" w:rsidTr="00C53322">
        <w:tc>
          <w:tcPr>
            <w:tcW w:w="2605" w:type="dxa"/>
          </w:tcPr>
          <w:p w14:paraId="4F0B95C2" w14:textId="77777777" w:rsidR="00AC48BE" w:rsidRPr="00764B56" w:rsidRDefault="00AC48BE" w:rsidP="00C53322">
            <w:pPr>
              <w:spacing w:line="276" w:lineRule="auto"/>
              <w:rPr>
                <w:rFonts w:ascii="Arial" w:hAnsi="Arial" w:cs="Arial"/>
                <w:i/>
                <w:iCs/>
              </w:rPr>
            </w:pPr>
            <w:r w:rsidRPr="00764B56">
              <w:rPr>
                <w:rFonts w:ascii="Arial" w:hAnsi="Arial" w:cs="Arial"/>
                <w:i/>
                <w:iCs/>
              </w:rPr>
              <w:t>Participants’ Location</w:t>
            </w:r>
          </w:p>
        </w:tc>
        <w:tc>
          <w:tcPr>
            <w:tcW w:w="900" w:type="dxa"/>
          </w:tcPr>
          <w:p w14:paraId="0A7D0DB2" w14:textId="77777777" w:rsidR="00AC48BE" w:rsidRPr="00764B56" w:rsidRDefault="00AC48BE" w:rsidP="00C53322">
            <w:pPr>
              <w:spacing w:line="276" w:lineRule="auto"/>
              <w:rPr>
                <w:rFonts w:ascii="Arial" w:hAnsi="Arial" w:cs="Arial"/>
                <w:i/>
                <w:iCs/>
              </w:rPr>
            </w:pPr>
            <w:r w:rsidRPr="00764B56">
              <w:rPr>
                <w:rFonts w:ascii="Arial" w:hAnsi="Arial" w:cs="Arial"/>
                <w:i/>
                <w:iCs/>
              </w:rPr>
              <w:t>Count</w:t>
            </w:r>
          </w:p>
        </w:tc>
        <w:tc>
          <w:tcPr>
            <w:tcW w:w="1890" w:type="dxa"/>
          </w:tcPr>
          <w:p w14:paraId="7A830D73" w14:textId="77777777" w:rsidR="00AC48BE" w:rsidRPr="00764B56" w:rsidRDefault="00AC48BE" w:rsidP="00C53322">
            <w:pPr>
              <w:spacing w:line="276" w:lineRule="auto"/>
              <w:rPr>
                <w:rFonts w:ascii="Arial" w:hAnsi="Arial" w:cs="Arial"/>
                <w:i/>
                <w:iCs/>
              </w:rPr>
            </w:pPr>
            <w:r w:rsidRPr="00764B56">
              <w:rPr>
                <w:rFonts w:ascii="Arial" w:hAnsi="Arial" w:cs="Arial"/>
                <w:i/>
                <w:iCs/>
              </w:rPr>
              <w:t>Percent of Total</w:t>
            </w:r>
          </w:p>
        </w:tc>
      </w:tr>
      <w:tr w:rsidR="00AC48BE" w:rsidRPr="00764B56" w14:paraId="31F08656" w14:textId="77777777" w:rsidTr="00C53322">
        <w:tc>
          <w:tcPr>
            <w:tcW w:w="2605" w:type="dxa"/>
          </w:tcPr>
          <w:p w14:paraId="13465759" w14:textId="77777777" w:rsidR="00AC48BE" w:rsidRPr="00764B56" w:rsidRDefault="00AC48BE" w:rsidP="00C53322">
            <w:pPr>
              <w:spacing w:line="276" w:lineRule="auto"/>
              <w:rPr>
                <w:rFonts w:ascii="Arial" w:hAnsi="Arial" w:cs="Arial"/>
                <w:i/>
                <w:iCs/>
              </w:rPr>
            </w:pPr>
            <w:r w:rsidRPr="00764B56">
              <w:rPr>
                <w:rFonts w:ascii="Arial" w:hAnsi="Arial" w:cs="Arial"/>
                <w:i/>
                <w:iCs/>
              </w:rPr>
              <w:t>Midwest</w:t>
            </w:r>
          </w:p>
        </w:tc>
        <w:tc>
          <w:tcPr>
            <w:tcW w:w="900" w:type="dxa"/>
          </w:tcPr>
          <w:p w14:paraId="0C91B96B" w14:textId="77777777" w:rsidR="00AC48BE" w:rsidRPr="00764B56" w:rsidRDefault="00AC48BE" w:rsidP="00C53322">
            <w:pPr>
              <w:spacing w:line="276" w:lineRule="auto"/>
              <w:rPr>
                <w:rFonts w:ascii="Arial" w:hAnsi="Arial" w:cs="Arial"/>
                <w:i/>
                <w:iCs/>
              </w:rPr>
            </w:pPr>
            <w:r w:rsidRPr="00764B56">
              <w:rPr>
                <w:rFonts w:ascii="Arial" w:hAnsi="Arial" w:cs="Arial"/>
                <w:i/>
                <w:iCs/>
              </w:rPr>
              <w:t>22</w:t>
            </w:r>
          </w:p>
        </w:tc>
        <w:tc>
          <w:tcPr>
            <w:tcW w:w="1890" w:type="dxa"/>
          </w:tcPr>
          <w:p w14:paraId="4D82E74E" w14:textId="77777777" w:rsidR="00AC48BE" w:rsidRPr="00764B56" w:rsidRDefault="00AC48BE" w:rsidP="00C53322">
            <w:pPr>
              <w:spacing w:line="276" w:lineRule="auto"/>
              <w:rPr>
                <w:rFonts w:ascii="Arial" w:hAnsi="Arial" w:cs="Arial"/>
                <w:i/>
                <w:iCs/>
              </w:rPr>
            </w:pPr>
            <w:r w:rsidRPr="00764B56">
              <w:rPr>
                <w:rFonts w:ascii="Arial" w:hAnsi="Arial" w:cs="Arial"/>
                <w:i/>
                <w:iCs/>
              </w:rPr>
              <w:t>24.4%</w:t>
            </w:r>
          </w:p>
        </w:tc>
      </w:tr>
      <w:tr w:rsidR="00AC48BE" w:rsidRPr="00764B56" w14:paraId="06CF7AAE" w14:textId="77777777" w:rsidTr="00C53322">
        <w:tc>
          <w:tcPr>
            <w:tcW w:w="2605" w:type="dxa"/>
          </w:tcPr>
          <w:p w14:paraId="735E5367" w14:textId="77777777" w:rsidR="00AC48BE" w:rsidRPr="00764B56" w:rsidRDefault="00AC48BE" w:rsidP="00C53322">
            <w:pPr>
              <w:spacing w:line="276" w:lineRule="auto"/>
              <w:rPr>
                <w:rFonts w:ascii="Arial" w:hAnsi="Arial" w:cs="Arial"/>
                <w:i/>
                <w:iCs/>
              </w:rPr>
            </w:pPr>
            <w:r w:rsidRPr="00764B56">
              <w:rPr>
                <w:rFonts w:ascii="Arial" w:hAnsi="Arial" w:cs="Arial"/>
                <w:i/>
                <w:iCs/>
              </w:rPr>
              <w:t>Northeast</w:t>
            </w:r>
          </w:p>
        </w:tc>
        <w:tc>
          <w:tcPr>
            <w:tcW w:w="900" w:type="dxa"/>
          </w:tcPr>
          <w:p w14:paraId="04B27F2C" w14:textId="77777777" w:rsidR="00AC48BE" w:rsidRPr="00764B56" w:rsidRDefault="00AC48BE" w:rsidP="00C53322">
            <w:pPr>
              <w:spacing w:line="276" w:lineRule="auto"/>
              <w:rPr>
                <w:rFonts w:ascii="Arial" w:hAnsi="Arial" w:cs="Arial"/>
                <w:i/>
                <w:iCs/>
              </w:rPr>
            </w:pPr>
            <w:r w:rsidRPr="00764B56">
              <w:rPr>
                <w:rFonts w:ascii="Arial" w:hAnsi="Arial" w:cs="Arial"/>
                <w:i/>
                <w:iCs/>
              </w:rPr>
              <w:t>21</w:t>
            </w:r>
          </w:p>
        </w:tc>
        <w:tc>
          <w:tcPr>
            <w:tcW w:w="1890" w:type="dxa"/>
          </w:tcPr>
          <w:p w14:paraId="4EC56C10" w14:textId="77777777" w:rsidR="00AC48BE" w:rsidRPr="00764B56" w:rsidRDefault="00AC48BE" w:rsidP="00C53322">
            <w:pPr>
              <w:spacing w:line="276" w:lineRule="auto"/>
              <w:rPr>
                <w:rFonts w:ascii="Arial" w:hAnsi="Arial" w:cs="Arial"/>
                <w:i/>
                <w:iCs/>
              </w:rPr>
            </w:pPr>
            <w:r w:rsidRPr="00764B56">
              <w:rPr>
                <w:rFonts w:ascii="Arial" w:hAnsi="Arial" w:cs="Arial"/>
                <w:i/>
                <w:iCs/>
              </w:rPr>
              <w:t>23.3%</w:t>
            </w:r>
          </w:p>
        </w:tc>
      </w:tr>
      <w:tr w:rsidR="00AC48BE" w:rsidRPr="00764B56" w14:paraId="44AD833E" w14:textId="77777777" w:rsidTr="00C53322">
        <w:tc>
          <w:tcPr>
            <w:tcW w:w="2605" w:type="dxa"/>
          </w:tcPr>
          <w:p w14:paraId="60A22905" w14:textId="77777777" w:rsidR="00AC48BE" w:rsidRPr="00764B56" w:rsidRDefault="00AC48BE" w:rsidP="00C53322">
            <w:pPr>
              <w:spacing w:line="276" w:lineRule="auto"/>
              <w:rPr>
                <w:rFonts w:ascii="Arial" w:hAnsi="Arial" w:cs="Arial"/>
                <w:i/>
                <w:iCs/>
              </w:rPr>
            </w:pPr>
            <w:r w:rsidRPr="00764B56">
              <w:rPr>
                <w:rFonts w:ascii="Arial" w:hAnsi="Arial" w:cs="Arial"/>
                <w:i/>
                <w:iCs/>
              </w:rPr>
              <w:t>South</w:t>
            </w:r>
          </w:p>
        </w:tc>
        <w:tc>
          <w:tcPr>
            <w:tcW w:w="900" w:type="dxa"/>
          </w:tcPr>
          <w:p w14:paraId="480C8D6B" w14:textId="77777777" w:rsidR="00AC48BE" w:rsidRPr="00764B56" w:rsidRDefault="00AC48BE" w:rsidP="00C53322">
            <w:pPr>
              <w:spacing w:line="276" w:lineRule="auto"/>
              <w:rPr>
                <w:rFonts w:ascii="Arial" w:hAnsi="Arial" w:cs="Arial"/>
                <w:i/>
                <w:iCs/>
              </w:rPr>
            </w:pPr>
            <w:r w:rsidRPr="00764B56">
              <w:rPr>
                <w:rFonts w:ascii="Arial" w:hAnsi="Arial" w:cs="Arial"/>
                <w:i/>
                <w:iCs/>
              </w:rPr>
              <w:t>29</w:t>
            </w:r>
          </w:p>
        </w:tc>
        <w:tc>
          <w:tcPr>
            <w:tcW w:w="1890" w:type="dxa"/>
          </w:tcPr>
          <w:p w14:paraId="249A0B3A" w14:textId="77777777" w:rsidR="00AC48BE" w:rsidRPr="00764B56" w:rsidRDefault="00AC48BE" w:rsidP="00C53322">
            <w:pPr>
              <w:spacing w:line="276" w:lineRule="auto"/>
              <w:rPr>
                <w:rFonts w:ascii="Arial" w:hAnsi="Arial" w:cs="Arial"/>
                <w:i/>
                <w:iCs/>
              </w:rPr>
            </w:pPr>
            <w:r w:rsidRPr="00764B56">
              <w:rPr>
                <w:rFonts w:ascii="Arial" w:hAnsi="Arial" w:cs="Arial"/>
                <w:i/>
                <w:iCs/>
              </w:rPr>
              <w:t>32.2%</w:t>
            </w:r>
          </w:p>
        </w:tc>
      </w:tr>
      <w:tr w:rsidR="00AC48BE" w:rsidRPr="00764B56" w14:paraId="4033C528" w14:textId="77777777" w:rsidTr="00C53322">
        <w:tc>
          <w:tcPr>
            <w:tcW w:w="2605" w:type="dxa"/>
          </w:tcPr>
          <w:p w14:paraId="4F90ACD3" w14:textId="77777777" w:rsidR="00AC48BE" w:rsidRPr="00764B56" w:rsidRDefault="00AC48BE" w:rsidP="00C53322">
            <w:pPr>
              <w:spacing w:line="276" w:lineRule="auto"/>
              <w:rPr>
                <w:rFonts w:ascii="Arial" w:hAnsi="Arial" w:cs="Arial"/>
                <w:i/>
                <w:iCs/>
              </w:rPr>
            </w:pPr>
            <w:r w:rsidRPr="00764B56">
              <w:rPr>
                <w:rFonts w:ascii="Arial" w:hAnsi="Arial" w:cs="Arial"/>
                <w:i/>
                <w:iCs/>
              </w:rPr>
              <w:t>West</w:t>
            </w:r>
          </w:p>
        </w:tc>
        <w:tc>
          <w:tcPr>
            <w:tcW w:w="900" w:type="dxa"/>
          </w:tcPr>
          <w:p w14:paraId="7C43098B" w14:textId="77777777" w:rsidR="00AC48BE" w:rsidRPr="00764B56" w:rsidRDefault="00AC48BE" w:rsidP="00C53322">
            <w:pPr>
              <w:spacing w:line="276" w:lineRule="auto"/>
              <w:rPr>
                <w:rFonts w:ascii="Arial" w:hAnsi="Arial" w:cs="Arial"/>
                <w:i/>
                <w:iCs/>
              </w:rPr>
            </w:pPr>
            <w:r w:rsidRPr="00764B56">
              <w:rPr>
                <w:rFonts w:ascii="Arial" w:hAnsi="Arial" w:cs="Arial"/>
                <w:i/>
                <w:iCs/>
              </w:rPr>
              <w:t>18</w:t>
            </w:r>
          </w:p>
        </w:tc>
        <w:tc>
          <w:tcPr>
            <w:tcW w:w="1890" w:type="dxa"/>
          </w:tcPr>
          <w:p w14:paraId="32D2131B" w14:textId="77777777" w:rsidR="00AC48BE" w:rsidRPr="00764B56" w:rsidRDefault="00AC48BE" w:rsidP="00C53322">
            <w:pPr>
              <w:spacing w:line="276" w:lineRule="auto"/>
              <w:rPr>
                <w:rFonts w:ascii="Arial" w:hAnsi="Arial" w:cs="Arial"/>
                <w:i/>
                <w:iCs/>
              </w:rPr>
            </w:pPr>
            <w:r w:rsidRPr="00764B56">
              <w:rPr>
                <w:rFonts w:ascii="Arial" w:hAnsi="Arial" w:cs="Arial"/>
                <w:i/>
                <w:iCs/>
              </w:rPr>
              <w:t>20.0%</w:t>
            </w:r>
          </w:p>
        </w:tc>
      </w:tr>
    </w:tbl>
    <w:p w14:paraId="1D1F5AE9" w14:textId="77777777" w:rsidR="00AC48BE" w:rsidRPr="00764B56" w:rsidRDefault="00AC48BE" w:rsidP="00AC48BE">
      <w:pPr>
        <w:spacing w:after="0" w:line="276" w:lineRule="auto"/>
        <w:ind w:left="720"/>
        <w:rPr>
          <w:rFonts w:ascii="Arial" w:hAnsi="Arial" w:cs="Arial"/>
          <w:i/>
          <w:iCs/>
        </w:rPr>
      </w:pPr>
    </w:p>
    <w:p w14:paraId="56EF6C24"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Second, the 10 participating health systems selected based on the highest automated waitlist fill rate were sent a survey in November and December 2025. </w:t>
      </w:r>
      <w:r w:rsidRPr="00764B56">
        <w:rPr>
          <w:rFonts w:ascii="Arial" w:hAnsi="Arial" w:cs="Arial"/>
          <w:i/>
          <w:iCs/>
        </w:rPr>
        <w:lastRenderedPageBreak/>
        <w:t xml:space="preserve">(See Supplemental Material for Criterion-based Quantitative Survey Instrument.) All surveys were completed during this </w:t>
      </w:r>
      <w:proofErr w:type="gramStart"/>
      <w:r w:rsidRPr="00764B56">
        <w:rPr>
          <w:rFonts w:ascii="Arial" w:hAnsi="Arial" w:cs="Arial"/>
          <w:i/>
          <w:iCs/>
        </w:rPr>
        <w:t>time period</w:t>
      </w:r>
      <w:proofErr w:type="gramEnd"/>
      <w:r w:rsidRPr="00764B56">
        <w:rPr>
          <w:rFonts w:ascii="Arial" w:hAnsi="Arial" w:cs="Arial"/>
          <w:i/>
          <w:iCs/>
        </w:rPr>
        <w:t xml:space="preserve">. </w:t>
      </w:r>
    </w:p>
    <w:p w14:paraId="3A149691" w14:textId="77777777" w:rsidR="00AC48BE" w:rsidRPr="00764B56" w:rsidRDefault="00AC48BE" w:rsidP="00AC48BE">
      <w:pPr>
        <w:spacing w:line="276" w:lineRule="auto"/>
        <w:rPr>
          <w:rFonts w:ascii="Arial" w:hAnsi="Arial" w:cs="Arial"/>
        </w:rPr>
      </w:pPr>
      <w:r w:rsidRPr="00764B56">
        <w:rPr>
          <w:rFonts w:ascii="Arial" w:hAnsi="Arial" w:cs="Arial"/>
        </w:rPr>
        <w:t>Describe qualitative data collection processes (how often data were collected, who collected the data, what kind of data collection instruments were used, how data were recorded—e.g., notes, transcripts)</w:t>
      </w:r>
    </w:p>
    <w:p w14:paraId="42E10B52"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Data </w:t>
      </w:r>
      <w:proofErr w:type="gramStart"/>
      <w:r w:rsidRPr="00764B56">
        <w:rPr>
          <w:rFonts w:ascii="Arial" w:hAnsi="Arial" w:cs="Arial"/>
          <w:i/>
          <w:iCs/>
        </w:rPr>
        <w:t>were</w:t>
      </w:r>
      <w:proofErr w:type="gramEnd"/>
      <w:r w:rsidRPr="00764B56">
        <w:rPr>
          <w:rFonts w:ascii="Arial" w:hAnsi="Arial" w:cs="Arial"/>
          <w:i/>
          <w:iCs/>
        </w:rPr>
        <w:t xml:space="preserve"> collected for the qualitative studies.  For the criterion-based participants, the authors developed a semi-structured interview guide for the qualitative interview. The interview guide was tested with two experienced administrators. Interviews were conducted virtually between November and December 2025 using the Zoom® technology platform and were recorded with participant permission. The interviews lasted 30 to 45 minutes and were transcribed verbatim. Either the author or co-author led the interview. A minimum of two authors were present for all ten interviews. The survey questions are presented in the multimedia appendix.</w:t>
      </w:r>
    </w:p>
    <w:p w14:paraId="4E7C300A" w14:textId="77777777" w:rsidR="00AC48BE" w:rsidRPr="00764B56" w:rsidRDefault="00AC48BE" w:rsidP="00AC48BE">
      <w:pPr>
        <w:spacing w:line="276" w:lineRule="auto"/>
        <w:rPr>
          <w:rFonts w:ascii="Arial" w:hAnsi="Arial" w:cs="Arial"/>
        </w:rPr>
      </w:pPr>
      <w:r w:rsidRPr="00764B56">
        <w:rPr>
          <w:rFonts w:ascii="Arial" w:hAnsi="Arial" w:cs="Arial"/>
        </w:rPr>
        <w:t xml:space="preserve">Describe quantitative data collection processes (how often data were collected, who collected the data, what kind of data collection instruments were used measurements, validity/reliability) </w:t>
      </w:r>
    </w:p>
    <w:p w14:paraId="0D4BD504"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Data </w:t>
      </w:r>
      <w:proofErr w:type="gramStart"/>
      <w:r w:rsidRPr="00764B56">
        <w:rPr>
          <w:rFonts w:ascii="Arial" w:hAnsi="Arial" w:cs="Arial"/>
          <w:i/>
          <w:iCs/>
        </w:rPr>
        <w:t>were</w:t>
      </w:r>
      <w:proofErr w:type="gramEnd"/>
      <w:r w:rsidRPr="00764B56">
        <w:rPr>
          <w:rFonts w:ascii="Arial" w:hAnsi="Arial" w:cs="Arial"/>
          <w:i/>
          <w:iCs/>
        </w:rPr>
        <w:t xml:space="preserve"> collected for </w:t>
      </w:r>
      <w:proofErr w:type="gramStart"/>
      <w:r w:rsidRPr="00764B56">
        <w:rPr>
          <w:rFonts w:ascii="Arial" w:hAnsi="Arial" w:cs="Arial"/>
          <w:i/>
          <w:iCs/>
        </w:rPr>
        <w:t>the quantitative</w:t>
      </w:r>
      <w:proofErr w:type="gramEnd"/>
      <w:r w:rsidRPr="00764B56">
        <w:rPr>
          <w:rFonts w:ascii="Arial" w:hAnsi="Arial" w:cs="Arial"/>
          <w:i/>
          <w:iCs/>
        </w:rPr>
        <w:t xml:space="preserve"> studies. For the quantitative evaluation, the annual benchmarking survey results were reviewed. Three questions were asked </w:t>
      </w:r>
      <w:proofErr w:type="gramStart"/>
      <w:r w:rsidRPr="00764B56">
        <w:rPr>
          <w:rFonts w:ascii="Arial" w:hAnsi="Arial" w:cs="Arial"/>
          <w:i/>
          <w:iCs/>
        </w:rPr>
        <w:t>of</w:t>
      </w:r>
      <w:proofErr w:type="gramEnd"/>
      <w:r w:rsidRPr="00764B56">
        <w:rPr>
          <w:rFonts w:ascii="Arial" w:hAnsi="Arial" w:cs="Arial"/>
          <w:i/>
          <w:iCs/>
        </w:rPr>
        <w:t xml:space="preserve"> US health systems that are members of the Patient Access Collaborative: </w:t>
      </w:r>
    </w:p>
    <w:p w14:paraId="3137A4B7"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1. What is the average number of patients </w:t>
      </w:r>
      <w:proofErr w:type="gramStart"/>
      <w:r w:rsidRPr="00764B56">
        <w:rPr>
          <w:rFonts w:ascii="Arial" w:hAnsi="Arial" w:cs="Arial"/>
          <w:i/>
          <w:iCs/>
        </w:rPr>
        <w:t>offered</w:t>
      </w:r>
      <w:proofErr w:type="gramEnd"/>
      <w:r w:rsidRPr="00764B56">
        <w:rPr>
          <w:rFonts w:ascii="Arial" w:hAnsi="Arial" w:cs="Arial"/>
          <w:i/>
          <w:iCs/>
        </w:rPr>
        <w:t xml:space="preserve"> a slot opportunity per batch?</w:t>
      </w:r>
    </w:p>
    <w:p w14:paraId="3EB6C50A"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2. What is the average number of batches per day (as defined by a 24-hour period) distributed to patients?</w:t>
      </w:r>
    </w:p>
    <w:p w14:paraId="04B1F232"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3. What is the percentage of slots offered by the automated waitlist filled </w:t>
      </w:r>
      <w:proofErr w:type="gramStart"/>
      <w:r w:rsidRPr="00764B56">
        <w:rPr>
          <w:rFonts w:ascii="Arial" w:hAnsi="Arial" w:cs="Arial"/>
          <w:i/>
          <w:iCs/>
        </w:rPr>
        <w:t>to</w:t>
      </w:r>
      <w:proofErr w:type="gramEnd"/>
      <w:r w:rsidRPr="00764B56">
        <w:rPr>
          <w:rFonts w:ascii="Arial" w:hAnsi="Arial" w:cs="Arial"/>
          <w:i/>
          <w:iCs/>
        </w:rPr>
        <w:t xml:space="preserve"> a scheduled appointment?</w:t>
      </w:r>
    </w:p>
    <w:p w14:paraId="39A5084F"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The third question was used as the inclusion criteria to identify the 10 participants for the follow- up qualitative and quantitative study. All three questions were analyzed and reported for the full data set.</w:t>
      </w:r>
    </w:p>
    <w:p w14:paraId="0B3C959F"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 xml:space="preserve">The authors developed a quantitative survey instrument to gather insight </w:t>
      </w:r>
      <w:proofErr w:type="gramStart"/>
      <w:r w:rsidRPr="00764B56">
        <w:rPr>
          <w:rFonts w:ascii="Arial" w:hAnsi="Arial" w:cs="Arial"/>
          <w:i/>
          <w:iCs/>
        </w:rPr>
        <w:t>about</w:t>
      </w:r>
      <w:proofErr w:type="gramEnd"/>
      <w:r w:rsidRPr="00764B56">
        <w:rPr>
          <w:rFonts w:ascii="Arial" w:hAnsi="Arial" w:cs="Arial"/>
          <w:i/>
          <w:iCs/>
        </w:rPr>
        <w:t xml:space="preserve"> the process settings, search parameters, scheduling rules, communication techniques, and performance metrics of automated waitlists from the 10 participating US health systems. In August 2025, the survey instrument was tested with a group of 15 capacity management directors from Patient Access Collaborative member health systems. These directors have extensive experience with the adoption and deployment of the automated waitlist. </w:t>
      </w:r>
      <w:r w:rsidRPr="00764B56">
        <w:rPr>
          <w:rFonts w:ascii="Arial" w:hAnsi="Arial" w:cs="Arial"/>
          <w:i/>
          <w:iCs/>
        </w:rPr>
        <w:lastRenderedPageBreak/>
        <w:t xml:space="preserve">Revisions were made based on </w:t>
      </w:r>
      <w:proofErr w:type="gramStart"/>
      <w:r w:rsidRPr="00764B56">
        <w:rPr>
          <w:rFonts w:ascii="Arial" w:hAnsi="Arial" w:cs="Arial"/>
          <w:i/>
          <w:iCs/>
        </w:rPr>
        <w:t>the feedback</w:t>
      </w:r>
      <w:proofErr w:type="gramEnd"/>
      <w:r w:rsidRPr="00764B56">
        <w:rPr>
          <w:rFonts w:ascii="Arial" w:hAnsi="Arial" w:cs="Arial"/>
          <w:i/>
          <w:iCs/>
        </w:rPr>
        <w:t xml:space="preserve"> from this group. For the quantitative survey, an electronic survey was distributed using the Survey Monkey® technology platform. The survey was transmitted to the </w:t>
      </w:r>
      <w:proofErr w:type="gramStart"/>
      <w:r w:rsidRPr="00764B56">
        <w:rPr>
          <w:rFonts w:ascii="Arial" w:hAnsi="Arial" w:cs="Arial"/>
          <w:i/>
          <w:iCs/>
        </w:rPr>
        <w:t>participant</w:t>
      </w:r>
      <w:proofErr w:type="gramEnd"/>
      <w:r w:rsidRPr="00764B56">
        <w:rPr>
          <w:rFonts w:ascii="Arial" w:hAnsi="Arial" w:cs="Arial"/>
          <w:i/>
          <w:iCs/>
        </w:rPr>
        <w:t xml:space="preserve"> upon scheduling their interview in November and December 2025.</w:t>
      </w:r>
    </w:p>
    <w:p w14:paraId="2E449CDA" w14:textId="77777777" w:rsidR="00AC48BE" w:rsidRPr="00764B56" w:rsidRDefault="00AC48BE" w:rsidP="00AC48BE">
      <w:pPr>
        <w:spacing w:line="276" w:lineRule="auto"/>
        <w:ind w:left="720"/>
        <w:rPr>
          <w:rFonts w:ascii="Arial" w:hAnsi="Arial" w:cs="Arial"/>
          <w:i/>
          <w:iCs/>
        </w:rPr>
      </w:pPr>
      <w:r w:rsidRPr="00764B56">
        <w:rPr>
          <w:rFonts w:ascii="Arial" w:hAnsi="Arial" w:cs="Arial"/>
          <w:i/>
          <w:iCs/>
        </w:rPr>
        <w:t>A reminder was sent if results were not received within a week of the interview. Surveys were completed in November and December 2025. The survey questions are presented in the multimedia appendix.</w:t>
      </w:r>
    </w:p>
    <w:p w14:paraId="1942117E" w14:textId="77777777" w:rsidR="00AC48BE" w:rsidRPr="00764B56" w:rsidRDefault="00AC48BE" w:rsidP="00AC48BE">
      <w:pPr>
        <w:spacing w:line="276" w:lineRule="auto"/>
        <w:rPr>
          <w:rFonts w:ascii="Arial" w:hAnsi="Arial" w:cs="Arial"/>
        </w:rPr>
      </w:pPr>
      <w:r w:rsidRPr="00764B56">
        <w:rPr>
          <w:rFonts w:ascii="Arial" w:hAnsi="Arial" w:cs="Arial"/>
        </w:rPr>
        <w:t xml:space="preserve">Describe qualitative data analysis processes (coding, single or multiple coders, replication logic, credibility) </w:t>
      </w:r>
    </w:p>
    <w:p w14:paraId="7836C7C5" w14:textId="01FA4AB7" w:rsidR="00AC48BE" w:rsidRPr="00764B56" w:rsidRDefault="00AC48BE" w:rsidP="00AC48BE">
      <w:pPr>
        <w:spacing w:after="0" w:line="276" w:lineRule="auto"/>
        <w:ind w:left="720"/>
        <w:rPr>
          <w:rFonts w:ascii="Arial" w:hAnsi="Arial" w:cs="Arial"/>
          <w:i/>
          <w:iCs/>
        </w:rPr>
      </w:pPr>
      <w:r w:rsidRPr="00764B56">
        <w:rPr>
          <w:rFonts w:ascii="Arial" w:hAnsi="Arial" w:cs="Arial"/>
          <w:i/>
          <w:iCs/>
        </w:rPr>
        <w:t>For the qualitative research, transcripts were coded in NVivo®. The researchers iteratively</w:t>
      </w:r>
      <w:r w:rsidR="00764B56" w:rsidRPr="00764B56">
        <w:rPr>
          <w:rFonts w:ascii="Arial" w:hAnsi="Arial" w:cs="Arial"/>
          <w:i/>
          <w:iCs/>
        </w:rPr>
        <w:t xml:space="preserve"> </w:t>
      </w:r>
      <w:r w:rsidRPr="00764B56">
        <w:rPr>
          <w:rFonts w:ascii="Arial" w:hAnsi="Arial" w:cs="Arial"/>
          <w:i/>
          <w:iCs/>
        </w:rPr>
        <w:t>developed a codebook. Transcripts were analyzed using themes related to implementation</w:t>
      </w:r>
      <w:r w:rsidR="00764B56" w:rsidRPr="00764B56">
        <w:rPr>
          <w:rFonts w:ascii="Arial" w:hAnsi="Arial" w:cs="Arial"/>
          <w:i/>
          <w:iCs/>
        </w:rPr>
        <w:t xml:space="preserve"> </w:t>
      </w:r>
      <w:r w:rsidRPr="00764B56">
        <w:rPr>
          <w:rFonts w:ascii="Arial" w:hAnsi="Arial" w:cs="Arial"/>
          <w:i/>
          <w:iCs/>
        </w:rPr>
        <w:t>determinants and contextual factors. Thematic analysis is a qualitative method used for</w:t>
      </w:r>
      <w:r w:rsidR="00764B56" w:rsidRPr="00764B56">
        <w:rPr>
          <w:rFonts w:ascii="Arial" w:hAnsi="Arial" w:cs="Arial"/>
          <w:i/>
          <w:iCs/>
        </w:rPr>
        <w:t xml:space="preserve"> </w:t>
      </w:r>
      <w:r w:rsidRPr="00764B56">
        <w:rPr>
          <w:rFonts w:ascii="Arial" w:hAnsi="Arial" w:cs="Arial"/>
          <w:i/>
          <w:iCs/>
        </w:rPr>
        <w:t>identifying, analyzing, and documenting patterns within data</w:t>
      </w:r>
      <w:r w:rsidR="006E0474" w:rsidRPr="00764B56">
        <w:rPr>
          <w:rFonts w:ascii="Arial" w:hAnsi="Arial" w:cs="Arial"/>
          <w:i/>
          <w:iCs/>
        </w:rPr>
        <w:t xml:space="preserve"> </w:t>
      </w:r>
      <w:r w:rsidR="006E0474" w:rsidRPr="00764B56">
        <w:rPr>
          <w:rFonts w:ascii="Arial" w:hAnsi="Arial" w:cs="Arial"/>
          <w:i/>
          <w:iCs/>
        </w:rPr>
        <w:fldChar w:fldCharType="begin"/>
      </w:r>
      <w:r w:rsidR="006E0474" w:rsidRPr="00764B56">
        <w:rPr>
          <w:rFonts w:ascii="Arial" w:hAnsi="Arial" w:cs="Arial"/>
          <w:i/>
          <w:iCs/>
        </w:rPr>
        <w:instrText xml:space="preserve"> ADDIN ZOTERO_ITEM CSL_CITATION {"citationID":"qlHRyVO9","properties":{"formattedCitation":"[17\\uc0\\u8211{}19]","plainCitation":"[17–19]","noteIndex":0},"citationItems":[{"id":471,"uris":["http://zotero.org/users/local/9I29hAIe/items/5CHWG4CW"],"itemData":{"id":471,"type":"article-journal","abstract":"Work stress is common among health care professionals and this observation also holds true for general practitioners (GPs) and their medical assistance staff in Germany. Therefore, prior studies have examined the work-related intervention needs of medical assistants (MAs). We sought to explore potential interventions that may help to address these needs according to GPs' views. Between December 2018 and April 2019 GPs were recruited via physician networks and through personal visits in general practices. Information on the nature and prevalence of 20 work-related intervention needs of MAs was presented to GPs. GPs then participated in a qualitative interview to reflect on the MAs' needs. Qualitative content analysis according to Mayring was carried out using MAXQDA. A total of 21 GPs participated and perceived many of the needs as justified. The least understanding was expressed for requests of MA related to occupational aspects that were already known prior to hiring. The responsibility to address needs was often assigned to the German health policy. GPs expressed though that they considered addressing the need for better leadership style as their own responsibility as supervisors. Furthermore, professional training was discussed as one opportunity to raise the recognition and remuneration of MAs. Measures to address the work-related intervention needs of MAs and to thereby improve the working conditions of MAs were discussed with GPs.","container-title":"International Journal of Environmental Research and Public Health","DOI":"10.3390/ijerph19031359","ISSN":"1660-4601","issue":"3","journalAbbreviation":"Int J Environ Res Public Health","language":"eng","page":"1359","PMID":"35162382","PMCID":"PMC8835399","source":"PubMed","title":"Work-related intervention needs of medical assistants and how to potentially address them according to supervising general practitioners: a qualitative study","title-short":"Work-Related Intervention Needs of Medical Assistants and How to Potentially Address Them according to Supervising General Practitioners","volume":"19","author":[{"family":"Scharf","given":"Jessica"},{"family":"Vu-Eickmann","given":"Patricia"},{"family":"Angerer","given":"Peter"},{"family":"Müller","given":"Andreas"},{"family":"In der Schmitten","given":"Jürgen"},{"family":"Loerbroks","given":"Adrian"}],"issued":{"date-parts":[["2022",1,26]]}}},{"id":474,"uris":["http://zotero.org/users/local/9I29hAIe/items/4QXIZ7BH"],"itemData":{"id":474,"type":"article-journal","abstract":"BACKGROUND: Hospitals in Germany operate risk management, which can support the prevention of adverse events and to systematically process them. Safety culture is one aspect of this. In German-speaking countries, however, surveying the safety culture is still limited and almost exclusively carried out using quantitative instruments. In Germany, the discipline of orthopedics and trauma surgery is characterized by a high number of confirmed treatment errors and lack of risk clarification, Therefore, this study investigated the safety culture in this discipline.\nOBJECTIVE: (I) How do orthopedic and trauma surgeons perceive the handling of adverse events in trauma centers and (II) what are relevant components of the safety culture from a medical perspective?\nMATERIAL AND METHODS: A qualitative study using 14 semi-structured one-to-one interviews was carried out with physicians in orthopedics and trauma surgery. The interviews were audiotaped, transcribed, and analyzed using the thematic analysis by Braun and Clarke and the Yorkshire contribution factors framework. The MAXQDA software was used to organize data.\nRESULTS: A strong influence of senior staff on the handling of adverse events in the medical team could be determined. It was expected that senior staff members have a strong model role function. They were expected to exemplify a high safety culture, because their behavior influences the team's behavior in patient safety-related situations.\nCONCLUSION: The involvement of senior staff in the development of interventions to improve the safety culture in orthopedics and trauma surgery should be considered due to the importance of hierarchical structures.","container-title":"Der Unfallchirurg","DOI":"10.1007/s00113-020-00917-0","ISSN":"1433-044X","issue":"6","journalAbbreviation":"Unfallchirurg","language":"ger","page":"481-488","PMID":"33170311","PMCID":"PMC8159809","source":"PubMed","title":"Safety culture in orthopedics and trauma surgery : a qualitative study of the physicians' perspective","title-short":"[Safety culture in orthopedics and trauma surgery","volume":"124","author":[{"family":"Höppchen","given":"Isabel"},{"family":"Ullrich","given":"Charlotte"},{"family":"Wensing","given":"Michel"},{"family":"Poß-Doering","given":"Regina"},{"family":"Suda","given":"Arnold J."}],"issued":{"date-parts":[["2021",6]]}}},{"id":470,"uris":["http://zotero.org/users/local/9I29hAIe/items/CDP7JV22"],"itemData":{"id":470,"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_eprint: https://doi.org/10.1191/1478088706qp063oa","page":"77-101","publisher":"Routledge","source":"Taylor and Francis+NEJM","title":"Using thematic analysis in psychology","volume":"3","author":[{"family":"Braun","given":"Virginia"},{"family":"Clarke","given":"Victoria"}],"issued":{"date-parts":[["2006",1,1]]}}}],"schema":"https://github.com/citation-style-language/schema/raw/master/csl-citation.json"} </w:instrText>
      </w:r>
      <w:r w:rsidR="006E0474" w:rsidRPr="00764B56">
        <w:rPr>
          <w:rFonts w:ascii="Arial" w:hAnsi="Arial" w:cs="Arial"/>
          <w:i/>
          <w:iCs/>
        </w:rPr>
        <w:fldChar w:fldCharType="separate"/>
      </w:r>
      <w:r w:rsidR="006E0474" w:rsidRPr="00764B56">
        <w:rPr>
          <w:rFonts w:ascii="Arial" w:hAnsi="Arial" w:cs="Arial"/>
        </w:rPr>
        <w:t>[17–19]</w:t>
      </w:r>
      <w:r w:rsidR="006E0474" w:rsidRPr="00764B56">
        <w:rPr>
          <w:rFonts w:ascii="Arial" w:hAnsi="Arial" w:cs="Arial"/>
          <w:i/>
          <w:iCs/>
        </w:rPr>
        <w:fldChar w:fldCharType="end"/>
      </w:r>
      <w:r w:rsidRPr="00764B56">
        <w:rPr>
          <w:rFonts w:ascii="Arial" w:hAnsi="Arial" w:cs="Arial"/>
          <w:i/>
          <w:iCs/>
        </w:rPr>
        <w:t xml:space="preserve">. </w:t>
      </w:r>
    </w:p>
    <w:p w14:paraId="689ACEAB" w14:textId="5142AFE1" w:rsidR="00AC48BE" w:rsidRPr="00764B56" w:rsidRDefault="00AC48BE" w:rsidP="00AC48BE">
      <w:pPr>
        <w:spacing w:after="0" w:line="276" w:lineRule="auto"/>
        <w:ind w:left="720"/>
        <w:rPr>
          <w:rFonts w:ascii="Arial" w:hAnsi="Arial" w:cs="Arial"/>
          <w:i/>
          <w:iCs/>
        </w:rPr>
      </w:pPr>
      <w:r w:rsidRPr="00764B56">
        <w:rPr>
          <w:rFonts w:ascii="Arial" w:hAnsi="Arial" w:cs="Arial"/>
          <w:i/>
          <w:iCs/>
        </w:rPr>
        <w:t>The analysis incorporated five stages</w:t>
      </w:r>
      <w:r w:rsidR="00730C80" w:rsidRPr="00764B56">
        <w:rPr>
          <w:rFonts w:ascii="Arial" w:hAnsi="Arial" w:cs="Arial"/>
          <w:i/>
          <w:iCs/>
        </w:rPr>
        <w:t xml:space="preserv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XYYziwIm","properties":{"formattedCitation":"[20]","plainCitation":"[20]","noteIndex":0},"citationItems":[{"id":477,"uris":["http://zotero.org/users/local/9I29hAIe/items/9MM32YH9"],"itemData":{"id":477,"type":"article-journal","container-title":"BMJ (Clinical research ed.)","DOI":"10.1136/bmj.320.7227.114","ISSN":"0959-8138","issue":"7227","journalAbbreviation":"BMJ","language":"eng","page":"114-116","PMID":"10625273","PMCID":"PMC1117368","source":"PubMed","title":"Qualitative research in health care. Analysing qualitative data","volume":"320","author":[{"family":"Pope","given":"C."},{"family":"Ziebland","given":"S."},{"family":"Mays","given":"N."}],"issued":{"date-parts":[["2000",1,8]]}}}],"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20]</w:t>
      </w:r>
      <w:r w:rsidR="00730C80" w:rsidRPr="00764B56">
        <w:rPr>
          <w:rFonts w:ascii="Arial" w:hAnsi="Arial" w:cs="Arial"/>
          <w:i/>
          <w:iCs/>
        </w:rPr>
        <w:fldChar w:fldCharType="end"/>
      </w:r>
      <w:r w:rsidRPr="00764B56">
        <w:rPr>
          <w:rFonts w:ascii="Arial" w:hAnsi="Arial" w:cs="Arial"/>
          <w:i/>
          <w:iCs/>
        </w:rPr>
        <w:t>:</w:t>
      </w:r>
    </w:p>
    <w:p w14:paraId="4FCE337B" w14:textId="79BB8338" w:rsidR="00AC48BE" w:rsidRPr="00764B56" w:rsidRDefault="00AC48BE" w:rsidP="00AC48BE">
      <w:pPr>
        <w:spacing w:after="0" w:line="276" w:lineRule="auto"/>
        <w:ind w:left="720"/>
        <w:rPr>
          <w:rFonts w:ascii="Arial" w:hAnsi="Arial" w:cs="Arial"/>
          <w:i/>
          <w:iCs/>
        </w:rPr>
      </w:pPr>
      <w:r w:rsidRPr="00764B56">
        <w:rPr>
          <w:rFonts w:ascii="Arial" w:hAnsi="Arial" w:cs="Arial"/>
          <w:i/>
          <w:iCs/>
        </w:rPr>
        <w:t>1. Familiarization involved reading all transcripts, reviewing field notes, and developing a deep</w:t>
      </w:r>
      <w:r w:rsidR="00764B56" w:rsidRPr="00764B56">
        <w:rPr>
          <w:rFonts w:ascii="Arial" w:hAnsi="Arial" w:cs="Arial"/>
          <w:i/>
          <w:iCs/>
        </w:rPr>
        <w:t xml:space="preserve"> </w:t>
      </w:r>
      <w:r w:rsidRPr="00764B56">
        <w:rPr>
          <w:rFonts w:ascii="Arial" w:hAnsi="Arial" w:cs="Arial"/>
          <w:i/>
          <w:iCs/>
        </w:rPr>
        <w:t>understanding of the data.</w:t>
      </w:r>
    </w:p>
    <w:p w14:paraId="0D8CC467" w14:textId="5D15199C" w:rsidR="00AC48BE" w:rsidRPr="00764B56" w:rsidRDefault="00AC48BE" w:rsidP="00AC48BE">
      <w:pPr>
        <w:spacing w:after="0" w:line="276" w:lineRule="auto"/>
        <w:ind w:left="720"/>
        <w:rPr>
          <w:rFonts w:ascii="Arial" w:hAnsi="Arial" w:cs="Arial"/>
          <w:i/>
          <w:iCs/>
        </w:rPr>
      </w:pPr>
      <w:r w:rsidRPr="00764B56">
        <w:rPr>
          <w:rFonts w:ascii="Arial" w:hAnsi="Arial" w:cs="Arial"/>
          <w:i/>
          <w:iCs/>
        </w:rPr>
        <w:t>2. Initial codes and categories were generated, and a thematic index was developed,</w:t>
      </w:r>
      <w:r w:rsidR="00764B56" w:rsidRPr="00764B56">
        <w:rPr>
          <w:rFonts w:ascii="Arial" w:hAnsi="Arial" w:cs="Arial"/>
          <w:i/>
          <w:iCs/>
        </w:rPr>
        <w:t xml:space="preserve"> </w:t>
      </w:r>
      <w:r w:rsidRPr="00764B56">
        <w:rPr>
          <w:rFonts w:ascii="Arial" w:hAnsi="Arial" w:cs="Arial"/>
          <w:i/>
          <w:iCs/>
        </w:rPr>
        <w:t>reviewed, and refined in collaboration with all authors.</w:t>
      </w:r>
    </w:p>
    <w:p w14:paraId="6C576D5F" w14:textId="77777777" w:rsidR="00AC48BE" w:rsidRPr="00764B56" w:rsidRDefault="00AC48BE" w:rsidP="00AC48BE">
      <w:pPr>
        <w:spacing w:after="0" w:line="276" w:lineRule="auto"/>
        <w:ind w:left="720"/>
        <w:rPr>
          <w:rFonts w:ascii="Arial" w:hAnsi="Arial" w:cs="Arial"/>
          <w:i/>
          <w:iCs/>
        </w:rPr>
      </w:pPr>
      <w:r w:rsidRPr="00764B56">
        <w:rPr>
          <w:rFonts w:ascii="Arial" w:hAnsi="Arial" w:cs="Arial"/>
          <w:i/>
          <w:iCs/>
        </w:rPr>
        <w:t>3. All transcripts were coded using the agreed-upon index.</w:t>
      </w:r>
    </w:p>
    <w:p w14:paraId="710BBA10" w14:textId="77777777" w:rsidR="00AC48BE" w:rsidRPr="00764B56" w:rsidRDefault="00AC48BE" w:rsidP="00AC48BE">
      <w:pPr>
        <w:spacing w:after="0" w:line="276" w:lineRule="auto"/>
        <w:ind w:left="720"/>
        <w:rPr>
          <w:rFonts w:ascii="Arial" w:hAnsi="Arial" w:cs="Arial"/>
          <w:i/>
          <w:iCs/>
        </w:rPr>
      </w:pPr>
      <w:r w:rsidRPr="00764B56">
        <w:rPr>
          <w:rFonts w:ascii="Arial" w:hAnsi="Arial" w:cs="Arial"/>
          <w:i/>
          <w:iCs/>
        </w:rPr>
        <w:t>4. Codes were charted to consolidate all data belonging to each category in a single location.</w:t>
      </w:r>
    </w:p>
    <w:p w14:paraId="67F792B8" w14:textId="2872402F" w:rsidR="00AC48BE" w:rsidRPr="00764B56" w:rsidRDefault="00AC48BE" w:rsidP="00AC48BE">
      <w:pPr>
        <w:spacing w:after="0" w:line="276" w:lineRule="auto"/>
        <w:ind w:left="720"/>
        <w:rPr>
          <w:rFonts w:ascii="Arial" w:hAnsi="Arial" w:cs="Arial"/>
          <w:i/>
          <w:iCs/>
        </w:rPr>
      </w:pPr>
      <w:r w:rsidRPr="00764B56">
        <w:rPr>
          <w:rFonts w:ascii="Arial" w:hAnsi="Arial" w:cs="Arial"/>
          <w:i/>
          <w:iCs/>
        </w:rPr>
        <w:t>5. The charts were reviewed and interpreted to assess the range and strength of emerging</w:t>
      </w:r>
      <w:r w:rsidR="00764B56" w:rsidRPr="00764B56">
        <w:rPr>
          <w:rFonts w:ascii="Arial" w:hAnsi="Arial" w:cs="Arial"/>
          <w:i/>
          <w:iCs/>
        </w:rPr>
        <w:t xml:space="preserve"> </w:t>
      </w:r>
      <w:r w:rsidRPr="00764B56">
        <w:rPr>
          <w:rFonts w:ascii="Arial" w:hAnsi="Arial" w:cs="Arial"/>
          <w:i/>
          <w:iCs/>
        </w:rPr>
        <w:t>themes, as well as the relationships among them.</w:t>
      </w:r>
    </w:p>
    <w:p w14:paraId="4F63053D" w14:textId="3FDCDAB0" w:rsidR="00AC48BE" w:rsidRPr="00764B56" w:rsidRDefault="00AC48BE" w:rsidP="00764B56">
      <w:pPr>
        <w:spacing w:after="0" w:line="276" w:lineRule="auto"/>
        <w:ind w:left="720"/>
        <w:rPr>
          <w:rFonts w:ascii="Arial" w:hAnsi="Arial" w:cs="Arial"/>
          <w:i/>
          <w:iCs/>
        </w:rPr>
      </w:pPr>
      <w:r w:rsidRPr="00764B56">
        <w:rPr>
          <w:rFonts w:ascii="Arial" w:hAnsi="Arial" w:cs="Arial"/>
          <w:i/>
          <w:iCs/>
        </w:rPr>
        <w:t>The coding framework was structured and reported using the Consolidated Framework for</w:t>
      </w:r>
      <w:r w:rsidR="00764B56" w:rsidRPr="00764B56">
        <w:rPr>
          <w:rFonts w:ascii="Arial" w:hAnsi="Arial" w:cs="Arial"/>
          <w:i/>
          <w:iCs/>
        </w:rPr>
        <w:t xml:space="preserve"> </w:t>
      </w:r>
      <w:r w:rsidRPr="00764B56">
        <w:rPr>
          <w:rFonts w:ascii="Arial" w:hAnsi="Arial" w:cs="Arial"/>
          <w:i/>
          <w:iCs/>
        </w:rPr>
        <w:t>Implementation Research (CFIR)</w:t>
      </w:r>
      <w:r w:rsidR="00730C80" w:rsidRPr="00764B56">
        <w:rPr>
          <w:rFonts w:ascii="Arial" w:hAnsi="Arial" w:cs="Arial"/>
          <w:i/>
          <w:iCs/>
        </w:rPr>
        <w:t xml:space="preserv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ogrkM7Zd","properties":{"formattedCitation":"[21]","plainCitation":"[21]","noteIndex":0},"citationItems":[{"id":636,"uris":["http://zotero.org/users/local/9I29hAIe/items/4LRRW5XY"],"itemData":{"id":636,"type":"article-journal","abstract":"Many implementation efforts fail, even with highly developed plans for execution, because contextual factors can be powerful forces working against implementation in the real world. The Consolidated Framework for Implementation Research (CFIR) is one of the most commonly used determinant frameworks to assess these contextual factors; however, it has been over 10 years since publication and there is a need for updates. The purpose of this project was to elicit feedback from experienced CFIR users to inform updates to the framework.","container-title":"Implementation Science","DOI":"10.1186/s13012-022-01245-0","ISSN":"1748-5908","issue":"1","journalAbbreviation":"Implementation Sci","language":"en","page":"75","source":"Springer Link","title":"The updated consolidated framework for implementation research based on user feedback","volume":"17","author":[{"family":"Damschroder","given":"Laura J."},{"family":"Reardon","given":"Caitlin M."},{"family":"Widerquist","given":"Marilla A. Opra"},{"family":"Lowery","given":"Julie"}],"issued":{"date-parts":[["2022",10,29]]}}}],"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21]</w:t>
      </w:r>
      <w:r w:rsidR="00730C80" w:rsidRPr="00764B56">
        <w:rPr>
          <w:rFonts w:ascii="Arial" w:hAnsi="Arial" w:cs="Arial"/>
          <w:i/>
          <w:iCs/>
        </w:rPr>
        <w:fldChar w:fldCharType="end"/>
      </w:r>
      <w:r w:rsidRPr="00764B56">
        <w:rPr>
          <w:rFonts w:ascii="Arial" w:hAnsi="Arial" w:cs="Arial"/>
          <w:i/>
          <w:iCs/>
        </w:rPr>
        <w:t xml:space="preserve">. This framework served as a guiding model, offering a systematic, evidence-informed approach for identifying, categorizing, and conveying the factors that shape the use of a technological intervention, thereby enhancing the potential for applying the study’s results. CFIR provides a structured yet flexible framework ideal for understanding the barriers and facilitators within complex internal and external environments like health care organizations. </w:t>
      </w:r>
    </w:p>
    <w:p w14:paraId="24CCC1E4" w14:textId="77777777" w:rsidR="00AC48BE" w:rsidRPr="00764B56" w:rsidRDefault="00AC48BE" w:rsidP="00AC48BE">
      <w:pPr>
        <w:spacing w:line="276" w:lineRule="auto"/>
        <w:rPr>
          <w:rFonts w:ascii="Arial" w:hAnsi="Arial" w:cs="Arial"/>
        </w:rPr>
      </w:pPr>
      <w:r w:rsidRPr="00764B56">
        <w:rPr>
          <w:rFonts w:ascii="Arial" w:hAnsi="Arial" w:cs="Arial"/>
        </w:rPr>
        <w:t xml:space="preserve">Describe quantitative data analysis procedures (missing data and how they are handled, statistical tests used) </w:t>
      </w:r>
    </w:p>
    <w:p w14:paraId="6BBA731D" w14:textId="4EB4DF8A" w:rsidR="00AC48BE" w:rsidRPr="00764B56" w:rsidRDefault="00AC48BE" w:rsidP="00AC48BE">
      <w:pPr>
        <w:spacing w:after="0" w:line="276" w:lineRule="auto"/>
        <w:ind w:left="720"/>
        <w:rPr>
          <w:rFonts w:ascii="Arial" w:hAnsi="Arial" w:cs="Arial"/>
          <w:i/>
          <w:iCs/>
        </w:rPr>
      </w:pPr>
      <w:r w:rsidRPr="00764B56">
        <w:rPr>
          <w:rFonts w:ascii="Arial" w:hAnsi="Arial" w:cs="Arial"/>
          <w:i/>
          <w:iCs/>
        </w:rPr>
        <w:t xml:space="preserve">For the quantitative research, data from the PAC benchmarking survey </w:t>
      </w:r>
      <w:proofErr w:type="gramStart"/>
      <w:r w:rsidRPr="00764B56">
        <w:rPr>
          <w:rFonts w:ascii="Arial" w:hAnsi="Arial" w:cs="Arial"/>
          <w:i/>
          <w:iCs/>
        </w:rPr>
        <w:t>were</w:t>
      </w:r>
      <w:proofErr w:type="gramEnd"/>
      <w:r w:rsidRPr="00764B56">
        <w:rPr>
          <w:rFonts w:ascii="Arial" w:hAnsi="Arial" w:cs="Arial"/>
          <w:i/>
          <w:iCs/>
        </w:rPr>
        <w:t xml:space="preserve"> analyzed in</w:t>
      </w:r>
      <w:r w:rsidR="00764B56" w:rsidRPr="00764B56">
        <w:rPr>
          <w:rFonts w:ascii="Arial" w:hAnsi="Arial" w:cs="Arial"/>
          <w:i/>
          <w:iCs/>
        </w:rPr>
        <w:t xml:space="preserve"> </w:t>
      </w:r>
      <w:r w:rsidRPr="00764B56">
        <w:rPr>
          <w:rFonts w:ascii="Arial" w:hAnsi="Arial" w:cs="Arial"/>
          <w:i/>
          <w:iCs/>
        </w:rPr>
        <w:t>Excel®. 127 health systems were asked to report on their automated waitlist; 90 participated,</w:t>
      </w:r>
      <w:r w:rsidR="00764B56" w:rsidRPr="00764B56">
        <w:rPr>
          <w:rFonts w:ascii="Arial" w:hAnsi="Arial" w:cs="Arial"/>
          <w:i/>
          <w:iCs/>
        </w:rPr>
        <w:t xml:space="preserve"> </w:t>
      </w:r>
      <w:r w:rsidRPr="00764B56">
        <w:rPr>
          <w:rFonts w:ascii="Arial" w:hAnsi="Arial" w:cs="Arial"/>
          <w:i/>
          <w:iCs/>
        </w:rPr>
        <w:t>representing a 70.9% response rate</w:t>
      </w:r>
      <w:proofErr w:type="gramStart"/>
      <w:r w:rsidRPr="00764B56">
        <w:rPr>
          <w:rFonts w:ascii="Arial" w:hAnsi="Arial" w:cs="Arial"/>
          <w:i/>
          <w:iCs/>
        </w:rPr>
        <w:t>….For</w:t>
      </w:r>
      <w:proofErr w:type="gramEnd"/>
      <w:r w:rsidRPr="00764B56">
        <w:rPr>
          <w:rFonts w:ascii="Arial" w:hAnsi="Arial" w:cs="Arial"/>
          <w:i/>
          <w:iCs/>
        </w:rPr>
        <w:t xml:space="preserve"> the criterion-based sample, participants from 10 health systems were sent the survey upon </w:t>
      </w:r>
      <w:r w:rsidRPr="00764B56">
        <w:rPr>
          <w:rFonts w:ascii="Arial" w:hAnsi="Arial" w:cs="Arial"/>
          <w:i/>
          <w:iCs/>
        </w:rPr>
        <w:lastRenderedPageBreak/>
        <w:t>agreeing to the qualitative interview. Ten participated, representing a 100% response rate. The data were extracted from the survey instrument and analyzed in Excel®.</w:t>
      </w:r>
      <w:r w:rsidRPr="00764B56">
        <w:rPr>
          <w:rFonts w:ascii="Arial" w:hAnsi="Arial" w:cs="Arial"/>
        </w:rPr>
        <w:t xml:space="preserve"> </w:t>
      </w:r>
      <w:r w:rsidRPr="00764B56">
        <w:rPr>
          <w:rFonts w:ascii="Arial" w:hAnsi="Arial" w:cs="Arial"/>
          <w:i/>
          <w:iCs/>
        </w:rPr>
        <w:t xml:space="preserve">Descriptive statistics are reported. </w:t>
      </w:r>
    </w:p>
    <w:p w14:paraId="6ADF1432" w14:textId="77777777" w:rsidR="00AC48BE" w:rsidRPr="00764B56" w:rsidRDefault="00AC48BE" w:rsidP="00AC48BE">
      <w:pPr>
        <w:spacing w:line="276" w:lineRule="auto"/>
        <w:rPr>
          <w:rFonts w:ascii="Arial" w:hAnsi="Arial" w:cs="Arial"/>
        </w:rPr>
      </w:pPr>
      <w:r w:rsidRPr="00764B56">
        <w:rPr>
          <w:rFonts w:ascii="Arial" w:hAnsi="Arial" w:cs="Arial"/>
        </w:rPr>
        <w:t xml:space="preserve">Integration of qualitative and quantitative research components.  </w:t>
      </w:r>
    </w:p>
    <w:p w14:paraId="0B16BB54" w14:textId="13A75465" w:rsidR="00AC48BE" w:rsidRPr="00764B56" w:rsidRDefault="00AC48BE" w:rsidP="00AC48BE">
      <w:pPr>
        <w:spacing w:line="276" w:lineRule="auto"/>
        <w:ind w:left="720"/>
        <w:rPr>
          <w:rFonts w:ascii="Arial" w:hAnsi="Arial" w:cs="Arial"/>
          <w:i/>
          <w:iCs/>
        </w:rPr>
      </w:pPr>
      <w:r w:rsidRPr="00764B56">
        <w:rPr>
          <w:rFonts w:ascii="Arial" w:hAnsi="Arial" w:cs="Arial"/>
          <w:i/>
          <w:iCs/>
        </w:rPr>
        <w:t>Methodological triangulation was achieved by comparing and integrating quantitative operational data with qualitative findings from the semi-structured interviews to enhance understanding of the tool’s performance and improve the validity of findings</w:t>
      </w:r>
      <w:r w:rsidR="00730C80" w:rsidRPr="00764B56">
        <w:rPr>
          <w:rFonts w:ascii="Arial" w:hAnsi="Arial" w:cs="Arial"/>
          <w:i/>
          <w:iCs/>
        </w:rPr>
        <w:t xml:space="preserv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VhIKNgBj","properties":{"formattedCitation":"[22\\uc0\\u8211{}24]","plainCitation":"[22–24]","noteIndex":0},"citationItems":[{"id":737,"uris":["http://zotero.org/users/local/9I29hAIe/items/F3BXC62Y"],"itemData":{"id":737,"type":"article-journal","container-title":"Nursing Research","ISSN":"0029-6562","issue":"2","journalAbbreviation":"Nurs Res","language":"eng","page":"120-123","PMID":"2003072","source":"PubMed","title":"Approaches to qualitative-quantitative methodological triangulation","volume":"40","author":[{"family":"Morse","given":"J. M."}],"issued":{"date-parts":[["1991"]]}}},{"id":739,"uris":["http://zotero.org/users/local/9I29hAIe/items/MLFPAJDT"],"itemData":{"id":739,"type":"book","abstract":"At once a unique textbook for methods courses and a major contribution to sociological theory, this book teaches students the principles of research and how to construct and test theories. It brings coherence to the study of methods by presenting four major approaches to experimentation: survey research, participant observation, life histories, and unobtrusive measures from a single theoretical point of view, symbolic interaction. It demonstrates the need for a synthesis between theory and methods, and shows how different methods limit and aff ect research results.Denzin's argues that no single method, theory, or observer can capture all that is relevant or important in reality. He argues for the use of triangulation and for a view of theory and methods as \"concept sensitizers.\" His approach enables sociologists to acquire specifi c facts about a particular situation while simultaneously elevating these to the level of shared meaning.The author shows students how to proceed with research, bringing sharply into focus the possibilities and their limitations. Since his view is integrated rather than eclectic, this is much more than a \"how to do it\" manual. Denzin points out aspects of research that fall outside the scope of a given method yet aff ect results, and emphasizes the need to employ several methods to cross-check each other. The Research Act covers all the content of conventional methods courses. The presentation is exciting and imaginative, and provides a thorough review of major sociological methods, a cogent statement about approaches to sociological inquiry, and a source from which a understanding of the problems of research can be derived.","DOI":"10.4324/9781315134543","ISBN":"978-1-315-13454-3","number-of-pages":"379","publisher":"Routledge","publisher-place":"New York","title":"The research act: a theoretical introduction to sociological methods","title-short":"The Research Act","author":[{"family":"Denzin","given":"Norman K."}],"issued":{"date-parts":[["2017",7,11]]}}},{"id":741,"uris":["http://zotero.org/users/local/9I29hAIe/items/LE6AYZSR"],"itemData":{"id":741,"type":"article-journal","abstract":"AIM: To describe the use of methodological triangulation in a study of how people who had moved to retirement communities were adjusting.\nBACKGROUND: Methodological triangulation involves using more than one kind of method to study a phenomenon. It has been found to be beneficial in providing confirmation of findings, more comprehensive data, increased validity and enhanced understanding of studied phenomena. While many researchers have used this well-established technique, there are few published examples of its use.\nDATA SOURCES: The authors used methodological triangulation in their study of people who had moved to retirement communities in Ohio, US.\nREVIEW METHODS: A blended qualitative and quantitative approach was used.\nDISCUSSION: The collected qualitative data complemented and clarified the quantitative findings by helping to identify common themes. Qualitative data also helped in understanding interventions for promoting 'pulling' factors and for overcoming 'pushing' factors of participants. The authors used focused research questions to reflect the research's purpose and four evaluative criteria--'truth value', 'applicability', 'consistency' and 'neutrality'--to ensure rigour.\nCONCLUSION: This paper provides an example of how methodological triangulation can be used in nursing research. It identifies challenges associated with methodological triangulation, recommends strategies for overcoming them, provides a rationale for using triangulation and explains how to maintain rigour.\nIMPLICATIONS FOR RESEARCH/PRACTICE: Methodological triangulation can be used to enhance the analysis and the interpretation of findings. As data are drawn from multiple sources, it broadens the researcher's insight into the different issues underlying the phenomena being studied.","container-title":"Nurse Researcher","DOI":"10.7748/nr2012.11.20.2.40.c9442","ISSN":"1351-5578","issue":"2","journalAbbreviation":"Nurse Res","language":"eng","page":"40-43","PMID":"23316537","source":"PubMed","title":"Methodological triangulation: an approach to understanding data","title-short":"Methodological triangulation","volume":"20","author":[{"family":"Bekhet","given":"Abir K."},{"family":"Zauszniewski","given":"Jaclene A."}],"issued":{"date-parts":[["2012"]]}}}],"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22–24]</w:t>
      </w:r>
      <w:r w:rsidR="00730C80" w:rsidRPr="00764B56">
        <w:rPr>
          <w:rFonts w:ascii="Arial" w:hAnsi="Arial" w:cs="Arial"/>
          <w:i/>
          <w:iCs/>
        </w:rPr>
        <w:fldChar w:fldCharType="end"/>
      </w:r>
      <w:r w:rsidRPr="00764B56">
        <w:rPr>
          <w:rFonts w:ascii="Arial" w:hAnsi="Arial" w:cs="Arial"/>
          <w:i/>
          <w:iCs/>
        </w:rPr>
        <w:t xml:space="preserve">.  </w:t>
      </w:r>
    </w:p>
    <w:p w14:paraId="021D2E0E" w14:textId="77777777" w:rsidR="00AC48BE" w:rsidRPr="00764B56" w:rsidRDefault="00AC48BE" w:rsidP="00AC48BE">
      <w:pPr>
        <w:spacing w:line="276" w:lineRule="auto"/>
        <w:rPr>
          <w:rFonts w:ascii="Arial" w:hAnsi="Arial" w:cs="Arial"/>
        </w:rPr>
      </w:pPr>
      <w:r w:rsidRPr="00764B56">
        <w:rPr>
          <w:rFonts w:ascii="Arial" w:hAnsi="Arial" w:cs="Arial"/>
        </w:rPr>
        <w:t xml:space="preserve">Interpret qualitative analysis results with appropriate quotes if necessary. </w:t>
      </w:r>
    </w:p>
    <w:p w14:paraId="347C8CD4" w14:textId="0BF07E50" w:rsidR="00AC48BE" w:rsidRPr="00764B56" w:rsidRDefault="00AC48BE" w:rsidP="00764B56">
      <w:pPr>
        <w:spacing w:line="276" w:lineRule="auto"/>
        <w:ind w:left="720"/>
        <w:rPr>
          <w:rFonts w:ascii="Arial" w:hAnsi="Arial" w:cs="Arial"/>
        </w:rPr>
      </w:pPr>
      <w:r w:rsidRPr="00764B56">
        <w:rPr>
          <w:rFonts w:ascii="Arial" w:hAnsi="Arial" w:cs="Arial"/>
        </w:rPr>
        <w:t xml:space="preserve">The qualitative analysis is reported in the Discussion section with appropriate quotes. </w:t>
      </w:r>
    </w:p>
    <w:p w14:paraId="29336E45" w14:textId="77777777" w:rsidR="00AC48BE" w:rsidRPr="00764B56" w:rsidRDefault="00AC48BE" w:rsidP="00AC48BE">
      <w:pPr>
        <w:spacing w:line="276" w:lineRule="auto"/>
        <w:rPr>
          <w:rFonts w:ascii="Arial" w:hAnsi="Arial" w:cs="Arial"/>
        </w:rPr>
      </w:pPr>
      <w:r w:rsidRPr="00764B56">
        <w:rPr>
          <w:rFonts w:ascii="Arial" w:hAnsi="Arial" w:cs="Arial"/>
        </w:rPr>
        <w:t xml:space="preserve">Interpret quantitative analysis results in consideration of statistical significance, selection bias, and threats to validity </w:t>
      </w:r>
    </w:p>
    <w:p w14:paraId="351A21F6" w14:textId="77777777" w:rsidR="00AC48BE" w:rsidRPr="00764B56" w:rsidRDefault="00AC48BE" w:rsidP="00AC48BE">
      <w:pPr>
        <w:spacing w:line="276" w:lineRule="auto"/>
        <w:ind w:left="720"/>
        <w:rPr>
          <w:rFonts w:ascii="Arial" w:hAnsi="Arial" w:cs="Arial"/>
        </w:rPr>
      </w:pPr>
      <w:r w:rsidRPr="00764B56">
        <w:rPr>
          <w:rFonts w:ascii="Arial" w:hAnsi="Arial" w:cs="Arial"/>
        </w:rPr>
        <w:t xml:space="preserve">The quantitative analysis is reported in the Discussion section. Bias and threats to validity are addressed in the Limitations section. </w:t>
      </w:r>
    </w:p>
    <w:p w14:paraId="4695AC7D" w14:textId="77777777" w:rsidR="00AC48BE" w:rsidRPr="00764B56" w:rsidRDefault="00AC48BE" w:rsidP="00AC48BE">
      <w:pPr>
        <w:spacing w:line="276" w:lineRule="auto"/>
        <w:rPr>
          <w:rFonts w:ascii="Arial" w:hAnsi="Arial" w:cs="Arial"/>
        </w:rPr>
      </w:pPr>
      <w:r w:rsidRPr="00764B56">
        <w:rPr>
          <w:rFonts w:ascii="Arial" w:hAnsi="Arial" w:cs="Arial"/>
        </w:rPr>
        <w:t>Compare qualitative and quantitative results</w:t>
      </w:r>
    </w:p>
    <w:p w14:paraId="7707143E" w14:textId="41EADA37" w:rsidR="00AC48BE" w:rsidRPr="00764B56" w:rsidRDefault="00AC48BE" w:rsidP="00AC48BE">
      <w:pPr>
        <w:spacing w:line="276" w:lineRule="auto"/>
        <w:rPr>
          <w:rFonts w:ascii="Arial" w:hAnsi="Arial" w:cs="Arial"/>
          <w:i/>
          <w:iCs/>
        </w:rPr>
      </w:pPr>
      <w:r w:rsidRPr="00764B56">
        <w:rPr>
          <w:rFonts w:ascii="Arial" w:hAnsi="Arial" w:cs="Arial"/>
          <w:i/>
          <w:iCs/>
        </w:rPr>
        <w:t>The quantitative results support broader generalization, while the qualitative insights provide contextual depth by capturing participant perspectives. Through the use of a mixed methods research design, the study provides more comprehensive meaning and insight</w:t>
      </w:r>
      <w:r w:rsidR="00730C80" w:rsidRPr="00764B56">
        <w:rPr>
          <w:rFonts w:ascii="Arial" w:hAnsi="Arial" w:cs="Arial"/>
          <w:i/>
          <w:iCs/>
        </w:rPr>
        <w:t xml:space="preserv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0ZMDbotm","properties":{"formattedCitation":"[11,13,15,25]","plainCitation":"[11,13,15,25]","noteIndex":0},"citationItems":[{"id":805,"uris":["http://zotero.org/users/local/9I29hAIe/items/ZC9EGW9I"],"itemData":{"id":805,"type":"book","abstract":"A practical, how-to guide to designing mixed methods studiesCombining the latest thinking about mixed methods research designs with practical, step-by-step guidance, the Second Edition of Designing and Conducting Mixed Methods Research now covers six major mixed methods designs. Authors John W. Creswell and Vicki L. Plano Clark walk readers through the entire research process, from formulating questions to designing, collecting data, and interpreting results and include updated examples from published mixed methods studies drawn from the social, behavioral, health, and education disciplines.Intended AudienceThis text is intended for use in Intermediate/Advanced Research Methods, Mixed Methods, Research Design, and Social Research Methods courses across the social and behavioral sciences.","ISBN":"978-1-4129-7517-9","language":"en","note":"Google-Books-ID: 6tYNo0UpEqkC","number-of-pages":"489","publisher":"SAGE","source":"Google Books","title":"Designing and conducting mixed methods research","author":[{"family":"Creswell","given":"John W."},{"family":"Clark","given":"Vicki L. Plano"}],"issued":{"date-parts":[["2011"]]}}},{"id":758,"uris":["http://zotero.org/users/local/9I29hAIe/items/H8SNXHMA"],"itemData":{"id":758,"type":"article-journal","abstract":"The purpose of this explanatory mixed methods study was to examine the perceived value of mixed methods research for graduate students. The quantitative phase was an experiment examining the effect of a passage’s methodology on students’ perceived value. Results indicated students scored the mixed methods passage as more valuable than those who scored the quantitative or qualitative passage. The qualitative phase involved focus groups to better understand students’ perceptions of the perceived value of mixed methods. Findings suggested graduate students view mixed methods passages as having rigorous methods, a newer history, and providing a deeper meaning of the phenomenon. This study adds to the literature base by revealing what value graduate students assign to quantitative, qualitative, and mixed methods research.","container-title":"Journal of Mixed Methods Research","DOI":"10.1177/1558689815607096","ISSN":"1558-6898","issue":"2","language":"EN","page":"202-222","publisher":"SAGE Publications","source":"SAGE Journals","title":"The Value of Mixed Methods Research: A Mixed Methods Study","title-short":"The Value of Mixed Methods Research","volume":"11","author":[{"family":"McKim","given":"Courtney A."}],"issued":{"date-parts":[["2017",4,1]]}}},{"id":772,"uris":["http://zotero.org/users/local/9I29hAIe/items/IAWF9Q4K"],"itemData":{"id":772,"type":"book","abstract":"'Designing and Conducting Mixed Methods Research' offers a practical, how-to guide for designing a mixed methods study. The text incorporates activities and exercises for classroom use or for use by the researcher in preparing designs.","ISBN":"978-1-4129-2792-5","language":"en","number-of-pages":"297","publisher":"SAGE","source":"Google Books","title":"Designing and Conducting Mixed Methods Research","author":[{"family":"Creswell","given":"John W."},{"family":"Clark","given":"Vicki L. Plano"}],"issued":{"date-parts":[["2007"]]}}},{"id":759,"uris":["http://zotero.org/users/local/9I29hAIe/items/YE8IDBV7"],"itemData":{"id":759,"type":"article-journal","abstract":"Many family medicine and community health researchers use surveys as an original research methodology. Our purpose is to illustrate how survey research provides an important form of quantitative research that can be effectively combined with qualitative data to form a mixed methods study. We first provide an overview of the key principles in survey research and in mixed methods research. We review the various ways that survey can be used in mixed methods studies, citing options such as beginning a study with a survey, using a survey as the second form of data collection, or combining a survey and a form of qualitative data in a single data collection procedure. Finally, we illustrate in a specific example six steps in conducting a mixed methods study using survey research. In a mixed methods study using a survey, primary care researchers should consider six steps. Step 1. Articulate the rationale for mixed methods study. Step 2. Detail quantitative and qualitative databases. Step 3. Identify a mixed methods design. Step 4. Analyse and report the results of the quantitative and qualitative databases. Step 5. Present and show integration. Step 6. Explicate the value of using mixed methods. The ability to combine and integrate survey research into a mixed methods study provides a more rigorous approach to research than conducting only a survey or conducting just a qualitative interview. While requiring skills beyond traditional survey approaches, surveys in primary care offers an opportunity for a high level of sophistication in research methodology.","container-title":"Family Medicine and Community Health","DOI":"10.1136/fmch-2018-000086","ISSN":"2305-6983","issue":"2","journalAbbreviation":"Fam Med Community Health","language":"eng","page":"e000086","PMID":"32148709","PMCID":"PMC6910743","source":"PubMed","title":"Mixed methods and survey research in family medicine and community health","volume":"7","author":[{"family":"Creswell","given":"John W."},{"family":"Hirose","given":"Mariko"}],"issued":{"date-parts":[["2019"]]}}}],"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11,13,15,25]</w:t>
      </w:r>
      <w:r w:rsidR="00730C80" w:rsidRPr="00764B56">
        <w:rPr>
          <w:rFonts w:ascii="Arial" w:hAnsi="Arial" w:cs="Arial"/>
          <w:i/>
          <w:iCs/>
        </w:rPr>
        <w:fldChar w:fldCharType="end"/>
      </w:r>
      <w:r w:rsidRPr="00764B56">
        <w:rPr>
          <w:rFonts w:ascii="Arial" w:hAnsi="Arial" w:cs="Arial"/>
          <w:i/>
          <w:iCs/>
        </w:rPr>
        <w:t xml:space="preserve"> to an intervention designed to address a complex management issue in health car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VgtWsd64","properties":{"formattedCitation":"[16]","plainCitation":"[16]","noteIndex":0},"citationItems":[{"id":777,"uris":["http://zotero.org/users/local/9I29hAIe/items/EZJLFFTJ"],"itemData":{"id":777,"type":"article-journal","abstract":"PURPOSE: Mixed methods research is becoming an important methodology to investigate complex health-related topics, yet the meaningful integration of qualitative and quantitative data remains elusive and needs further development. A promising innovation to facilitate integration is the use of visual joint displays that bring data together visually to draw out new insights. The purpose of this study was to identify exemplar joint displays by analyzing the various types of joint displays being used in published articles.\nMETHODS: We searched for empirical articles that included joint displays in 3 journals that publish state-of-the-art mixed methods research. We analyzed each of 19 identified joint displays to extract the type of display, mixed methods design, purpose, rationale, qualitative and quantitative data sources, integration approaches, and analytic strategies. Our analysis focused on what each display communicated and its representation of mixed methods analysis.\nRESULTS: The most prevalent types of joint displays were statistics-by-themes and side-by-side comparisons. Innovative joint displays connected findings to theoretical frameworks or recommendations. Researchers used joint displays for convergent, explanatory sequential, exploratory sequential, and intervention designs. We identified exemplars for each of these designs by analyzing the inferences gained through using the joint display. Exemplars represented mixed methods integration, presented integrated results, and yielded new insights.\nCONCLUSIONS: Joint displays appear to provide a structure to discuss the integrated analysis and assist both researchers and readers in understanding how mixed methods provides new insights. We encourage researchers to use joint displays to integrate and represent mixed methods analysis and discuss their value.","container-title":"Annals of Family Medicine","DOI":"10.1370/afm.1865","ISSN":"1544-1717","issue":"6","journalAbbreviation":"Ann Fam Med","language":"eng","page":"554-561","PMID":"26553895","PMCID":"PMC4639381","source":"PubMed","title":"Integrating Quantitative and Qualitative Results in Health Science Mixed Methods Research Through Joint Displays","volume":"13","author":[{"family":"Guetterman","given":"Timothy C."},{"family":"Fetters","given":"Michael D."},{"family":"Creswell","given":"John W."}],"issued":{"date-parts":[["2015",11]]}}}],"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16]</w:t>
      </w:r>
      <w:r w:rsidR="00730C80" w:rsidRPr="00764B56">
        <w:rPr>
          <w:rFonts w:ascii="Arial" w:hAnsi="Arial" w:cs="Arial"/>
          <w:i/>
          <w:iCs/>
        </w:rPr>
        <w:fldChar w:fldCharType="end"/>
      </w:r>
      <w:r w:rsidRPr="00764B56">
        <w:rPr>
          <w:rFonts w:ascii="Arial" w:hAnsi="Arial" w:cs="Arial"/>
          <w:i/>
          <w:iCs/>
        </w:rPr>
        <w:t>.</w:t>
      </w:r>
    </w:p>
    <w:p w14:paraId="65A090BF" w14:textId="77777777" w:rsidR="00AC48BE" w:rsidRPr="00764B56" w:rsidRDefault="00AC48BE" w:rsidP="00AC48BE">
      <w:pPr>
        <w:spacing w:line="276" w:lineRule="auto"/>
        <w:rPr>
          <w:rFonts w:ascii="Arial" w:hAnsi="Arial" w:cs="Arial"/>
        </w:rPr>
      </w:pPr>
      <w:r w:rsidRPr="00764B56">
        <w:rPr>
          <w:rFonts w:ascii="Arial" w:hAnsi="Arial" w:cs="Arial"/>
        </w:rPr>
        <w:t>Address divergencies and inconsistencies between qualitative and quantitative results</w:t>
      </w:r>
    </w:p>
    <w:p w14:paraId="5BDDE3E6" w14:textId="0B3C2087" w:rsidR="00AC48BE" w:rsidRPr="00764B56" w:rsidRDefault="00AC48BE" w:rsidP="00AC48BE">
      <w:pPr>
        <w:spacing w:line="276" w:lineRule="auto"/>
        <w:rPr>
          <w:rFonts w:ascii="Arial" w:hAnsi="Arial" w:cs="Arial"/>
          <w:i/>
          <w:iCs/>
        </w:rPr>
      </w:pPr>
      <w:r w:rsidRPr="00764B56">
        <w:rPr>
          <w:rFonts w:ascii="Arial" w:hAnsi="Arial" w:cs="Arial"/>
          <w:i/>
          <w:iCs/>
        </w:rPr>
        <w:t>Generalizability may be improved based on the ability to triangulate findings furthered by the study design</w:t>
      </w:r>
      <w:r w:rsidR="00730C80" w:rsidRPr="00764B56">
        <w:rPr>
          <w:rFonts w:ascii="Arial" w:hAnsi="Arial" w:cs="Arial"/>
          <w:i/>
          <w:iCs/>
        </w:rPr>
        <w:t xml:space="preserve"> </w:t>
      </w:r>
      <w:r w:rsidR="00730C80" w:rsidRPr="00764B56">
        <w:rPr>
          <w:rFonts w:ascii="Arial" w:hAnsi="Arial" w:cs="Arial"/>
          <w:i/>
          <w:iCs/>
        </w:rPr>
        <w:fldChar w:fldCharType="begin"/>
      </w:r>
      <w:r w:rsidR="00730C80" w:rsidRPr="00764B56">
        <w:rPr>
          <w:rFonts w:ascii="Arial" w:hAnsi="Arial" w:cs="Arial"/>
          <w:i/>
          <w:iCs/>
        </w:rPr>
        <w:instrText xml:space="preserve"> ADDIN ZOTERO_ITEM CSL_CITATION {"citationID":"XAP6LEIe","properties":{"formattedCitation":"[9,10]","plainCitation":"[9,10]","noteIndex":0},"citationItems":[{"id":807,"uris":["http://zotero.org/users/local/9I29hAIe/items/H557L23Z"],"itemData":{"id":807,"type":"article-journal","abstract":"Mixed methods research has gained visibility within the last few years, although limitations persist regarding the scientific caliber of certain mixed methods research designs and methods. The need exists for rigorous mixed methods designs that integrate various data analytic procedures for a seamless transfer of evidence across qualitative and quantitative modalities. Such designs can offer the strength of confirmatory results drawn from quantitative multivariate analyses, along with “deep structure” explanatory descriptions as drawn from qualitative analyses. This article presents evidence generated from over a decade of pilot research in developing an integrative mixed methods methodology. It presents a conceptual framework and methodological and data analytic procedures for conducting mixed methods research studies, and it also presents illustrative examples from the authors' ongoing integrative mixed methods research studies.","container-title":"Journal of mixed methods research","DOI":"10.1177/1558689810382916","ISSN":"1558-6898","issue":"4","journalAbbreviation":"J Mix Methods Res","page":"342-360","PMID":"22167325","PMCID":"PMC3235529","source":"PubMed Central","title":"A methodology for conducting integrative mixed methods research and data analyses","volume":"4","author":[{"family":"Castro","given":"Felipe González"},{"family":"Kellison","given":"Joshua G."},{"family":"Boyd","given":"Stephen J."},{"family":"Kopak","given":"Albert"}],"issued":{"date-parts":[["2010",9,20]]}}},{"id":810,"uris":["http://zotero.org/users/local/9I29hAIe/items/3X4A828W"],"itemData":{"id":810,"type":"article-journal","abstract":"This is the first of two papers which explore the use of mixed-methods research in pharmacy practice. In an era of evidence-based medicine and policy, high-quality research evidence is essential for the development of effective pharmacist-led services. Over the past decade, the use of mixed-methods research has become increasingly common in healthcare, although to date its use has been relatively limited in pharmacy practice research. In this article, the basic concepts of mixed-methods research including its definition, typologies and advantages in relation to pharmacy practice research are discussed. Mixed-methods research brings together qualitative and quantitative methodologies within a single study to answer or understand a research problem. There are a number of mixed-methods designs available, but the selection of an appropriate design must always be dictated by the research question. Importantly, mixed-methods research should not be seen as a 'tool' to collect qualitative and quantitative data, rather there should be some degree of 'integration' between the two data sets. If conducted appropriately, mixed-methods research has the potential to generate quality research evidence by combining strengths and overcoming the respective limitations of qualitative and quantitative methodologies.","container-title":"The International Journal of Pharmacy Practice","DOI":"10.1111/ijpp.12010","ISSN":"2042-7174","issue":"5","journalAbbreviation":"Int J Pharm Pract","language":"eng","page":"341-345","PMID":"23418918","source":"PubMed","title":"Mixed-methods research in pharmacy practice: basics and beyond (part 1)","title-short":"Mixed-methods research in pharmacy practice","volume":"21","author":[{"family":"Hadi","given":"Muhammad Abdul"},{"family":"Alldred","given":"David Phillip"},{"family":"Closs","given":"S. José"},{"family":"Briggs","given":"Michelle"}],"issued":{"date-parts":[["2013",10]]}}}],"schema":"https://github.com/citation-style-language/schema/raw/master/csl-citation.json"} </w:instrText>
      </w:r>
      <w:r w:rsidR="00730C80" w:rsidRPr="00764B56">
        <w:rPr>
          <w:rFonts w:ascii="Arial" w:hAnsi="Arial" w:cs="Arial"/>
          <w:i/>
          <w:iCs/>
        </w:rPr>
        <w:fldChar w:fldCharType="separate"/>
      </w:r>
      <w:r w:rsidR="00730C80" w:rsidRPr="00764B56">
        <w:rPr>
          <w:rFonts w:ascii="Arial" w:hAnsi="Arial" w:cs="Arial"/>
        </w:rPr>
        <w:t>[9,10]</w:t>
      </w:r>
      <w:r w:rsidR="00730C80" w:rsidRPr="00764B56">
        <w:rPr>
          <w:rFonts w:ascii="Arial" w:hAnsi="Arial" w:cs="Arial"/>
          <w:i/>
          <w:iCs/>
        </w:rPr>
        <w:fldChar w:fldCharType="end"/>
      </w:r>
      <w:r w:rsidR="006561AA" w:rsidRPr="00764B56">
        <w:rPr>
          <w:rFonts w:ascii="Arial" w:hAnsi="Arial" w:cs="Arial"/>
          <w:i/>
          <w:iCs/>
        </w:rPr>
        <w:t>.</w:t>
      </w:r>
    </w:p>
    <w:p w14:paraId="70B6052C" w14:textId="77777777" w:rsidR="006561AA" w:rsidRPr="00764B56" w:rsidRDefault="006561AA" w:rsidP="00AC48BE">
      <w:pPr>
        <w:spacing w:line="276" w:lineRule="auto"/>
        <w:rPr>
          <w:rFonts w:ascii="Arial" w:hAnsi="Arial" w:cs="Arial"/>
        </w:rPr>
      </w:pPr>
    </w:p>
    <w:p w14:paraId="757FA6A1" w14:textId="77777777" w:rsidR="006561AA" w:rsidRPr="00764B56" w:rsidRDefault="006561AA" w:rsidP="00AC48BE">
      <w:pPr>
        <w:spacing w:line="276" w:lineRule="auto"/>
        <w:rPr>
          <w:rFonts w:ascii="Arial" w:hAnsi="Arial" w:cs="Arial"/>
        </w:rPr>
      </w:pPr>
    </w:p>
    <w:p w14:paraId="527BF603" w14:textId="77777777" w:rsidR="006561AA" w:rsidRPr="00764B56" w:rsidRDefault="006561AA" w:rsidP="00AC48BE">
      <w:pPr>
        <w:spacing w:line="276" w:lineRule="auto"/>
        <w:rPr>
          <w:rFonts w:ascii="Arial" w:hAnsi="Arial" w:cs="Arial"/>
        </w:rPr>
      </w:pPr>
    </w:p>
    <w:p w14:paraId="39B26478" w14:textId="77777777" w:rsidR="006561AA" w:rsidRPr="00764B56" w:rsidRDefault="006561AA" w:rsidP="00AC48BE">
      <w:pPr>
        <w:spacing w:line="276" w:lineRule="auto"/>
        <w:rPr>
          <w:rFonts w:ascii="Arial" w:hAnsi="Arial" w:cs="Arial"/>
        </w:rPr>
      </w:pPr>
    </w:p>
    <w:p w14:paraId="0C9697DC" w14:textId="77777777" w:rsidR="00764B56" w:rsidRPr="00764B56" w:rsidRDefault="00764B56">
      <w:pPr>
        <w:rPr>
          <w:rFonts w:ascii="Arial" w:hAnsi="Arial" w:cs="Arial"/>
        </w:rPr>
      </w:pPr>
      <w:r w:rsidRPr="00764B56">
        <w:rPr>
          <w:rFonts w:ascii="Arial" w:hAnsi="Arial" w:cs="Arial"/>
        </w:rPr>
        <w:br w:type="page"/>
      </w:r>
    </w:p>
    <w:p w14:paraId="6A7CD9B3" w14:textId="242A79FD" w:rsidR="00AC48BE" w:rsidRPr="00764B56" w:rsidRDefault="00AC48BE" w:rsidP="00AC48BE">
      <w:pPr>
        <w:spacing w:line="276" w:lineRule="auto"/>
        <w:rPr>
          <w:rFonts w:ascii="Arial" w:hAnsi="Arial" w:cs="Arial"/>
        </w:rPr>
      </w:pPr>
      <w:r w:rsidRPr="00764B56">
        <w:rPr>
          <w:rFonts w:ascii="Arial" w:hAnsi="Arial" w:cs="Arial"/>
        </w:rPr>
        <w:lastRenderedPageBreak/>
        <w:t xml:space="preserve">References: </w:t>
      </w:r>
    </w:p>
    <w:p w14:paraId="1F911AF3" w14:textId="04D8E735" w:rsidR="00730C80" w:rsidRPr="00764B56" w:rsidRDefault="00730C80" w:rsidP="006561AA">
      <w:pPr>
        <w:pStyle w:val="Bibliography"/>
        <w:numPr>
          <w:ilvl w:val="0"/>
          <w:numId w:val="2"/>
        </w:numPr>
        <w:rPr>
          <w:rFonts w:ascii="Arial" w:hAnsi="Arial" w:cs="Arial"/>
        </w:rPr>
      </w:pPr>
      <w:r w:rsidRPr="00764B56">
        <w:rPr>
          <w:rFonts w:ascii="Arial" w:hAnsi="Arial" w:cs="Arial"/>
        </w:rPr>
        <w:fldChar w:fldCharType="begin"/>
      </w:r>
      <w:r w:rsidRPr="00764B56">
        <w:rPr>
          <w:rFonts w:ascii="Arial" w:hAnsi="Arial" w:cs="Arial"/>
        </w:rPr>
        <w:instrText xml:space="preserve"> ADDIN ZOTERO_BIBL {"uncited":[],"omitted":[],"custom":[]} CSL_BIBLIOGRAPHY </w:instrText>
      </w:r>
      <w:r w:rsidRPr="00764B56">
        <w:rPr>
          <w:rFonts w:ascii="Arial" w:hAnsi="Arial" w:cs="Arial"/>
        </w:rPr>
        <w:fldChar w:fldCharType="separate"/>
      </w:r>
      <w:r w:rsidRPr="00764B56">
        <w:rPr>
          <w:rFonts w:ascii="Arial" w:hAnsi="Arial" w:cs="Arial"/>
        </w:rPr>
        <w:t xml:space="preserve">North F, Buss RJ, Nelson EM, Thompson MC, Pecina J, Miller NE, Crum BA. Enhancing the performance of patient appointment scheduling: outcomes of an automated waitlist process to improve patient wait times for appointments. Health Serv Insights. </w:t>
      </w:r>
      <w:proofErr w:type="gramStart"/>
      <w:r w:rsidRPr="00764B56">
        <w:rPr>
          <w:rFonts w:ascii="Arial" w:hAnsi="Arial" w:cs="Arial"/>
        </w:rPr>
        <w:t>2025;18:11786329251326461</w:t>
      </w:r>
      <w:proofErr w:type="gramEnd"/>
      <w:r w:rsidRPr="00764B56">
        <w:rPr>
          <w:rFonts w:ascii="Arial" w:hAnsi="Arial" w:cs="Arial"/>
        </w:rPr>
        <w:t>. doi: 10.1177/11786329251326461</w:t>
      </w:r>
    </w:p>
    <w:p w14:paraId="1CC3A52F" w14:textId="102A7D73" w:rsidR="00730C80" w:rsidRPr="00764B56" w:rsidRDefault="00730C80" w:rsidP="006561AA">
      <w:pPr>
        <w:pStyle w:val="Bibliography"/>
        <w:numPr>
          <w:ilvl w:val="0"/>
          <w:numId w:val="2"/>
        </w:numPr>
        <w:rPr>
          <w:rFonts w:ascii="Arial" w:hAnsi="Arial" w:cs="Arial"/>
        </w:rPr>
      </w:pPr>
      <w:r w:rsidRPr="00764B56">
        <w:rPr>
          <w:rFonts w:ascii="Arial" w:hAnsi="Arial" w:cs="Arial"/>
        </w:rPr>
        <w:t>Chung S, Martinez MC, Frosch DL, Jones VG, Chan AS. Patient-centric scheduling with the implementation of health information technology to improve the patient experience and access to care: retrospective case-control analysis. J Med Internet Res. 2020;22(6</w:t>
      </w:r>
      <w:proofErr w:type="gramStart"/>
      <w:r w:rsidRPr="00764B56">
        <w:rPr>
          <w:rFonts w:ascii="Arial" w:hAnsi="Arial" w:cs="Arial"/>
        </w:rPr>
        <w:t>):e</w:t>
      </w:r>
      <w:proofErr w:type="gramEnd"/>
      <w:r w:rsidRPr="00764B56">
        <w:rPr>
          <w:rFonts w:ascii="Arial" w:hAnsi="Arial" w:cs="Arial"/>
        </w:rPr>
        <w:t>16451. doi: 10.2196/16451</w:t>
      </w:r>
    </w:p>
    <w:p w14:paraId="18A4CBCD" w14:textId="491B6A29" w:rsidR="00730C80" w:rsidRPr="00764B56" w:rsidRDefault="00730C80" w:rsidP="006561AA">
      <w:pPr>
        <w:pStyle w:val="Bibliography"/>
        <w:numPr>
          <w:ilvl w:val="0"/>
          <w:numId w:val="2"/>
        </w:numPr>
        <w:rPr>
          <w:rFonts w:ascii="Arial" w:hAnsi="Arial" w:cs="Arial"/>
        </w:rPr>
      </w:pPr>
      <w:r w:rsidRPr="00764B56">
        <w:rPr>
          <w:rFonts w:ascii="Arial" w:hAnsi="Arial" w:cs="Arial"/>
        </w:rPr>
        <w:t>Yin ALL, Feigelman AM, Delgado Y, Min RJ, Cheriff AD, Travis Gossey J, Trepp R, Beecy A. Implementing epic fast pass for echocardiogram and endoscopy to improve healthcare access and utilization. npj Health Syst. 2024;1(1):3. doi: 10.1038/s44401-024-00005-0</w:t>
      </w:r>
    </w:p>
    <w:p w14:paraId="052B3524" w14:textId="3BC48860" w:rsidR="00730C80" w:rsidRPr="00764B56" w:rsidRDefault="00730C80" w:rsidP="006561AA">
      <w:pPr>
        <w:pStyle w:val="Bibliography"/>
        <w:numPr>
          <w:ilvl w:val="0"/>
          <w:numId w:val="2"/>
        </w:numPr>
        <w:rPr>
          <w:rFonts w:ascii="Arial" w:hAnsi="Arial" w:cs="Arial"/>
        </w:rPr>
      </w:pPr>
      <w:r w:rsidRPr="00764B56">
        <w:rPr>
          <w:rFonts w:ascii="Arial" w:hAnsi="Arial" w:cs="Arial"/>
        </w:rPr>
        <w:t>Ganeshan S, Liu AW, Kroeger A, Anand P, Seefeldt R, Regner A, Vaughn D, Odisho AY, Mourad M. An electronic health record–based automated self-rescheduling tool to improve patient access: retrospective cohort study. J Med Internet Res. 2024;</w:t>
      </w:r>
      <w:proofErr w:type="gramStart"/>
      <w:r w:rsidRPr="00764B56">
        <w:rPr>
          <w:rFonts w:ascii="Arial" w:hAnsi="Arial" w:cs="Arial"/>
        </w:rPr>
        <w:t>26:e</w:t>
      </w:r>
      <w:proofErr w:type="gramEnd"/>
      <w:r w:rsidRPr="00764B56">
        <w:rPr>
          <w:rFonts w:ascii="Arial" w:hAnsi="Arial" w:cs="Arial"/>
        </w:rPr>
        <w:t>52071. doi: 10.2196/52071</w:t>
      </w:r>
    </w:p>
    <w:p w14:paraId="65A26C5C" w14:textId="7DB0B0C6" w:rsidR="00730C80" w:rsidRPr="00764B56" w:rsidRDefault="00730C80" w:rsidP="006561AA">
      <w:pPr>
        <w:pStyle w:val="Bibliography"/>
        <w:numPr>
          <w:ilvl w:val="0"/>
          <w:numId w:val="2"/>
        </w:numPr>
        <w:rPr>
          <w:rFonts w:ascii="Arial" w:hAnsi="Arial" w:cs="Arial"/>
        </w:rPr>
      </w:pPr>
      <w:r w:rsidRPr="00764B56">
        <w:rPr>
          <w:rFonts w:ascii="Arial" w:hAnsi="Arial" w:cs="Arial"/>
        </w:rPr>
        <w:t xml:space="preserve">Gold JL, Dewa CS. Institutional review boards and </w:t>
      </w:r>
      <w:proofErr w:type="gramStart"/>
      <w:r w:rsidRPr="00764B56">
        <w:rPr>
          <w:rFonts w:ascii="Arial" w:hAnsi="Arial" w:cs="Arial"/>
        </w:rPr>
        <w:t>multisite</w:t>
      </w:r>
      <w:proofErr w:type="gramEnd"/>
      <w:r w:rsidRPr="00764B56">
        <w:rPr>
          <w:rFonts w:ascii="Arial" w:hAnsi="Arial" w:cs="Arial"/>
        </w:rPr>
        <w:t xml:space="preserve"> studies in health services research: is there a better way? Health Serv Res. 2005;40(1):291–308. doi:10.1111/j.1475-6773.</w:t>
      </w:r>
      <w:proofErr w:type="gramStart"/>
      <w:r w:rsidRPr="00764B56">
        <w:rPr>
          <w:rFonts w:ascii="Arial" w:hAnsi="Arial" w:cs="Arial"/>
        </w:rPr>
        <w:t>2005.00354.x</w:t>
      </w:r>
      <w:proofErr w:type="gramEnd"/>
    </w:p>
    <w:p w14:paraId="2323EDCD" w14:textId="40F29408" w:rsidR="00730C80" w:rsidRPr="00764B56" w:rsidRDefault="00730C80" w:rsidP="006561AA">
      <w:pPr>
        <w:pStyle w:val="Bibliography"/>
        <w:numPr>
          <w:ilvl w:val="0"/>
          <w:numId w:val="2"/>
        </w:numPr>
        <w:rPr>
          <w:rFonts w:ascii="Arial" w:hAnsi="Arial" w:cs="Arial"/>
        </w:rPr>
      </w:pPr>
      <w:r w:rsidRPr="00764B56">
        <w:rPr>
          <w:rFonts w:ascii="Arial" w:hAnsi="Arial" w:cs="Arial"/>
        </w:rPr>
        <w:t>Green LW, Glasgow RE. Evaluating the relevance, generalization, and applicability of research: issues in external validation and translation methodology. Eval Health Prof. 2006;29(1):126–153. doi: 10.1177/0163278705284445</w:t>
      </w:r>
    </w:p>
    <w:p w14:paraId="346685EC" w14:textId="5AA50450" w:rsidR="00730C80" w:rsidRPr="00764B56" w:rsidRDefault="00730C80" w:rsidP="006561AA">
      <w:pPr>
        <w:pStyle w:val="Bibliography"/>
        <w:numPr>
          <w:ilvl w:val="0"/>
          <w:numId w:val="2"/>
        </w:numPr>
        <w:rPr>
          <w:rFonts w:ascii="Arial" w:hAnsi="Arial" w:cs="Arial"/>
        </w:rPr>
      </w:pPr>
      <w:r w:rsidRPr="00764B56">
        <w:rPr>
          <w:rFonts w:ascii="Arial" w:hAnsi="Arial" w:cs="Arial"/>
        </w:rPr>
        <w:t>Øvretveit J, Leviton L, Parry G. Increasing the generalisability of improvement research with an improvement replication programme. BMJ Qual Saf. 2011;20 Suppl 1(Suppl_1</w:t>
      </w:r>
      <w:proofErr w:type="gramStart"/>
      <w:r w:rsidRPr="00764B56">
        <w:rPr>
          <w:rFonts w:ascii="Arial" w:hAnsi="Arial" w:cs="Arial"/>
        </w:rPr>
        <w:t>):i</w:t>
      </w:r>
      <w:proofErr w:type="gramEnd"/>
      <w:r w:rsidRPr="00764B56">
        <w:rPr>
          <w:rFonts w:ascii="Arial" w:hAnsi="Arial" w:cs="Arial"/>
        </w:rPr>
        <w:t>87-91. doi: 10.1136/bmjqs.2010.046342</w:t>
      </w:r>
    </w:p>
    <w:p w14:paraId="5C2C8E44" w14:textId="6B9404D2" w:rsidR="00730C80" w:rsidRPr="00764B56" w:rsidRDefault="00730C80" w:rsidP="006561AA">
      <w:pPr>
        <w:pStyle w:val="Bibliography"/>
        <w:numPr>
          <w:ilvl w:val="0"/>
          <w:numId w:val="2"/>
        </w:numPr>
        <w:rPr>
          <w:rFonts w:ascii="Arial" w:hAnsi="Arial" w:cs="Arial"/>
        </w:rPr>
      </w:pPr>
      <w:r w:rsidRPr="00764B56">
        <w:rPr>
          <w:rFonts w:ascii="Arial" w:hAnsi="Arial" w:cs="Arial"/>
        </w:rPr>
        <w:t>Johnson RB, Onwuegbuzie AJ. Mixed methods research: a research paradigm whose time has come. Educ Res. 2004;33(7):14–26. doi: 10.3102/0013189X033007014</w:t>
      </w:r>
    </w:p>
    <w:p w14:paraId="54EE56BE" w14:textId="30252B30" w:rsidR="00343387" w:rsidRPr="00764B56" w:rsidRDefault="00343387" w:rsidP="006561AA">
      <w:pPr>
        <w:pStyle w:val="Bibliography"/>
        <w:numPr>
          <w:ilvl w:val="0"/>
          <w:numId w:val="2"/>
        </w:numPr>
        <w:rPr>
          <w:rFonts w:ascii="Arial" w:hAnsi="Arial" w:cs="Arial"/>
        </w:rPr>
      </w:pPr>
      <w:r w:rsidRPr="00764B56">
        <w:rPr>
          <w:rFonts w:ascii="Arial" w:hAnsi="Arial" w:cs="Arial"/>
        </w:rPr>
        <w:t xml:space="preserve">Castro FG, Kellison JG, Boyd SJ, Kopak A. A methodology for conducting integrative mixed </w:t>
      </w:r>
      <w:proofErr w:type="gramStart"/>
      <w:r w:rsidRPr="00764B56">
        <w:rPr>
          <w:rFonts w:ascii="Arial" w:hAnsi="Arial" w:cs="Arial"/>
        </w:rPr>
        <w:t>methods</w:t>
      </w:r>
      <w:proofErr w:type="gramEnd"/>
      <w:r w:rsidRPr="00764B56">
        <w:rPr>
          <w:rFonts w:ascii="Arial" w:hAnsi="Arial" w:cs="Arial"/>
        </w:rPr>
        <w:t xml:space="preserve"> research and data </w:t>
      </w:r>
      <w:proofErr w:type="gramStart"/>
      <w:r w:rsidRPr="00764B56">
        <w:rPr>
          <w:rFonts w:ascii="Arial" w:hAnsi="Arial" w:cs="Arial"/>
        </w:rPr>
        <w:t>analyses</w:t>
      </w:r>
      <w:proofErr w:type="gramEnd"/>
      <w:r w:rsidRPr="00764B56">
        <w:rPr>
          <w:rFonts w:ascii="Arial" w:hAnsi="Arial" w:cs="Arial"/>
        </w:rPr>
        <w:t>. J Mix Methods Res. 2010;4(4):342–360. doi: 10.1177/1558689810382916</w:t>
      </w:r>
    </w:p>
    <w:p w14:paraId="22C75AAD" w14:textId="4F2A355B" w:rsidR="00343387" w:rsidRPr="00764B56" w:rsidRDefault="00343387" w:rsidP="006561AA">
      <w:pPr>
        <w:pStyle w:val="Bibliography"/>
        <w:numPr>
          <w:ilvl w:val="0"/>
          <w:numId w:val="2"/>
        </w:numPr>
        <w:rPr>
          <w:rFonts w:ascii="Arial" w:hAnsi="Arial" w:cs="Arial"/>
        </w:rPr>
      </w:pPr>
      <w:r w:rsidRPr="00764B56">
        <w:rPr>
          <w:rFonts w:ascii="Arial" w:hAnsi="Arial" w:cs="Arial"/>
        </w:rPr>
        <w:lastRenderedPageBreak/>
        <w:t>Hadi MA, Alldred DP, Closs SJ, Briggs M. Mixed-methods research in pharmacy practice: basics and beyond (part 1). Int J Pharm Pract. 2013;21(5):341–345. doi:  10.1111/ijpp.12010</w:t>
      </w:r>
      <w:r w:rsidR="00730C80" w:rsidRPr="00764B56">
        <w:rPr>
          <w:rFonts w:ascii="Arial" w:hAnsi="Arial" w:cs="Arial"/>
        </w:rPr>
        <w:tab/>
      </w:r>
    </w:p>
    <w:p w14:paraId="214DB5E2" w14:textId="24BA1B66" w:rsidR="00343387" w:rsidRPr="00764B56" w:rsidRDefault="00343387" w:rsidP="006561AA">
      <w:pPr>
        <w:pStyle w:val="ListParagraph"/>
        <w:numPr>
          <w:ilvl w:val="0"/>
          <w:numId w:val="2"/>
        </w:numPr>
        <w:rPr>
          <w:rFonts w:ascii="Arial" w:hAnsi="Arial" w:cs="Arial"/>
        </w:rPr>
      </w:pPr>
      <w:r w:rsidRPr="00764B56">
        <w:rPr>
          <w:rFonts w:ascii="Arial" w:hAnsi="Arial" w:cs="Arial"/>
        </w:rPr>
        <w:t>Creswell JW, Clark VLP. Designing and Conducting Mixed Methods Research. 2nd edition. Thousand Oaks, CA: SAGE Publications; 2011. ISBN:978-1-4129-7517-9</w:t>
      </w:r>
    </w:p>
    <w:p w14:paraId="75AC86E1" w14:textId="60FC4607" w:rsidR="00730C80" w:rsidRPr="00764B56" w:rsidRDefault="00730C80" w:rsidP="006561AA">
      <w:pPr>
        <w:pStyle w:val="Bibliography"/>
        <w:numPr>
          <w:ilvl w:val="0"/>
          <w:numId w:val="2"/>
        </w:numPr>
        <w:rPr>
          <w:rFonts w:ascii="Arial" w:hAnsi="Arial" w:cs="Arial"/>
        </w:rPr>
      </w:pPr>
      <w:r w:rsidRPr="00764B56">
        <w:rPr>
          <w:rFonts w:ascii="Arial" w:hAnsi="Arial" w:cs="Arial"/>
        </w:rPr>
        <w:t>Ridde V, Olivier de Sardan J-P. A mixed methods contribution to the study of health public policies: complementarities and difficulties. BMC Health Serv Res</w:t>
      </w:r>
      <w:r w:rsidR="00343387" w:rsidRPr="00764B56">
        <w:rPr>
          <w:rFonts w:ascii="Arial" w:hAnsi="Arial" w:cs="Arial"/>
        </w:rPr>
        <w:t>.</w:t>
      </w:r>
      <w:r w:rsidRPr="00764B56">
        <w:rPr>
          <w:rFonts w:ascii="Arial" w:hAnsi="Arial" w:cs="Arial"/>
        </w:rPr>
        <w:t xml:space="preserve"> 2015;15(Suppl 3</w:t>
      </w:r>
      <w:proofErr w:type="gramStart"/>
      <w:r w:rsidRPr="00764B56">
        <w:rPr>
          <w:rFonts w:ascii="Arial" w:hAnsi="Arial" w:cs="Arial"/>
        </w:rPr>
        <w:t>):S</w:t>
      </w:r>
      <w:proofErr w:type="gramEnd"/>
      <w:r w:rsidRPr="00764B56">
        <w:rPr>
          <w:rFonts w:ascii="Arial" w:hAnsi="Arial" w:cs="Arial"/>
        </w:rPr>
        <w:t xml:space="preserve">7. </w:t>
      </w:r>
      <w:r w:rsidR="00343387" w:rsidRPr="00764B56">
        <w:rPr>
          <w:rFonts w:ascii="Arial" w:hAnsi="Arial" w:cs="Arial"/>
        </w:rPr>
        <w:t>doi: https://doi.org/10.1186/1472-6963-15-s3-s7</w:t>
      </w:r>
    </w:p>
    <w:p w14:paraId="1EB24D79" w14:textId="3952E9EF" w:rsidR="00343387" w:rsidRPr="00764B56" w:rsidRDefault="00343387" w:rsidP="006561AA">
      <w:pPr>
        <w:pStyle w:val="Bibliography"/>
        <w:numPr>
          <w:ilvl w:val="0"/>
          <w:numId w:val="2"/>
        </w:numPr>
        <w:rPr>
          <w:rFonts w:ascii="Arial" w:hAnsi="Arial" w:cs="Arial"/>
        </w:rPr>
      </w:pPr>
      <w:r w:rsidRPr="00764B56">
        <w:rPr>
          <w:rFonts w:ascii="Arial" w:hAnsi="Arial" w:cs="Arial"/>
        </w:rPr>
        <w:t xml:space="preserve">McKim CA. The value of mixed methods research: </w:t>
      </w:r>
      <w:proofErr w:type="gramStart"/>
      <w:r w:rsidRPr="00764B56">
        <w:rPr>
          <w:rFonts w:ascii="Arial" w:hAnsi="Arial" w:cs="Arial"/>
        </w:rPr>
        <w:t>a mixed</w:t>
      </w:r>
      <w:proofErr w:type="gramEnd"/>
      <w:r w:rsidRPr="00764B56">
        <w:rPr>
          <w:rFonts w:ascii="Arial" w:hAnsi="Arial" w:cs="Arial"/>
        </w:rPr>
        <w:t xml:space="preserve"> methods study. J Mix Methods Res. 2017;11(2):202–222. doi: 10.1177/1558689815607096</w:t>
      </w:r>
    </w:p>
    <w:p w14:paraId="2757C4A4" w14:textId="35A8BBDE" w:rsidR="00730C80" w:rsidRPr="00764B56" w:rsidRDefault="00730C80" w:rsidP="006561AA">
      <w:pPr>
        <w:pStyle w:val="Bibliography"/>
        <w:numPr>
          <w:ilvl w:val="0"/>
          <w:numId w:val="2"/>
        </w:numPr>
        <w:rPr>
          <w:rFonts w:ascii="Arial" w:hAnsi="Arial" w:cs="Arial"/>
        </w:rPr>
      </w:pPr>
      <w:r w:rsidRPr="00764B56">
        <w:rPr>
          <w:rFonts w:ascii="Arial" w:hAnsi="Arial" w:cs="Arial"/>
        </w:rPr>
        <w:t>Creswell JW, Clark VLP. Designing and conducting mixed methods research.</w:t>
      </w:r>
      <w:r w:rsidR="006561AA" w:rsidRPr="00764B56">
        <w:rPr>
          <w:rFonts w:ascii="Arial" w:hAnsi="Arial" w:cs="Arial"/>
        </w:rPr>
        <w:t xml:space="preserve"> 3rd</w:t>
      </w:r>
      <w:r w:rsidRPr="00764B56">
        <w:rPr>
          <w:rFonts w:ascii="Arial" w:hAnsi="Arial" w:cs="Arial"/>
        </w:rPr>
        <w:t xml:space="preserve"> </w:t>
      </w:r>
      <w:r w:rsidR="006561AA" w:rsidRPr="00764B56">
        <w:rPr>
          <w:rFonts w:ascii="Arial" w:hAnsi="Arial" w:cs="Arial"/>
        </w:rPr>
        <w:t xml:space="preserve">edition. Thousand Oaks, CA: </w:t>
      </w:r>
      <w:r w:rsidRPr="00764B56">
        <w:rPr>
          <w:rFonts w:ascii="Arial" w:hAnsi="Arial" w:cs="Arial"/>
        </w:rPr>
        <w:t>SAGE Publications; 2017. ISBN:978-1-4833-4698-4</w:t>
      </w:r>
    </w:p>
    <w:p w14:paraId="39F5F62F" w14:textId="2BF240BE" w:rsidR="00343387" w:rsidRPr="00764B56" w:rsidRDefault="00343387" w:rsidP="006561AA">
      <w:pPr>
        <w:pStyle w:val="Bibliography"/>
        <w:numPr>
          <w:ilvl w:val="0"/>
          <w:numId w:val="2"/>
        </w:numPr>
        <w:rPr>
          <w:rFonts w:ascii="Arial" w:hAnsi="Arial" w:cs="Arial"/>
        </w:rPr>
      </w:pPr>
      <w:r w:rsidRPr="00764B56">
        <w:rPr>
          <w:rFonts w:ascii="Arial" w:hAnsi="Arial" w:cs="Arial"/>
        </w:rPr>
        <w:t>Creswell JW, Clark VLP. Designing and Conducting Mixed Methods Research. Thousand Oaks, CA: SAGE Publications; 2007. ISBN:978-1-4129-2792-5</w:t>
      </w:r>
    </w:p>
    <w:p w14:paraId="7C10B008" w14:textId="273E2B5A" w:rsidR="00343387" w:rsidRPr="00764B56" w:rsidRDefault="00343387" w:rsidP="006561AA">
      <w:pPr>
        <w:pStyle w:val="Bibliography"/>
        <w:numPr>
          <w:ilvl w:val="0"/>
          <w:numId w:val="2"/>
        </w:numPr>
        <w:rPr>
          <w:rFonts w:ascii="Arial" w:hAnsi="Arial" w:cs="Arial"/>
        </w:rPr>
      </w:pPr>
      <w:r w:rsidRPr="00764B56">
        <w:rPr>
          <w:rFonts w:ascii="Arial" w:hAnsi="Arial" w:cs="Arial"/>
        </w:rPr>
        <w:t>Guetterman TC, Fetters MD, Creswell JW. Integrating quantitative and qualitative results in health science mixed methods research through joint displays. Ann Fam Med. 2015;13(6):554–561. doi: 10.1370/afm.1865</w:t>
      </w:r>
    </w:p>
    <w:p w14:paraId="7D5DC6B8" w14:textId="364809E1" w:rsidR="00730C80" w:rsidRPr="00764B56" w:rsidRDefault="00343387" w:rsidP="006561AA">
      <w:pPr>
        <w:pStyle w:val="Bibliography"/>
        <w:numPr>
          <w:ilvl w:val="0"/>
          <w:numId w:val="2"/>
        </w:numPr>
        <w:rPr>
          <w:rFonts w:ascii="Arial" w:hAnsi="Arial" w:cs="Arial"/>
        </w:rPr>
      </w:pPr>
      <w:r w:rsidRPr="00764B56">
        <w:rPr>
          <w:rFonts w:ascii="Arial" w:hAnsi="Arial" w:cs="Arial"/>
        </w:rPr>
        <w:t>Scharf J, Vu-Eickmann P, Angerer P, Müller A, In der Schmitten J, Loerbroks A. Work-related intervention needs of medical assistants and how to potentially address them according to supervising general practitioners: a qualitative study. Int J Environ Res Public Health. 2022;19(3):1359. doi: 10.3390/ijerph19031359</w:t>
      </w:r>
    </w:p>
    <w:p w14:paraId="0C14EFB8" w14:textId="77777777" w:rsidR="00343387" w:rsidRPr="00764B56" w:rsidRDefault="00343387" w:rsidP="006561AA">
      <w:pPr>
        <w:pStyle w:val="Bibliography"/>
        <w:numPr>
          <w:ilvl w:val="0"/>
          <w:numId w:val="2"/>
        </w:numPr>
        <w:rPr>
          <w:rFonts w:ascii="Arial" w:hAnsi="Arial" w:cs="Arial"/>
        </w:rPr>
      </w:pPr>
      <w:r w:rsidRPr="00764B56">
        <w:rPr>
          <w:rFonts w:ascii="Arial" w:hAnsi="Arial" w:cs="Arial"/>
        </w:rPr>
        <w:t xml:space="preserve">Höppchen I, Ullrich C, Wensing M, Poß-Doering R, Suda AJ. Safety culture in orthopedics and trauma </w:t>
      </w:r>
      <w:proofErr w:type="gramStart"/>
      <w:r w:rsidRPr="00764B56">
        <w:rPr>
          <w:rFonts w:ascii="Arial" w:hAnsi="Arial" w:cs="Arial"/>
        </w:rPr>
        <w:t>surgery :</w:t>
      </w:r>
      <w:proofErr w:type="gramEnd"/>
      <w:r w:rsidRPr="00764B56">
        <w:rPr>
          <w:rFonts w:ascii="Arial" w:hAnsi="Arial" w:cs="Arial"/>
        </w:rPr>
        <w:t xml:space="preserve"> a qualitative study of the physicians’ perspective. Unfallchirurg. 2021;124(6):481–488. doi: 10.1007/s00113-020-00917-0</w:t>
      </w:r>
    </w:p>
    <w:p w14:paraId="1A3D0EFB" w14:textId="06C78BF1" w:rsidR="00343387" w:rsidRPr="00764B56" w:rsidRDefault="00343387" w:rsidP="006561AA">
      <w:pPr>
        <w:pStyle w:val="Bibliography"/>
        <w:numPr>
          <w:ilvl w:val="0"/>
          <w:numId w:val="2"/>
        </w:numPr>
        <w:rPr>
          <w:rFonts w:ascii="Arial" w:hAnsi="Arial" w:cs="Arial"/>
        </w:rPr>
      </w:pPr>
      <w:r w:rsidRPr="00764B56">
        <w:rPr>
          <w:rFonts w:ascii="Arial" w:hAnsi="Arial" w:cs="Arial"/>
        </w:rPr>
        <w:t>Braun V, Clarke V. Using thematic analysis in psychology. Qual Res Psychol. 2006;3(2):77–101. doi: 10.1191/1478088706qp063oa</w:t>
      </w:r>
    </w:p>
    <w:p w14:paraId="3374824F" w14:textId="392F1C6C" w:rsidR="00343387" w:rsidRPr="00764B56" w:rsidRDefault="00343387" w:rsidP="006561AA">
      <w:pPr>
        <w:pStyle w:val="Bibliography"/>
        <w:numPr>
          <w:ilvl w:val="0"/>
          <w:numId w:val="2"/>
        </w:numPr>
        <w:rPr>
          <w:rFonts w:ascii="Arial" w:hAnsi="Arial" w:cs="Arial"/>
        </w:rPr>
      </w:pPr>
      <w:r w:rsidRPr="00764B56">
        <w:rPr>
          <w:rFonts w:ascii="Arial" w:hAnsi="Arial" w:cs="Arial"/>
        </w:rPr>
        <w:t>Pope C, Ziebland S, Mays N. Qualitative research in health care. Analysing qualitative data. BMJ. 2000;320(7227):114–116. doi: 10.1136/bmj.320.7227.114</w:t>
      </w:r>
    </w:p>
    <w:p w14:paraId="40054C18" w14:textId="4670AEDF" w:rsidR="00730C80" w:rsidRPr="00764B56" w:rsidRDefault="00343387" w:rsidP="006561AA">
      <w:pPr>
        <w:pStyle w:val="Bibliography"/>
        <w:numPr>
          <w:ilvl w:val="0"/>
          <w:numId w:val="2"/>
        </w:numPr>
        <w:rPr>
          <w:rFonts w:ascii="Arial" w:hAnsi="Arial" w:cs="Arial"/>
        </w:rPr>
      </w:pPr>
      <w:r w:rsidRPr="00764B56">
        <w:rPr>
          <w:rFonts w:ascii="Arial" w:hAnsi="Arial" w:cs="Arial"/>
        </w:rPr>
        <w:t>Damschroder LJ, Reardon CM, Widerquist MAO, Lowery J. The updated Consolidated Framework for Implementation Research based on user feedback. Implement Sci. 2022;17(1):75. doi: 10.1186/s13012-022-01245-0</w:t>
      </w:r>
    </w:p>
    <w:p w14:paraId="2A8CC8A9" w14:textId="77777777" w:rsidR="00343387" w:rsidRPr="00764B56" w:rsidRDefault="00343387" w:rsidP="006561AA">
      <w:pPr>
        <w:pStyle w:val="Bibliography"/>
        <w:numPr>
          <w:ilvl w:val="0"/>
          <w:numId w:val="2"/>
        </w:numPr>
        <w:rPr>
          <w:rFonts w:ascii="Arial" w:hAnsi="Arial" w:cs="Arial"/>
        </w:rPr>
      </w:pPr>
      <w:r w:rsidRPr="00764B56">
        <w:rPr>
          <w:rFonts w:ascii="Arial" w:hAnsi="Arial" w:cs="Arial"/>
        </w:rPr>
        <w:lastRenderedPageBreak/>
        <w:t>Morse JM. Approaches to qualitative-quantitative methodological triangulation. Nurs Res. 1991;40(2):120–123. PMID:2003072</w:t>
      </w:r>
    </w:p>
    <w:p w14:paraId="75FACEF0" w14:textId="41313CDE" w:rsidR="00343387" w:rsidRPr="00764B56" w:rsidRDefault="00343387" w:rsidP="006561AA">
      <w:pPr>
        <w:pStyle w:val="Bibliography"/>
        <w:numPr>
          <w:ilvl w:val="0"/>
          <w:numId w:val="2"/>
        </w:numPr>
        <w:rPr>
          <w:rFonts w:ascii="Arial" w:hAnsi="Arial" w:cs="Arial"/>
        </w:rPr>
      </w:pPr>
      <w:r w:rsidRPr="00764B56">
        <w:rPr>
          <w:rFonts w:ascii="Arial" w:hAnsi="Arial" w:cs="Arial"/>
        </w:rPr>
        <w:t>Denzin NK. The research act: a theoretical introduction to sociological methods. New York: Routledge; 2017. ISBN:978-0-202-36248-9</w:t>
      </w:r>
    </w:p>
    <w:p w14:paraId="31E1BB55" w14:textId="18F8F79A" w:rsidR="00343387" w:rsidRPr="00764B56" w:rsidRDefault="00343387" w:rsidP="006561AA">
      <w:pPr>
        <w:pStyle w:val="Bibliography"/>
        <w:numPr>
          <w:ilvl w:val="0"/>
          <w:numId w:val="2"/>
        </w:numPr>
        <w:rPr>
          <w:rFonts w:ascii="Arial" w:hAnsi="Arial" w:cs="Arial"/>
        </w:rPr>
      </w:pPr>
      <w:r w:rsidRPr="00764B56">
        <w:rPr>
          <w:rFonts w:ascii="Arial" w:hAnsi="Arial" w:cs="Arial"/>
        </w:rPr>
        <w:t>Bekhet AK, Zauszniewski JA. Methodological triangulation: an approach to understanding data. Nurse Res. 2012;20(2):40–43. doi: 10.7748/nr2012.11.20.2.40.c9442</w:t>
      </w:r>
    </w:p>
    <w:p w14:paraId="79CD3513" w14:textId="18184D3A" w:rsidR="00730C80" w:rsidRPr="00764B56" w:rsidRDefault="00730C80" w:rsidP="006561AA">
      <w:pPr>
        <w:pStyle w:val="Bibliography"/>
        <w:numPr>
          <w:ilvl w:val="0"/>
          <w:numId w:val="2"/>
        </w:numPr>
        <w:rPr>
          <w:rFonts w:ascii="Arial" w:hAnsi="Arial" w:cs="Arial"/>
        </w:rPr>
      </w:pPr>
      <w:r w:rsidRPr="00764B56">
        <w:rPr>
          <w:rFonts w:ascii="Arial" w:hAnsi="Arial" w:cs="Arial"/>
        </w:rPr>
        <w:t>Creswell JW, Hirose M. Mixed methods and survey research in family medicine and community health. Fam Med Community Health</w:t>
      </w:r>
      <w:r w:rsidR="00343387" w:rsidRPr="00764B56">
        <w:rPr>
          <w:rFonts w:ascii="Arial" w:hAnsi="Arial" w:cs="Arial"/>
        </w:rPr>
        <w:t>.</w:t>
      </w:r>
      <w:r w:rsidRPr="00764B56">
        <w:rPr>
          <w:rFonts w:ascii="Arial" w:hAnsi="Arial" w:cs="Arial"/>
        </w:rPr>
        <w:t xml:space="preserve"> 2019;7(2</w:t>
      </w:r>
      <w:proofErr w:type="gramStart"/>
      <w:r w:rsidRPr="00764B56">
        <w:rPr>
          <w:rFonts w:ascii="Arial" w:hAnsi="Arial" w:cs="Arial"/>
        </w:rPr>
        <w:t>):e</w:t>
      </w:r>
      <w:proofErr w:type="gramEnd"/>
      <w:r w:rsidRPr="00764B56">
        <w:rPr>
          <w:rFonts w:ascii="Arial" w:hAnsi="Arial" w:cs="Arial"/>
        </w:rPr>
        <w:t xml:space="preserve">000086. </w:t>
      </w:r>
      <w:r w:rsidR="00343387" w:rsidRPr="00764B56">
        <w:rPr>
          <w:rFonts w:ascii="Arial" w:hAnsi="Arial" w:cs="Arial"/>
        </w:rPr>
        <w:t>doi: 10.1136/fmch-2018-000086</w:t>
      </w:r>
    </w:p>
    <w:p w14:paraId="7000887C" w14:textId="75C440F0" w:rsidR="00730C80" w:rsidRPr="00764B56" w:rsidRDefault="00730C80" w:rsidP="00730C80">
      <w:pPr>
        <w:tabs>
          <w:tab w:val="left" w:pos="384"/>
        </w:tabs>
        <w:spacing w:after="240" w:line="276" w:lineRule="auto"/>
        <w:ind w:left="384" w:hanging="384"/>
        <w:rPr>
          <w:rFonts w:ascii="Arial" w:hAnsi="Arial" w:cs="Arial"/>
        </w:rPr>
      </w:pPr>
      <w:r w:rsidRPr="00764B56">
        <w:rPr>
          <w:rFonts w:ascii="Arial" w:hAnsi="Arial" w:cs="Arial"/>
        </w:rPr>
        <w:fldChar w:fldCharType="end"/>
      </w:r>
    </w:p>
    <w:p w14:paraId="7ABEEB6C" w14:textId="77777777" w:rsidR="00730C80" w:rsidRPr="00764B56" w:rsidRDefault="00730C80" w:rsidP="00730C80">
      <w:pPr>
        <w:tabs>
          <w:tab w:val="left" w:pos="384"/>
        </w:tabs>
        <w:spacing w:after="240" w:line="276" w:lineRule="auto"/>
        <w:ind w:left="384" w:hanging="384"/>
        <w:rPr>
          <w:rFonts w:ascii="Arial" w:hAnsi="Arial" w:cs="Arial"/>
        </w:rPr>
      </w:pPr>
    </w:p>
    <w:p w14:paraId="5D912382" w14:textId="31EFB757" w:rsidR="00AC48BE" w:rsidRPr="00764B56" w:rsidRDefault="00AC48BE" w:rsidP="006561AA">
      <w:pPr>
        <w:tabs>
          <w:tab w:val="left" w:pos="384"/>
        </w:tabs>
        <w:spacing w:after="240" w:line="276" w:lineRule="auto"/>
        <w:ind w:left="384"/>
        <w:rPr>
          <w:rFonts w:ascii="Arial" w:hAnsi="Arial" w:cs="Arial"/>
        </w:rPr>
      </w:pPr>
    </w:p>
    <w:sectPr w:rsidR="00AC48BE" w:rsidRPr="00764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B0943"/>
    <w:multiLevelType w:val="hybridMultilevel"/>
    <w:tmpl w:val="F2C4EF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DC3B0E"/>
    <w:multiLevelType w:val="hybridMultilevel"/>
    <w:tmpl w:val="74E63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5536481">
    <w:abstractNumId w:val="1"/>
  </w:num>
  <w:num w:numId="2" w16cid:durableId="2988500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48BE"/>
    <w:rsid w:val="00343387"/>
    <w:rsid w:val="006561AA"/>
    <w:rsid w:val="00660F3B"/>
    <w:rsid w:val="006E0474"/>
    <w:rsid w:val="00730C80"/>
    <w:rsid w:val="00764B56"/>
    <w:rsid w:val="008569CC"/>
    <w:rsid w:val="00AC4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656AF"/>
  <w15:chartTrackingRefBased/>
  <w15:docId w15:val="{0197CBBB-3DE1-461E-B335-9FF518A93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48BE"/>
  </w:style>
  <w:style w:type="paragraph" w:styleId="Heading1">
    <w:name w:val="heading 1"/>
    <w:basedOn w:val="Normal"/>
    <w:next w:val="Normal"/>
    <w:link w:val="Heading1Char"/>
    <w:uiPriority w:val="9"/>
    <w:qFormat/>
    <w:rsid w:val="00AC48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C48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48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48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48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48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48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48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48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48B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C48B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48B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48B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48B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48B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48B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48B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48BE"/>
    <w:rPr>
      <w:rFonts w:eastAsiaTheme="majorEastAsia" w:cstheme="majorBidi"/>
      <w:color w:val="272727" w:themeColor="text1" w:themeTint="D8"/>
    </w:rPr>
  </w:style>
  <w:style w:type="paragraph" w:styleId="Title">
    <w:name w:val="Title"/>
    <w:basedOn w:val="Normal"/>
    <w:next w:val="Normal"/>
    <w:link w:val="TitleChar"/>
    <w:uiPriority w:val="10"/>
    <w:qFormat/>
    <w:rsid w:val="00AC48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48B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48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48B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48BE"/>
    <w:pPr>
      <w:spacing w:before="160"/>
      <w:jc w:val="center"/>
    </w:pPr>
    <w:rPr>
      <w:i/>
      <w:iCs/>
      <w:color w:val="404040" w:themeColor="text1" w:themeTint="BF"/>
    </w:rPr>
  </w:style>
  <w:style w:type="character" w:customStyle="1" w:styleId="QuoteChar">
    <w:name w:val="Quote Char"/>
    <w:basedOn w:val="DefaultParagraphFont"/>
    <w:link w:val="Quote"/>
    <w:uiPriority w:val="29"/>
    <w:rsid w:val="00AC48BE"/>
    <w:rPr>
      <w:i/>
      <w:iCs/>
      <w:color w:val="404040" w:themeColor="text1" w:themeTint="BF"/>
    </w:rPr>
  </w:style>
  <w:style w:type="paragraph" w:styleId="ListParagraph">
    <w:name w:val="List Paragraph"/>
    <w:basedOn w:val="Normal"/>
    <w:uiPriority w:val="34"/>
    <w:qFormat/>
    <w:rsid w:val="00AC48BE"/>
    <w:pPr>
      <w:ind w:left="720"/>
      <w:contextualSpacing/>
    </w:pPr>
  </w:style>
  <w:style w:type="character" w:styleId="IntenseEmphasis">
    <w:name w:val="Intense Emphasis"/>
    <w:basedOn w:val="DefaultParagraphFont"/>
    <w:uiPriority w:val="21"/>
    <w:qFormat/>
    <w:rsid w:val="00AC48BE"/>
    <w:rPr>
      <w:i/>
      <w:iCs/>
      <w:color w:val="0F4761" w:themeColor="accent1" w:themeShade="BF"/>
    </w:rPr>
  </w:style>
  <w:style w:type="paragraph" w:styleId="IntenseQuote">
    <w:name w:val="Intense Quote"/>
    <w:basedOn w:val="Normal"/>
    <w:next w:val="Normal"/>
    <w:link w:val="IntenseQuoteChar"/>
    <w:uiPriority w:val="30"/>
    <w:qFormat/>
    <w:rsid w:val="00AC48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48BE"/>
    <w:rPr>
      <w:i/>
      <w:iCs/>
      <w:color w:val="0F4761" w:themeColor="accent1" w:themeShade="BF"/>
    </w:rPr>
  </w:style>
  <w:style w:type="character" w:styleId="IntenseReference">
    <w:name w:val="Intense Reference"/>
    <w:basedOn w:val="DefaultParagraphFont"/>
    <w:uiPriority w:val="32"/>
    <w:qFormat/>
    <w:rsid w:val="00AC48BE"/>
    <w:rPr>
      <w:b/>
      <w:bCs/>
      <w:smallCaps/>
      <w:color w:val="0F4761" w:themeColor="accent1" w:themeShade="BF"/>
      <w:spacing w:val="5"/>
    </w:rPr>
  </w:style>
  <w:style w:type="table" w:styleId="TableGrid">
    <w:name w:val="Table Grid"/>
    <w:basedOn w:val="TableNormal"/>
    <w:uiPriority w:val="39"/>
    <w:rsid w:val="00AC4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C48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51ED7-A9DD-4088-8F76-ACA5AC124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8</Pages>
  <Words>10541</Words>
  <Characters>65677</Characters>
  <Application>Microsoft Office Word</Application>
  <DocSecurity>0</DocSecurity>
  <Lines>1397</Lines>
  <Paragraphs>6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Woodcock</dc:creator>
  <cp:keywords/>
  <dc:description/>
  <cp:lastModifiedBy>Elizabeth Woodcock</cp:lastModifiedBy>
  <cp:revision>4</cp:revision>
  <dcterms:created xsi:type="dcterms:W3CDTF">2026-05-03T21:53:00Z</dcterms:created>
  <dcterms:modified xsi:type="dcterms:W3CDTF">2026-05-04T1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0cdcbb-e7f1-4320-bcdd-818c64db943d</vt:lpwstr>
  </property>
  <property fmtid="{D5CDD505-2E9C-101B-9397-08002B2CF9AE}" pid="3" name="ZOTERO_PREF_1">
    <vt:lpwstr>&lt;data data-version="3" zotero-version="7.0.32"&gt;&lt;session id="iXXDlkUq"/&gt;&lt;style id="http://www.zotero.org/styles/journal-of-medical-internet-research"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ies>
</file>